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5A544" w14:textId="2126C87B" w:rsidR="00CB0435" w:rsidRPr="00CB0435" w:rsidRDefault="00CB0435" w:rsidP="00CB0435">
      <w:pPr>
        <w:wordWrap/>
        <w:spacing w:after="0"/>
        <w:rPr>
          <w:rFonts w:cs="신명조"/>
          <w:b/>
          <w:bCs/>
          <w:sz w:val="28"/>
          <w:szCs w:val="28"/>
          <w:lang w:eastAsia="ko-KR"/>
        </w:rPr>
      </w:pPr>
      <w:bookmarkStart w:id="0" w:name="OLE_LINK365"/>
      <w:bookmarkStart w:id="1" w:name="OLE_LINK366"/>
      <w:bookmarkStart w:id="2" w:name="OLE_LINK363"/>
      <w:bookmarkStart w:id="3" w:name="OLE_LINK10"/>
      <w:bookmarkStart w:id="4" w:name="OLE_LINK167"/>
      <w:bookmarkStart w:id="5" w:name="OLE_LINK57"/>
      <w:bookmarkStart w:id="6" w:name="OLE_LINK59"/>
      <w:bookmarkStart w:id="7" w:name="OLE_LINK60"/>
      <w:r>
        <w:rPr>
          <w:rFonts w:cs="신명조" w:hint="eastAsia"/>
          <w:b/>
          <w:bCs/>
          <w:sz w:val="32"/>
          <w:szCs w:val="32"/>
          <w:lang w:eastAsia="ko-KR"/>
        </w:rPr>
        <w:t xml:space="preserve">Title: </w:t>
      </w:r>
      <w:bookmarkEnd w:id="0"/>
      <w:bookmarkEnd w:id="1"/>
      <w:bookmarkEnd w:id="2"/>
      <w:bookmarkEnd w:id="3"/>
      <w:r w:rsidR="00CC287A" w:rsidRPr="00CB3FC4">
        <w:rPr>
          <w:rFonts w:cs="신명조" w:hint="eastAsia"/>
          <w:b/>
          <w:bCs/>
          <w:sz w:val="32"/>
          <w:szCs w:val="32"/>
          <w:lang w:eastAsia="ko-KR"/>
        </w:rPr>
        <w:t xml:space="preserve">Implementation of SWAP test </w:t>
      </w:r>
      <w:r w:rsidR="00CC287A">
        <w:rPr>
          <w:rFonts w:cs="신명조"/>
          <w:b/>
          <w:bCs/>
          <w:sz w:val="32"/>
          <w:szCs w:val="32"/>
          <w:lang w:eastAsia="ko-KR"/>
        </w:rPr>
        <w:t>for</w:t>
      </w:r>
      <w:r w:rsidR="00CC287A" w:rsidRPr="00CB3FC4">
        <w:rPr>
          <w:rFonts w:cs="신명조" w:hint="eastAsia"/>
          <w:b/>
          <w:bCs/>
          <w:sz w:val="32"/>
          <w:szCs w:val="32"/>
          <w:lang w:eastAsia="ko-KR"/>
        </w:rPr>
        <w:t xml:space="preserve"> two unknown states in photons via cross-Kerr nonlinearities under decoherence effect</w:t>
      </w:r>
    </w:p>
    <w:bookmarkEnd w:id="4"/>
    <w:p w14:paraId="5D41FACB" w14:textId="77777777" w:rsidR="00CB0435" w:rsidRPr="00CB0435" w:rsidRDefault="00CB0435" w:rsidP="00CB0435">
      <w:pPr>
        <w:wordWrap/>
        <w:spacing w:after="0"/>
        <w:rPr>
          <w:rFonts w:cs="Times New Roman"/>
          <w:lang w:eastAsia="ko-KR"/>
        </w:rPr>
      </w:pPr>
    </w:p>
    <w:p w14:paraId="473F1676" w14:textId="0ED80889" w:rsidR="00CB0435" w:rsidRPr="002D7244" w:rsidRDefault="00CB0435" w:rsidP="00CB0435">
      <w:pPr>
        <w:wordWrap/>
        <w:spacing w:after="0"/>
        <w:rPr>
          <w:rFonts w:cs="Times New Roman"/>
          <w:lang w:eastAsia="ko-KR"/>
        </w:rPr>
      </w:pPr>
      <w:r>
        <w:rPr>
          <w:rFonts w:cs="Times New Roman" w:hint="eastAsia"/>
          <w:lang w:eastAsia="ko-KR"/>
        </w:rPr>
        <w:t xml:space="preserve">Authors: </w:t>
      </w:r>
      <w:r w:rsidR="00CC287A" w:rsidRPr="00CC287A">
        <w:rPr>
          <w:rFonts w:cs="Times New Roman"/>
          <w:lang w:eastAsia="ko-KR"/>
        </w:rPr>
        <w:t xml:space="preserve">Min-Sung Kang, </w:t>
      </w:r>
      <w:proofErr w:type="spellStart"/>
      <w:r w:rsidR="00CC287A" w:rsidRPr="00CC287A">
        <w:rPr>
          <w:rFonts w:cs="Times New Roman"/>
          <w:lang w:eastAsia="ko-KR"/>
        </w:rPr>
        <w:t>Jino</w:t>
      </w:r>
      <w:proofErr w:type="spellEnd"/>
      <w:r w:rsidR="00CC287A" w:rsidRPr="00CC287A">
        <w:rPr>
          <w:rFonts w:cs="Times New Roman"/>
          <w:lang w:eastAsia="ko-KR"/>
        </w:rPr>
        <w:t xml:space="preserve"> </w:t>
      </w:r>
      <w:proofErr w:type="spellStart"/>
      <w:r w:rsidR="00CC287A" w:rsidRPr="00CC287A">
        <w:rPr>
          <w:rFonts w:cs="Times New Roman"/>
          <w:lang w:eastAsia="ko-KR"/>
        </w:rPr>
        <w:t>Heo</w:t>
      </w:r>
      <w:proofErr w:type="spellEnd"/>
      <w:r w:rsidR="00CC287A" w:rsidRPr="00CC287A">
        <w:rPr>
          <w:rFonts w:cs="Times New Roman"/>
          <w:lang w:eastAsia="ko-KR"/>
        </w:rPr>
        <w:t xml:space="preserve">, </w:t>
      </w:r>
      <w:proofErr w:type="spellStart"/>
      <w:r w:rsidR="00CC287A" w:rsidRPr="00CC287A">
        <w:rPr>
          <w:rFonts w:cs="Times New Roman"/>
          <w:lang w:eastAsia="ko-KR"/>
        </w:rPr>
        <w:t>Seong-Gon</w:t>
      </w:r>
      <w:proofErr w:type="spellEnd"/>
      <w:r w:rsidR="00CC287A" w:rsidRPr="00CC287A">
        <w:rPr>
          <w:rFonts w:cs="Times New Roman"/>
          <w:lang w:eastAsia="ko-KR"/>
        </w:rPr>
        <w:t xml:space="preserve"> C</w:t>
      </w:r>
      <w:r w:rsidR="00CC287A">
        <w:rPr>
          <w:rFonts w:cs="Times New Roman"/>
          <w:lang w:eastAsia="ko-KR"/>
        </w:rPr>
        <w:t>hoi</w:t>
      </w:r>
      <w:r w:rsidR="0005250E">
        <w:rPr>
          <w:rFonts w:cs="Times New Roman"/>
          <w:lang w:eastAsia="ko-KR"/>
        </w:rPr>
        <w:t>, Sung Moon</w:t>
      </w:r>
      <w:bookmarkStart w:id="8" w:name="_GoBack"/>
      <w:bookmarkEnd w:id="8"/>
      <w:r w:rsidR="00CC287A">
        <w:rPr>
          <w:rFonts w:cs="Times New Roman"/>
          <w:lang w:eastAsia="ko-KR"/>
        </w:rPr>
        <w:t>, Sang-</w:t>
      </w:r>
      <w:proofErr w:type="spellStart"/>
      <w:r w:rsidR="00CC287A">
        <w:rPr>
          <w:rFonts w:cs="Times New Roman"/>
          <w:lang w:eastAsia="ko-KR"/>
        </w:rPr>
        <w:t>Wook</w:t>
      </w:r>
      <w:proofErr w:type="spellEnd"/>
      <w:r w:rsidR="00CC287A">
        <w:rPr>
          <w:rFonts w:cs="Times New Roman"/>
          <w:lang w:eastAsia="ko-KR"/>
        </w:rPr>
        <w:t xml:space="preserve"> Han</w:t>
      </w:r>
    </w:p>
    <w:p w14:paraId="5A4D891A" w14:textId="77777777" w:rsidR="00CB0435" w:rsidRPr="00CB0435" w:rsidRDefault="00CB0435" w:rsidP="00CB0435">
      <w:pPr>
        <w:wordWrap/>
        <w:spacing w:after="0"/>
        <w:rPr>
          <w:rFonts w:cs="Times New Roman"/>
          <w:vertAlign w:val="superscript"/>
          <w:lang w:eastAsia="ko-KR"/>
        </w:rPr>
      </w:pPr>
    </w:p>
    <w:p w14:paraId="22C7BD7F" w14:textId="77777777" w:rsidR="00CB0435" w:rsidRDefault="00CB0435" w:rsidP="00CB0435">
      <w:pPr>
        <w:wordWrap/>
        <w:rPr>
          <w:rFonts w:cs="신명 중명조"/>
          <w:b/>
          <w:bCs/>
          <w:sz w:val="28"/>
          <w:szCs w:val="28"/>
          <w:lang w:eastAsia="ko-KR"/>
        </w:rPr>
      </w:pPr>
    </w:p>
    <w:p w14:paraId="5BEA5554" w14:textId="3CE8FF6D" w:rsidR="000F5C5E" w:rsidRPr="00F46A1B" w:rsidRDefault="000F5C5E" w:rsidP="00CB0435">
      <w:pPr>
        <w:wordWrap/>
        <w:rPr>
          <w:rFonts w:cs="신명 중명조"/>
          <w:b/>
          <w:bCs/>
          <w:sz w:val="36"/>
          <w:szCs w:val="36"/>
          <w:lang w:eastAsia="ko-KR"/>
        </w:rPr>
      </w:pPr>
      <w:r w:rsidRPr="00F46A1B">
        <w:rPr>
          <w:rFonts w:cs="신명 중명조" w:hint="eastAsia"/>
          <w:b/>
          <w:bCs/>
          <w:sz w:val="36"/>
          <w:szCs w:val="36"/>
          <w:lang w:eastAsia="ko-KR"/>
        </w:rPr>
        <w:t>A</w:t>
      </w:r>
      <w:r w:rsidR="005B7598">
        <w:rPr>
          <w:rFonts w:cs="신명 중명조" w:hint="eastAsia"/>
          <w:b/>
          <w:bCs/>
          <w:sz w:val="36"/>
          <w:szCs w:val="36"/>
          <w:lang w:eastAsia="ko-KR"/>
        </w:rPr>
        <w:t>PPENDIX</w:t>
      </w:r>
      <w:r w:rsidR="00CC287A" w:rsidRPr="00F46A1B">
        <w:rPr>
          <w:rFonts w:cs="신명 중명조" w:hint="eastAsia"/>
          <w:b/>
          <w:bCs/>
          <w:sz w:val="36"/>
          <w:szCs w:val="36"/>
          <w:lang w:eastAsia="ko-KR"/>
        </w:rPr>
        <w:t xml:space="preserve"> (</w:t>
      </w:r>
      <w:r w:rsidR="00F02298" w:rsidRPr="00F46A1B">
        <w:rPr>
          <w:rFonts w:cs="신명 중명조" w:hint="eastAsia"/>
          <w:b/>
          <w:bCs/>
          <w:sz w:val="36"/>
          <w:szCs w:val="36"/>
          <w:lang w:eastAsia="ko-KR"/>
        </w:rPr>
        <w:t>A</w:t>
      </w:r>
      <w:r w:rsidR="00CC287A" w:rsidRPr="00F46A1B">
        <w:rPr>
          <w:rFonts w:cs="신명 중명조" w:hint="eastAsia"/>
          <w:b/>
          <w:bCs/>
          <w:sz w:val="36"/>
          <w:szCs w:val="36"/>
          <w:lang w:eastAsia="ko-KR"/>
        </w:rPr>
        <w:t>)</w:t>
      </w:r>
    </w:p>
    <w:p w14:paraId="0FD677F5" w14:textId="3D0EDAFB" w:rsidR="003065BC" w:rsidRPr="00F46A1B" w:rsidRDefault="003065BC" w:rsidP="003065BC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F46A1B">
        <w:rPr>
          <w:rFonts w:cs="신명 중명조" w:hint="eastAsia"/>
          <w:lang w:eastAsia="ko-KR"/>
        </w:rPr>
        <w:t>In practice, for high photon number resolution</w:t>
      </w:r>
      <w:r w:rsidR="00CC287A" w:rsidRPr="00F46A1B">
        <w:rPr>
          <w:rFonts w:cs="신명 중명조" w:hint="eastAsia"/>
          <w:lang w:eastAsia="ko-KR"/>
        </w:rPr>
        <w:t>, we can apply the quantum non</w:t>
      </w:r>
      <w:r w:rsidRPr="00F46A1B">
        <w:rPr>
          <w:rFonts w:cs="신명 중명조" w:hint="eastAsia"/>
          <w:lang w:eastAsia="ko-KR"/>
        </w:rPr>
        <w:t>-</w:t>
      </w:r>
      <w:r w:rsidR="00CC287A" w:rsidRPr="00F46A1B">
        <w:rPr>
          <w:rFonts w:cs="신명 중명조" w:hint="eastAsia"/>
          <w:lang w:eastAsia="ko-KR"/>
        </w:rPr>
        <w:t xml:space="preserve">demolition detection (QND) </w:t>
      </w:r>
      <w:bookmarkStart w:id="9" w:name="OLE_LINK389"/>
      <w:bookmarkStart w:id="10" w:name="OLE_LINK390"/>
      <w:r w:rsidR="00CC287A" w:rsidRPr="00F46A1B">
        <w:rPr>
          <w:rFonts w:cs="신명 중명조" w:hint="eastAsia"/>
          <w:lang w:eastAsia="ko-KR"/>
        </w:rPr>
        <w:t xml:space="preserve">[28, 29, </w:t>
      </w:r>
      <w:r w:rsidR="00C83E8E">
        <w:rPr>
          <w:rFonts w:cs="신명 중명조" w:hint="eastAsia"/>
          <w:lang w:eastAsia="ko-KR"/>
        </w:rPr>
        <w:t>32</w:t>
      </w:r>
      <w:r w:rsidR="00CC287A" w:rsidRPr="00F46A1B">
        <w:rPr>
          <w:rFonts w:cs="신명 중명조" w:hint="eastAsia"/>
          <w:lang w:eastAsia="ko-KR"/>
        </w:rPr>
        <w:t>, 41]</w:t>
      </w:r>
      <w:bookmarkEnd w:id="9"/>
      <w:bookmarkEnd w:id="10"/>
      <w:r w:rsidRPr="00F46A1B">
        <w:rPr>
          <w:rFonts w:cs="신명 중명조" w:hint="eastAsia"/>
          <w:lang w:eastAsia="ko-KR"/>
        </w:rPr>
        <w:t xml:space="preserve"> in </w:t>
      </w:r>
      <w:r w:rsidRPr="00F46A1B">
        <w:rPr>
          <w:rFonts w:cs="신명 중명조" w:hint="eastAsia"/>
          <w:bCs/>
          <w:lang w:eastAsia="ko-KR"/>
        </w:rPr>
        <w:t>nonlinearly optical (path-parity and path-merging) gates,</w:t>
      </w:r>
      <w:r w:rsidR="00CC287A" w:rsidRPr="00F46A1B">
        <w:rPr>
          <w:rFonts w:cs="신명 중명조" w:hint="eastAsia"/>
          <w:lang w:eastAsia="ko-KR"/>
        </w:rPr>
        <w:t xml:space="preserve"> as shown in Fig. </w:t>
      </w:r>
      <w:r w:rsidRPr="00F46A1B">
        <w:rPr>
          <w:rFonts w:cs="신명 중명조" w:hint="eastAsia"/>
          <w:lang w:eastAsia="ko-KR"/>
        </w:rPr>
        <w:t>A1</w:t>
      </w:r>
      <w:r w:rsidR="00CC287A" w:rsidRPr="00F46A1B">
        <w:rPr>
          <w:rFonts w:cs="신명 중명조" w:hint="eastAsia"/>
          <w:lang w:eastAsia="ko-KR"/>
        </w:rPr>
        <w:t xml:space="preserve">, </w:t>
      </w:r>
    </w:p>
    <w:p w14:paraId="7019B907" w14:textId="6E9A0D3B" w:rsidR="00CC287A" w:rsidRPr="00F46A1B" w:rsidRDefault="00303DEE" w:rsidP="00CC287A">
      <w:pPr>
        <w:wordWrap/>
        <w:spacing w:before="240"/>
        <w:jc w:val="center"/>
        <w:rPr>
          <w:rFonts w:cs="신명 중명조"/>
          <w:b/>
          <w:sz w:val="16"/>
          <w:szCs w:val="16"/>
          <w:lang w:eastAsia="ko-KR"/>
        </w:rPr>
      </w:pPr>
      <w:r>
        <w:rPr>
          <w:rFonts w:cs="신명 중명조"/>
          <w:b/>
          <w:noProof/>
          <w:sz w:val="16"/>
          <w:szCs w:val="16"/>
          <w:lang w:eastAsia="ko-KR"/>
        </w:rPr>
        <w:pict w14:anchorId="3E8BA8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2pt;height:190.75pt">
            <v:imagedata r:id="rId9" o:title="FIG_A01"/>
          </v:shape>
        </w:pict>
      </w:r>
    </w:p>
    <w:p w14:paraId="25DC3010" w14:textId="7B383432" w:rsidR="00CC287A" w:rsidRPr="00F46A1B" w:rsidRDefault="00CC287A" w:rsidP="00CC287A">
      <w:pPr>
        <w:wordWrap/>
        <w:spacing w:before="240"/>
        <w:rPr>
          <w:color w:val="000000" w:themeColor="text1"/>
          <w:sz w:val="16"/>
          <w:szCs w:val="16"/>
          <w:lang w:eastAsia="ko-KR"/>
        </w:rPr>
      </w:pPr>
      <w:proofErr w:type="gramStart"/>
      <w:r w:rsidRPr="00F46A1B">
        <w:rPr>
          <w:rFonts w:cs="신명 중명조"/>
          <w:b/>
          <w:sz w:val="16"/>
          <w:szCs w:val="16"/>
          <w:lang w:eastAsia="ko-KR"/>
        </w:rPr>
        <w:t>Fig.</w:t>
      </w:r>
      <w:proofErr w:type="gramEnd"/>
      <w:r w:rsidRPr="00F46A1B">
        <w:rPr>
          <w:rFonts w:cs="신명 중명조"/>
          <w:b/>
          <w:sz w:val="16"/>
          <w:szCs w:val="16"/>
          <w:lang w:eastAsia="ko-KR"/>
        </w:rPr>
        <w:t xml:space="preserve"> </w:t>
      </w:r>
      <w:r w:rsidR="00F02298" w:rsidRPr="00F46A1B">
        <w:rPr>
          <w:rFonts w:cs="신명 중명조" w:hint="eastAsia"/>
          <w:b/>
          <w:sz w:val="16"/>
          <w:szCs w:val="16"/>
          <w:lang w:eastAsia="ko-KR"/>
        </w:rPr>
        <w:t>A1</w:t>
      </w:r>
      <w:r w:rsidRPr="00F46A1B">
        <w:rPr>
          <w:rFonts w:cs="신명 중명조"/>
          <w:b/>
          <w:sz w:val="16"/>
          <w:szCs w:val="16"/>
          <w:lang w:eastAsia="ko-KR"/>
        </w:rPr>
        <w:t>.</w:t>
      </w:r>
      <w:r w:rsidRPr="00F46A1B">
        <w:rPr>
          <w:rFonts w:cs="신명 중명조"/>
          <w:sz w:val="16"/>
          <w:szCs w:val="16"/>
          <w:lang w:eastAsia="ko-KR"/>
        </w:rPr>
        <w:t xml:space="preserve"> </w:t>
      </w:r>
      <w:r w:rsidRPr="00F46A1B">
        <w:rPr>
          <w:rFonts w:cs="신명 중명조" w:hint="eastAsia"/>
          <w:sz w:val="16"/>
          <w:szCs w:val="16"/>
          <w:lang w:eastAsia="ko-KR"/>
        </w:rPr>
        <w:t xml:space="preserve">For </w:t>
      </w:r>
      <w:r w:rsidR="003065BC" w:rsidRPr="00F46A1B">
        <w:rPr>
          <w:rFonts w:cs="신명 중명조" w:hint="eastAsia"/>
          <w:sz w:val="16"/>
          <w:szCs w:val="16"/>
          <w:lang w:eastAsia="ko-KR"/>
        </w:rPr>
        <w:t xml:space="preserve">reliable </w:t>
      </w:r>
      <w:r w:rsidRPr="00F46A1B">
        <w:rPr>
          <w:rFonts w:cs="신명 중명조" w:hint="eastAsia"/>
          <w:sz w:val="16"/>
          <w:szCs w:val="16"/>
          <w:lang w:eastAsia="ko-KR"/>
        </w:rPr>
        <w:t xml:space="preserve">PNR measurement </w:t>
      </w:r>
      <w:bookmarkStart w:id="11" w:name="OLE_LINK411"/>
      <w:bookmarkStart w:id="12" w:name="OLE_LINK412"/>
      <w:bookmarkStart w:id="13" w:name="OLE_LINK413"/>
      <w:r w:rsidRPr="00F46A1B">
        <w:rPr>
          <w:rFonts w:cs="신명 중명조" w:hint="eastAsia"/>
          <w:sz w:val="16"/>
          <w:szCs w:val="16"/>
          <w:lang w:eastAsia="ko-KR"/>
        </w:rPr>
        <w:t>of path</w:t>
      </w:r>
      <w:r w:rsidR="003065BC" w:rsidRPr="00F46A1B">
        <w:rPr>
          <w:rFonts w:cs="신명 중명조" w:hint="eastAsia"/>
          <w:sz w:val="16"/>
          <w:szCs w:val="16"/>
          <w:lang w:eastAsia="ko-KR"/>
        </w:rPr>
        <w:t xml:space="preserve"> b</w:t>
      </w:r>
      <w:bookmarkEnd w:id="11"/>
      <w:bookmarkEnd w:id="12"/>
      <w:bookmarkEnd w:id="13"/>
      <w:r w:rsidRPr="00F46A1B">
        <w:rPr>
          <w:rFonts w:cs="신명 중명조" w:hint="eastAsia"/>
          <w:sz w:val="16"/>
          <w:szCs w:val="16"/>
          <w:lang w:eastAsia="ko-KR"/>
        </w:rPr>
        <w:t xml:space="preserve">, the QND module [28, 29, </w:t>
      </w:r>
      <w:r w:rsidR="00C83E8E">
        <w:rPr>
          <w:rFonts w:cs="신명 중명조" w:hint="eastAsia"/>
          <w:sz w:val="16"/>
          <w:szCs w:val="16"/>
          <w:lang w:eastAsia="ko-KR"/>
        </w:rPr>
        <w:t>32</w:t>
      </w:r>
      <w:r w:rsidRPr="00F46A1B">
        <w:rPr>
          <w:rFonts w:cs="신명 중명조" w:hint="eastAsia"/>
          <w:sz w:val="16"/>
          <w:szCs w:val="16"/>
          <w:lang w:eastAsia="ko-KR"/>
        </w:rPr>
        <w:t>, 41</w:t>
      </w:r>
      <w:r w:rsidRPr="00F46A1B">
        <w:rPr>
          <w:rFonts w:cs="신명 중명조"/>
          <w:sz w:val="16"/>
          <w:szCs w:val="16"/>
          <w:lang w:eastAsia="ko-KR"/>
        </w:rPr>
        <w:t>]</w:t>
      </w:r>
      <w:r w:rsidRPr="00F46A1B">
        <w:rPr>
          <w:rFonts w:cs="신명 중명조" w:hint="eastAsia"/>
          <w:sz w:val="16"/>
          <w:szCs w:val="16"/>
          <w:lang w:eastAsia="ko-KR"/>
        </w:rPr>
        <w:t>, which is consisted of the second probe beam</w:t>
      </w:r>
      <w:proofErr w:type="gramStart"/>
      <w:r w:rsidRPr="00F46A1B">
        <w:rPr>
          <w:rFonts w:cs="신명 중명조" w:hint="eastAsia"/>
          <w:sz w:val="16"/>
          <w:szCs w:val="16"/>
          <w:lang w:eastAsia="ko-KR"/>
        </w:rPr>
        <w:t xml:space="preserve">, </w:t>
      </w:r>
      <w:proofErr w:type="gramEnd"/>
      <w:r w:rsidR="00525C0F" w:rsidRPr="00F46A1B">
        <w:rPr>
          <w:rFonts w:cs="신명 중명조"/>
          <w:position w:val="-16"/>
          <w:sz w:val="16"/>
          <w:szCs w:val="16"/>
          <w:lang w:eastAsia="ko-KR"/>
        </w:rPr>
        <w:object w:dxaOrig="480" w:dyaOrig="400" w14:anchorId="068BFA4F">
          <v:shape id="_x0000_i1026" type="#_x0000_t75" style="width:24.3pt;height:22.45pt" o:ole="">
            <v:imagedata r:id="rId10" o:title=""/>
          </v:shape>
          <o:OLEObject Type="Embed" ProgID="Equation.DSMT4" ShapeID="_x0000_i1026" DrawAspect="Content" ObjectID="_1613682106" r:id="rId11"/>
        </w:object>
      </w:r>
      <w:r w:rsidRPr="00F46A1B">
        <w:rPr>
          <w:rFonts w:cs="신명 중명조" w:hint="eastAsia"/>
          <w:sz w:val="16"/>
          <w:szCs w:val="16"/>
          <w:lang w:eastAsia="ko-KR"/>
        </w:rPr>
        <w:t xml:space="preserve">, two BSs, a </w:t>
      </w:r>
      <w:r w:rsidRPr="00F46A1B">
        <w:rPr>
          <w:rFonts w:cs="신명 중명조"/>
          <w:sz w:val="16"/>
          <w:szCs w:val="16"/>
          <w:lang w:eastAsia="ko-KR"/>
        </w:rPr>
        <w:t>controlled</w:t>
      </w:r>
      <w:r w:rsidRPr="00F46A1B">
        <w:rPr>
          <w:rFonts w:cs="신명 중명조" w:hint="eastAsia"/>
          <w:sz w:val="16"/>
          <w:szCs w:val="16"/>
          <w:lang w:eastAsia="ko-KR"/>
        </w:rPr>
        <w:t xml:space="preserve"> phase shift, </w:t>
      </w:r>
      <w:r w:rsidR="00525C0F" w:rsidRPr="00F46A1B">
        <w:rPr>
          <w:rFonts w:cs="신명 중명조"/>
          <w:position w:val="-8"/>
          <w:sz w:val="16"/>
          <w:szCs w:val="16"/>
          <w:lang w:eastAsia="ko-KR"/>
        </w:rPr>
        <w:object w:dxaOrig="160" w:dyaOrig="240" w14:anchorId="77DD17B8">
          <v:shape id="_x0000_i1027" type="#_x0000_t75" style="width:8.4pt;height:13.1pt" o:ole="">
            <v:imagedata r:id="rId12" o:title=""/>
          </v:shape>
          <o:OLEObject Type="Embed" ProgID="Equation.DSMT4" ShapeID="_x0000_i1027" DrawAspect="Content" ObjectID="_1613682107" r:id="rId13"/>
        </w:object>
      </w:r>
      <w:r w:rsidRPr="00F46A1B">
        <w:rPr>
          <w:rFonts w:cs="신명 중명조" w:hint="eastAsia"/>
          <w:sz w:val="16"/>
          <w:szCs w:val="16"/>
          <w:lang w:eastAsia="ko-KR"/>
        </w:rPr>
        <w:t xml:space="preserve">, and </w:t>
      </w:r>
      <w:r w:rsidR="005162E0" w:rsidRPr="00F46A1B">
        <w:rPr>
          <w:rFonts w:cs="신명 중명조" w:hint="eastAsia"/>
          <w:sz w:val="16"/>
          <w:szCs w:val="16"/>
          <w:lang w:eastAsia="ko-KR"/>
        </w:rPr>
        <w:t>a</w:t>
      </w:r>
      <w:r w:rsidRPr="00F46A1B">
        <w:rPr>
          <w:rFonts w:cs="신명 중명조" w:hint="eastAsia"/>
          <w:sz w:val="16"/>
          <w:szCs w:val="16"/>
          <w:lang w:eastAsia="ko-KR"/>
        </w:rPr>
        <w:t xml:space="preserve"> photon number detector of path</w:t>
      </w:r>
      <w:r w:rsidR="00525C0F" w:rsidRPr="00F46A1B">
        <w:rPr>
          <w:rFonts w:cs="신명 중명조" w:hint="eastAsia"/>
          <w:sz w:val="16"/>
          <w:szCs w:val="16"/>
          <w:lang w:eastAsia="ko-KR"/>
        </w:rPr>
        <w:t xml:space="preserve"> d</w:t>
      </w:r>
      <w:r w:rsidRPr="00F46A1B">
        <w:rPr>
          <w:rFonts w:cs="신명 중명조" w:hint="eastAsia"/>
          <w:sz w:val="16"/>
          <w:szCs w:val="16"/>
          <w:lang w:eastAsia="ko-KR"/>
        </w:rPr>
        <w:t xml:space="preserve">, can </w:t>
      </w:r>
      <w:r w:rsidR="00525C0F" w:rsidRPr="00F46A1B">
        <w:rPr>
          <w:rFonts w:cs="신명 중명조" w:hint="eastAsia"/>
          <w:sz w:val="16"/>
          <w:szCs w:val="16"/>
          <w:lang w:eastAsia="ko-KR"/>
        </w:rPr>
        <w:t xml:space="preserve">precisely </w:t>
      </w:r>
      <w:bookmarkStart w:id="14" w:name="OLE_LINK394"/>
      <w:bookmarkStart w:id="15" w:name="OLE_LINK395"/>
      <w:r w:rsidRPr="00F46A1B">
        <w:rPr>
          <w:rFonts w:hint="eastAsia"/>
          <w:color w:val="000000" w:themeColor="text1"/>
          <w:sz w:val="16"/>
          <w:szCs w:val="16"/>
          <w:lang w:eastAsia="ko-KR"/>
        </w:rPr>
        <w:t xml:space="preserve">distinguish the number of photons </w:t>
      </w:r>
      <w:r w:rsidR="00525C0F" w:rsidRPr="00F46A1B">
        <w:rPr>
          <w:rFonts w:cs="신명 중명조"/>
          <w:position w:val="-14"/>
          <w:sz w:val="16"/>
          <w:szCs w:val="16"/>
          <w:lang w:eastAsia="ko-KR"/>
        </w:rPr>
        <w:object w:dxaOrig="320" w:dyaOrig="380" w14:anchorId="67B32686">
          <v:shape id="_x0000_i1028" type="#_x0000_t75" style="width:16.85pt;height:20.55pt" o:ole="">
            <v:imagedata r:id="rId14" o:title=""/>
          </v:shape>
          <o:OLEObject Type="Embed" ProgID="Equation.DSMT4" ShapeID="_x0000_i1028" DrawAspect="Content" ObjectID="_1613682108" r:id="rId15"/>
        </w:object>
      </w:r>
      <w:r w:rsidRPr="00F46A1B">
        <w:rPr>
          <w:rFonts w:cs="신명 중명조" w:hint="eastAsia"/>
          <w:sz w:val="16"/>
          <w:szCs w:val="16"/>
          <w:lang w:eastAsia="ko-KR"/>
        </w:rPr>
        <w:t xml:space="preserve"> </w:t>
      </w:r>
      <w:r w:rsidRPr="00F46A1B">
        <w:rPr>
          <w:rFonts w:hint="eastAsia"/>
          <w:color w:val="000000" w:themeColor="text1"/>
          <w:sz w:val="16"/>
          <w:szCs w:val="16"/>
          <w:lang w:eastAsia="ko-KR"/>
        </w:rPr>
        <w:t xml:space="preserve">in the probe beam </w:t>
      </w:r>
      <w:r w:rsidRPr="00F46A1B">
        <w:rPr>
          <w:rFonts w:cs="신명 중명조" w:hint="eastAsia"/>
          <w:sz w:val="16"/>
          <w:szCs w:val="16"/>
          <w:lang w:eastAsia="ko-KR"/>
        </w:rPr>
        <w:t>of path</w:t>
      </w:r>
      <w:r w:rsidR="00525C0F" w:rsidRPr="00F46A1B">
        <w:rPr>
          <w:rFonts w:cs="신명 중명조" w:hint="eastAsia"/>
          <w:sz w:val="16"/>
          <w:szCs w:val="16"/>
          <w:lang w:eastAsia="ko-KR"/>
        </w:rPr>
        <w:t xml:space="preserve"> b by positive-operator-value </w:t>
      </w:r>
      <w:r w:rsidR="00525C0F" w:rsidRPr="00F46A1B">
        <w:rPr>
          <w:rFonts w:cs="신명 중명조"/>
          <w:sz w:val="16"/>
          <w:szCs w:val="16"/>
          <w:lang w:eastAsia="ko-KR"/>
        </w:rPr>
        <w:t>measurement</w:t>
      </w:r>
      <w:r w:rsidR="00525C0F" w:rsidRPr="00F46A1B">
        <w:rPr>
          <w:rFonts w:cs="신명 중명조" w:hint="eastAsia"/>
          <w:sz w:val="16"/>
          <w:szCs w:val="16"/>
          <w:lang w:eastAsia="ko-KR"/>
        </w:rPr>
        <w:t xml:space="preserve"> (POVM) elements</w:t>
      </w:r>
      <w:r w:rsidRPr="00F46A1B">
        <w:rPr>
          <w:rFonts w:hint="eastAsia"/>
          <w:color w:val="000000" w:themeColor="text1"/>
          <w:sz w:val="16"/>
          <w:szCs w:val="16"/>
          <w:lang w:eastAsia="ko-KR"/>
        </w:rPr>
        <w:t xml:space="preserve">. And then, </w:t>
      </w:r>
      <w:r w:rsidR="00525C0F" w:rsidRPr="00F46A1B">
        <w:rPr>
          <w:rFonts w:hint="eastAsia"/>
          <w:color w:val="000000" w:themeColor="text1"/>
          <w:sz w:val="16"/>
          <w:szCs w:val="16"/>
          <w:lang w:eastAsia="ko-KR"/>
        </w:rPr>
        <w:t xml:space="preserve">we can make a decision to operate the feed-forwards (PSs and switches), according to the result of the QND. </w:t>
      </w:r>
      <w:bookmarkEnd w:id="14"/>
      <w:bookmarkEnd w:id="15"/>
    </w:p>
    <w:p w14:paraId="0B2CACA8" w14:textId="6AF14F43" w:rsidR="00CC287A" w:rsidRPr="00F46A1B" w:rsidRDefault="00CC287A" w:rsidP="00CC287A">
      <w:pPr>
        <w:wordWrap/>
        <w:spacing w:after="0"/>
        <w:rPr>
          <w:rFonts w:cs="신명 중명조"/>
          <w:lang w:eastAsia="ko-KR"/>
        </w:rPr>
      </w:pPr>
      <w:r w:rsidRPr="00F46A1B">
        <w:rPr>
          <w:rFonts w:cs="신명 중명조" w:hint="eastAsia"/>
          <w:lang w:eastAsia="ko-KR"/>
        </w:rPr>
        <w:t xml:space="preserve">Figure </w:t>
      </w:r>
      <w:r w:rsidR="00786A7B" w:rsidRPr="00F46A1B">
        <w:rPr>
          <w:rFonts w:cs="신명 중명조" w:hint="eastAsia"/>
          <w:lang w:eastAsia="ko-KR"/>
        </w:rPr>
        <w:t>A1</w:t>
      </w:r>
      <w:r w:rsidRPr="00F46A1B">
        <w:rPr>
          <w:rFonts w:cs="신명 중명조" w:hint="eastAsia"/>
          <w:lang w:eastAsia="ko-KR"/>
        </w:rPr>
        <w:t xml:space="preserve"> shows the </w:t>
      </w:r>
      <w:r w:rsidR="00786A7B" w:rsidRPr="00F46A1B">
        <w:rPr>
          <w:rFonts w:cs="신명 중명조" w:hint="eastAsia"/>
          <w:lang w:eastAsia="ko-KR"/>
        </w:rPr>
        <w:t xml:space="preserve">operation of </w:t>
      </w:r>
      <w:r w:rsidRPr="00F46A1B">
        <w:rPr>
          <w:rFonts w:cs="신명 중명조" w:hint="eastAsia"/>
          <w:lang w:eastAsia="ko-KR"/>
        </w:rPr>
        <w:t xml:space="preserve">QND module </w:t>
      </w:r>
      <w:r w:rsidR="00525C0F" w:rsidRPr="00F46A1B">
        <w:rPr>
          <w:rFonts w:cs="신명 중명조" w:hint="eastAsia"/>
          <w:lang w:eastAsia="ko-KR"/>
        </w:rPr>
        <w:t xml:space="preserve">to measure </w:t>
      </w:r>
      <w:r w:rsidRPr="00F46A1B">
        <w:rPr>
          <w:rFonts w:cs="신명 중명조" w:hint="eastAsia"/>
          <w:lang w:eastAsia="ko-KR"/>
        </w:rPr>
        <w:t xml:space="preserve">the </w:t>
      </w:r>
      <w:r w:rsidR="00786A7B" w:rsidRPr="00F46A1B">
        <w:rPr>
          <w:rFonts w:cs="신명 중명조" w:hint="eastAsia"/>
          <w:lang w:eastAsia="ko-KR"/>
        </w:rPr>
        <w:t>photon number</w:t>
      </w:r>
      <w:proofErr w:type="gramStart"/>
      <w:r w:rsidR="00786A7B" w:rsidRPr="00F46A1B">
        <w:rPr>
          <w:rFonts w:cs="신명 중명조" w:hint="eastAsia"/>
          <w:lang w:eastAsia="ko-KR"/>
        </w:rPr>
        <w:t xml:space="preserve">, </w:t>
      </w:r>
      <w:proofErr w:type="gramEnd"/>
      <w:r w:rsidR="00525C0F" w:rsidRPr="00F46A1B">
        <w:rPr>
          <w:rFonts w:cs="신명 중명조"/>
          <w:position w:val="-16"/>
          <w:lang w:eastAsia="ko-KR"/>
        </w:rPr>
        <w:object w:dxaOrig="380" w:dyaOrig="460" w14:anchorId="558B1529">
          <v:shape id="_x0000_i1029" type="#_x0000_t75" style="width:17.75pt;height:25.25pt" o:ole="">
            <v:imagedata r:id="rId16" o:title=""/>
          </v:shape>
          <o:OLEObject Type="Embed" ProgID="Equation.DSMT4" ShapeID="_x0000_i1029" DrawAspect="Content" ObjectID="_1613682109" r:id="rId17"/>
        </w:object>
      </w:r>
      <w:r w:rsidR="00786A7B" w:rsidRPr="00F46A1B">
        <w:rPr>
          <w:rFonts w:cs="신명 중명조" w:hint="eastAsia"/>
          <w:lang w:eastAsia="ko-KR"/>
        </w:rPr>
        <w:t>,</w:t>
      </w:r>
      <w:r w:rsidRPr="00F46A1B">
        <w:rPr>
          <w:rFonts w:cs="신명 중명조" w:hint="eastAsia"/>
          <w:lang w:eastAsia="ko-KR"/>
        </w:rPr>
        <w:t xml:space="preserve"> in the </w:t>
      </w:r>
      <w:proofErr w:type="spellStart"/>
      <w:r w:rsidRPr="00F46A1B">
        <w:rPr>
          <w:rFonts w:cs="신명 중명조" w:hint="eastAsia"/>
          <w:lang w:eastAsia="ko-KR"/>
        </w:rPr>
        <w:t>qubus</w:t>
      </w:r>
      <w:proofErr w:type="spellEnd"/>
      <w:r w:rsidR="00525C0F" w:rsidRPr="00F46A1B">
        <w:rPr>
          <w:rFonts w:cs="신명 중명조" w:hint="eastAsia"/>
          <w:lang w:eastAsia="ko-KR"/>
        </w:rPr>
        <w:t xml:space="preserve"> (probe)</w:t>
      </w:r>
      <w:r w:rsidRPr="00F46A1B">
        <w:rPr>
          <w:rFonts w:cs="신명 중명조" w:hint="eastAsia"/>
          <w:lang w:eastAsia="ko-KR"/>
        </w:rPr>
        <w:t xml:space="preserve"> beams (</w:t>
      </w:r>
      <w:r w:rsidR="00786A7B" w:rsidRPr="00F46A1B">
        <w:rPr>
          <w:rFonts w:cs="신명 중명조"/>
          <w:position w:val="-16"/>
          <w:lang w:eastAsia="ko-KR"/>
        </w:rPr>
        <w:object w:dxaOrig="380" w:dyaOrig="460" w14:anchorId="20DD7FB2">
          <v:shape id="_x0000_i1030" type="#_x0000_t75" style="width:17.75pt;height:23.4pt" o:ole="">
            <v:imagedata r:id="rId18" o:title=""/>
          </v:shape>
          <o:OLEObject Type="Embed" ProgID="Equation.DSMT4" ShapeID="_x0000_i1030" DrawAspect="Content" ObjectID="_1613682110" r:id="rId19"/>
        </w:object>
      </w:r>
      <w:r w:rsidR="00786A7B" w:rsidRPr="00F46A1B">
        <w:rPr>
          <w:rFonts w:cs="신명 중명조" w:hint="eastAsia"/>
          <w:lang w:eastAsia="ko-KR"/>
        </w:rPr>
        <w:t xml:space="preserve"> </w:t>
      </w:r>
      <w:r w:rsidRPr="00F46A1B">
        <w:rPr>
          <w:rFonts w:cs="신명 중명조" w:hint="eastAsia"/>
          <w:lang w:eastAsia="ko-KR"/>
        </w:rPr>
        <w:t xml:space="preserve">or </w:t>
      </w:r>
      <w:r w:rsidR="00786A7B" w:rsidRPr="00F46A1B">
        <w:rPr>
          <w:rFonts w:cs="신명 중명조"/>
          <w:position w:val="-16"/>
          <w:lang w:eastAsia="ko-KR"/>
        </w:rPr>
        <w:object w:dxaOrig="999" w:dyaOrig="460" w14:anchorId="7D003D3F">
          <v:shape id="_x0000_i1031" type="#_x0000_t75" style="width:48.6pt;height:23.4pt" o:ole="">
            <v:imagedata r:id="rId20" o:title=""/>
          </v:shape>
          <o:OLEObject Type="Embed" ProgID="Equation.DSMT4" ShapeID="_x0000_i1031" DrawAspect="Content" ObjectID="_1613682111" r:id="rId21"/>
        </w:object>
      </w:r>
      <w:r w:rsidR="00786A7B" w:rsidRPr="00F46A1B">
        <w:rPr>
          <w:rFonts w:cs="신명 중명조" w:hint="eastAsia"/>
          <w:lang w:eastAsia="ko-KR"/>
        </w:rPr>
        <w:t xml:space="preserve"> </w:t>
      </w:r>
      <w:r w:rsidR="00786A7B" w:rsidRPr="00F46A1B">
        <w:rPr>
          <w:rFonts w:cs="신명 중명조"/>
          <w:position w:val="-6"/>
          <w:lang w:eastAsia="ko-KR"/>
        </w:rPr>
        <w:object w:dxaOrig="639" w:dyaOrig="240" w14:anchorId="0DCEF714">
          <v:shape id="_x0000_i1032" type="#_x0000_t75" style="width:32.75pt;height:13.1pt" o:ole="">
            <v:imagedata r:id="rId22" o:title=""/>
          </v:shape>
          <o:OLEObject Type="Embed" ProgID="Equation.DSMT4" ShapeID="_x0000_i1032" DrawAspect="Content" ObjectID="_1613682112" r:id="rId23"/>
        </w:object>
      </w:r>
      <w:r w:rsidRPr="00F46A1B">
        <w:rPr>
          <w:rFonts w:cs="신명 중명조" w:hint="eastAsia"/>
          <w:lang w:eastAsia="ko-KR"/>
        </w:rPr>
        <w:t>) of path</w:t>
      </w:r>
      <w:r w:rsidR="00786A7B" w:rsidRPr="00F46A1B">
        <w:rPr>
          <w:rFonts w:cs="신명 중명조" w:hint="eastAsia"/>
          <w:lang w:eastAsia="ko-KR"/>
        </w:rPr>
        <w:t xml:space="preserve"> b</w:t>
      </w:r>
      <w:r w:rsidRPr="00F46A1B">
        <w:rPr>
          <w:rFonts w:cs="신명 중명조" w:hint="eastAsia"/>
          <w:lang w:eastAsia="ko-KR"/>
        </w:rPr>
        <w:t xml:space="preserve">. </w:t>
      </w:r>
      <w:r w:rsidR="00786A7B" w:rsidRPr="00F46A1B">
        <w:rPr>
          <w:rFonts w:cs="신명 중명조" w:hint="eastAsia"/>
          <w:lang w:eastAsia="ko-KR"/>
        </w:rPr>
        <w:t xml:space="preserve">After operated the </w:t>
      </w:r>
      <w:r w:rsidRPr="00F46A1B">
        <w:rPr>
          <w:rFonts w:cs="신명 중명조" w:hint="eastAsia"/>
          <w:lang w:eastAsia="ko-KR"/>
        </w:rPr>
        <w:t>QND module</w:t>
      </w:r>
      <w:r w:rsidR="00786A7B" w:rsidRPr="00F46A1B">
        <w:rPr>
          <w:rFonts w:cs="신명 중명조" w:hint="eastAsia"/>
          <w:lang w:eastAsia="ko-KR"/>
        </w:rPr>
        <w:t xml:space="preserve"> (second probe beam, </w:t>
      </w:r>
      <w:r w:rsidR="00786A7B" w:rsidRPr="00F46A1B">
        <w:rPr>
          <w:rFonts w:cs="신명 중명조"/>
          <w:position w:val="-20"/>
          <w:lang w:eastAsia="ko-KR"/>
        </w:rPr>
        <w:object w:dxaOrig="639" w:dyaOrig="540" w14:anchorId="60647F9C">
          <v:shape id="_x0000_i1033" type="#_x0000_t75" style="width:30.85pt;height:29.9pt" o:ole="">
            <v:imagedata r:id="rId24" o:title=""/>
          </v:shape>
          <o:OLEObject Type="Embed" ProgID="Equation.DSMT4" ShapeID="_x0000_i1033" DrawAspect="Content" ObjectID="_1613682113" r:id="rId25"/>
        </w:object>
      </w:r>
      <w:r w:rsidR="00786A7B" w:rsidRPr="00F46A1B">
        <w:rPr>
          <w:rFonts w:cs="신명 중명조" w:hint="eastAsia"/>
          <w:lang w:eastAsia="ko-KR"/>
        </w:rPr>
        <w:t xml:space="preserve">, and controlled phase shift, </w:t>
      </w:r>
      <w:r w:rsidR="00786A7B" w:rsidRPr="00F46A1B">
        <w:rPr>
          <w:rFonts w:cs="신명 중명조"/>
          <w:position w:val="-10"/>
          <w:lang w:eastAsia="ko-KR"/>
        </w:rPr>
        <w:object w:dxaOrig="180" w:dyaOrig="279" w14:anchorId="63D60E5C">
          <v:shape id="_x0000_i1034" type="#_x0000_t75" style="width:9.35pt;height:14.05pt" o:ole="">
            <v:imagedata r:id="rId26" o:title=""/>
          </v:shape>
          <o:OLEObject Type="Embed" ProgID="Equation.DSMT4" ShapeID="_x0000_i1034" DrawAspect="Content" ObjectID="_1613682114" r:id="rId27"/>
        </w:object>
      </w:r>
      <w:r w:rsidR="00786A7B" w:rsidRPr="00F46A1B">
        <w:rPr>
          <w:rFonts w:cs="신명 중명조" w:hint="eastAsia"/>
          <w:lang w:eastAsia="ko-KR"/>
        </w:rPr>
        <w:t>) on path b of probe beam, the possible states (pre-measurement) on paths b, c, and d are transformed as</w:t>
      </w:r>
    </w:p>
    <w:p w14:paraId="434BE2B0" w14:textId="02EDD05B" w:rsidR="00786A7B" w:rsidRPr="00F46A1B" w:rsidRDefault="00687A4B" w:rsidP="00786A7B">
      <w:pPr>
        <w:wordWrap/>
        <w:spacing w:before="240"/>
        <w:rPr>
          <w:rFonts w:cs="신명 중명조"/>
          <w:lang w:eastAsia="ko-KR"/>
        </w:rPr>
      </w:pPr>
      <w:r w:rsidRPr="00F46A1B">
        <w:rPr>
          <w:rFonts w:cs="신명 중명조"/>
          <w:position w:val="-58"/>
          <w:lang w:eastAsia="ko-KR"/>
        </w:rPr>
        <w:object w:dxaOrig="7260" w:dyaOrig="1260" w14:anchorId="510B8DCD">
          <v:shape id="_x0000_i1035" type="#_x0000_t75" style="width:365.6pt;height:60.8pt" o:ole="">
            <v:imagedata r:id="rId28" o:title=""/>
          </v:shape>
          <o:OLEObject Type="Embed" ProgID="Equation.DSMT4" ShapeID="_x0000_i1035" DrawAspect="Content" ObjectID="_1613682115" r:id="rId29"/>
        </w:object>
      </w:r>
      <w:r w:rsidR="00786A7B" w:rsidRPr="00F46A1B">
        <w:rPr>
          <w:rFonts w:cs="신명 중명조" w:hint="eastAsia"/>
          <w:lang w:eastAsia="ko-KR"/>
        </w:rPr>
        <w:t xml:space="preserve">   </w:t>
      </w:r>
      <w:r w:rsidR="00786A7B" w:rsidRPr="00F46A1B">
        <w:rPr>
          <w:rFonts w:cs="신명 중명조"/>
          <w:lang w:eastAsia="ko-KR"/>
        </w:rPr>
        <w:t>(</w:t>
      </w:r>
      <w:r w:rsidR="00786A7B" w:rsidRPr="00F46A1B">
        <w:rPr>
          <w:rFonts w:cs="신명 중명조" w:hint="eastAsia"/>
          <w:lang w:eastAsia="ko-KR"/>
        </w:rPr>
        <w:t>A1</w:t>
      </w:r>
      <w:r w:rsidR="00786A7B" w:rsidRPr="00F46A1B">
        <w:rPr>
          <w:rFonts w:cs="신명 중명조"/>
          <w:lang w:eastAsia="ko-KR"/>
        </w:rPr>
        <w:t>)</w:t>
      </w:r>
    </w:p>
    <w:p w14:paraId="5CF2A2AA" w14:textId="515904B4" w:rsidR="00B74CD5" w:rsidRPr="00F46A1B" w:rsidRDefault="00687A4B" w:rsidP="00B74CD5">
      <w:pPr>
        <w:wordWrap/>
        <w:spacing w:after="0"/>
        <w:rPr>
          <w:rFonts w:cs="신명 중명조"/>
          <w:lang w:eastAsia="ko-KR"/>
        </w:rPr>
      </w:pPr>
      <w:proofErr w:type="gramStart"/>
      <w:r w:rsidRPr="00F46A1B">
        <w:rPr>
          <w:rFonts w:cs="신명 중명조" w:hint="eastAsia"/>
          <w:lang w:eastAsia="ko-KR"/>
        </w:rPr>
        <w:t>where</w:t>
      </w:r>
      <w:proofErr w:type="gramEnd"/>
      <w:r w:rsidRPr="00F46A1B">
        <w:rPr>
          <w:rFonts w:cs="신명 중명조" w:hint="eastAsia"/>
          <w:lang w:eastAsia="ko-KR"/>
        </w:rPr>
        <w:t xml:space="preserve"> </w:t>
      </w:r>
      <w:r w:rsidR="00970654" w:rsidRPr="00F46A1B">
        <w:rPr>
          <w:rFonts w:cs="신명 중명조"/>
          <w:position w:val="-4"/>
          <w:lang w:eastAsia="ko-KR"/>
        </w:rPr>
        <w:object w:dxaOrig="220" w:dyaOrig="200" w14:anchorId="14302FB8">
          <v:shape id="_x0000_i1036" type="#_x0000_t75" style="width:11.2pt;height:11.2pt" o:ole="">
            <v:imagedata r:id="rId30" o:title=""/>
          </v:shape>
          <o:OLEObject Type="Embed" ProgID="Equation.DSMT4" ShapeID="_x0000_i1036" DrawAspect="Content" ObjectID="_1613682116" r:id="rId31"/>
        </w:object>
      </w:r>
      <w:r w:rsidRPr="00F46A1B">
        <w:rPr>
          <w:rFonts w:cs="신명 중명조" w:hint="eastAsia"/>
          <w:lang w:eastAsia="ko-KR"/>
        </w:rPr>
        <w:t xml:space="preserve"> is photon number of probe beam on path b. This</w:t>
      </w:r>
      <w:r w:rsidR="00970654" w:rsidRPr="00F46A1B">
        <w:rPr>
          <w:rFonts w:cs="신명 중명조" w:hint="eastAsia"/>
          <w:lang w:eastAsia="ko-KR"/>
        </w:rPr>
        <w:t xml:space="preserve"> result</w:t>
      </w:r>
      <w:r w:rsidRPr="00F46A1B">
        <w:rPr>
          <w:rFonts w:cs="신명 중명조" w:hint="eastAsia"/>
          <w:lang w:eastAsia="ko-KR"/>
        </w:rPr>
        <w:t xml:space="preserve"> means that probe beam </w:t>
      </w:r>
      <w:r w:rsidR="009B6795" w:rsidRPr="00F46A1B">
        <w:rPr>
          <w:rFonts w:cs="신명 중명조" w:hint="eastAsia"/>
          <w:lang w:eastAsia="ko-KR"/>
        </w:rPr>
        <w:t xml:space="preserve">of </w:t>
      </w:r>
      <w:r w:rsidR="009B6795" w:rsidRPr="00F46A1B">
        <w:rPr>
          <w:rFonts w:cs="신명 중명조" w:hint="eastAsia"/>
          <w:bCs/>
          <w:lang w:eastAsia="ko-KR"/>
        </w:rPr>
        <w:t>nonlinearly optical (path-parity and path-merging) gates</w:t>
      </w:r>
      <w:r w:rsidRPr="00F46A1B">
        <w:rPr>
          <w:rFonts w:cs="신명 중명조" w:hint="eastAsia"/>
          <w:lang w:eastAsia="ko-KR"/>
        </w:rPr>
        <w:t xml:space="preserve"> on path b is coupled with the second probe beams on paths c and d by the QND module. </w:t>
      </w:r>
      <w:r w:rsidR="00B74CD5" w:rsidRPr="00F46A1B">
        <w:rPr>
          <w:rFonts w:cs="신명 중명조" w:hint="eastAsia"/>
          <w:lang w:eastAsia="ko-KR"/>
        </w:rPr>
        <w:t xml:space="preserve">For example, after the operation of QND, the output state, </w:t>
      </w:r>
      <w:r w:rsidR="00B74CD5" w:rsidRPr="00F46A1B">
        <w:rPr>
          <w:rFonts w:cs="신명 중명조"/>
          <w:position w:val="-16"/>
          <w:lang w:eastAsia="ko-KR"/>
        </w:rPr>
        <w:object w:dxaOrig="800" w:dyaOrig="400" w14:anchorId="7915AA90">
          <v:shape id="_x0000_i1037" type="#_x0000_t75" style="width:39.25pt;height:20.55pt" o:ole="">
            <v:imagedata r:id="rId32" o:title=""/>
          </v:shape>
          <o:OLEObject Type="Embed" ProgID="Equation.DSMT4" ShapeID="_x0000_i1037" DrawAspect="Content" ObjectID="_1613682117" r:id="rId33"/>
        </w:object>
      </w:r>
      <w:r w:rsidR="00B74CD5" w:rsidRPr="00F46A1B">
        <w:rPr>
          <w:rFonts w:cs="신명 중명조" w:hint="eastAsia"/>
          <w:lang w:eastAsia="ko-KR"/>
        </w:rPr>
        <w:t xml:space="preserve"> in Eq. 3, of path-parity gate (1) will be coupled with the second probe beam on paths c and d, as follows:  </w:t>
      </w:r>
    </w:p>
    <w:p w14:paraId="2270C01B" w14:textId="11B84A5F" w:rsidR="00B74CD5" w:rsidRPr="00F46A1B" w:rsidRDefault="005442ED" w:rsidP="00B74CD5">
      <w:pPr>
        <w:wordWrap/>
        <w:spacing w:before="240"/>
        <w:rPr>
          <w:rFonts w:cs="신명 중명조"/>
          <w:lang w:eastAsia="ko-KR"/>
        </w:rPr>
      </w:pPr>
      <w:r w:rsidRPr="00F46A1B">
        <w:rPr>
          <w:rFonts w:cs="신명 중명조"/>
          <w:position w:val="-100"/>
          <w:lang w:eastAsia="ko-KR"/>
        </w:rPr>
        <w:object w:dxaOrig="8919" w:dyaOrig="2280" w14:anchorId="6CFC3456">
          <v:shape id="_x0000_i1038" type="#_x0000_t75" style="width:451.65pt;height:113.15pt" o:ole="">
            <v:imagedata r:id="rId34" o:title=""/>
          </v:shape>
          <o:OLEObject Type="Embed" ProgID="Equation.DSMT4" ShapeID="_x0000_i1038" DrawAspect="Content" ObjectID="_1613682118" r:id="rId35"/>
        </w:object>
      </w:r>
      <w:r w:rsidR="00B74CD5" w:rsidRPr="00F46A1B">
        <w:rPr>
          <w:rFonts w:cs="신명 중명조" w:hint="eastAsia"/>
          <w:lang w:eastAsia="ko-KR"/>
        </w:rPr>
        <w:t xml:space="preserve"> </w:t>
      </w:r>
      <w:r w:rsidR="00B74CD5" w:rsidRPr="00F46A1B">
        <w:rPr>
          <w:rFonts w:cs="신명 중명조"/>
          <w:lang w:eastAsia="ko-KR"/>
        </w:rPr>
        <w:t>(</w:t>
      </w:r>
      <w:r w:rsidR="009A65C0" w:rsidRPr="00F46A1B">
        <w:rPr>
          <w:rFonts w:cs="신명 중명조" w:hint="eastAsia"/>
          <w:lang w:eastAsia="ko-KR"/>
        </w:rPr>
        <w:t>A2</w:t>
      </w:r>
      <w:r w:rsidR="00B74CD5" w:rsidRPr="00F46A1B">
        <w:rPr>
          <w:rFonts w:cs="신명 중명조"/>
          <w:lang w:eastAsia="ko-KR"/>
        </w:rPr>
        <w:t>)</w:t>
      </w:r>
    </w:p>
    <w:p w14:paraId="22EA5357" w14:textId="1CBEAB32" w:rsidR="00B74CD5" w:rsidRPr="00F46A1B" w:rsidRDefault="00F22561" w:rsidP="00B74CD5">
      <w:pPr>
        <w:wordWrap/>
        <w:spacing w:after="0"/>
        <w:rPr>
          <w:rFonts w:cs="신명 중명조"/>
          <w:lang w:eastAsia="ko-KR"/>
        </w:rPr>
      </w:pPr>
      <w:proofErr w:type="gramStart"/>
      <w:r w:rsidRPr="00F46A1B">
        <w:rPr>
          <w:rFonts w:cs="신명 중명조" w:hint="eastAsia"/>
          <w:lang w:eastAsia="ko-KR"/>
        </w:rPr>
        <w:t>where</w:t>
      </w:r>
      <w:proofErr w:type="gramEnd"/>
      <w:r w:rsidRPr="00F46A1B">
        <w:rPr>
          <w:rFonts w:cs="신명 중명조" w:hint="eastAsia"/>
          <w:lang w:eastAsia="ko-KR"/>
        </w:rPr>
        <w:t xml:space="preserve"> </w:t>
      </w:r>
      <w:r w:rsidRPr="00F46A1B">
        <w:rPr>
          <w:rFonts w:cs="신명 중명조"/>
          <w:position w:val="-26"/>
          <w:lang w:eastAsia="ko-KR"/>
        </w:rPr>
        <w:object w:dxaOrig="4920" w:dyaOrig="820" w14:anchorId="0F75E2EB">
          <v:shape id="_x0000_i1039" type="#_x0000_t75" style="width:247.8pt;height:40.2pt" o:ole="">
            <v:imagedata r:id="rId36" o:title=""/>
          </v:shape>
          <o:OLEObject Type="Embed" ProgID="Equation.DSMT4" ShapeID="_x0000_i1039" DrawAspect="Content" ObjectID="_1613682119" r:id="rId37"/>
        </w:object>
      </w:r>
      <w:r w:rsidRPr="00F46A1B">
        <w:rPr>
          <w:rFonts w:cs="신명 중명조" w:hint="eastAsia"/>
          <w:lang w:eastAsia="ko-KR"/>
        </w:rPr>
        <w:t xml:space="preserve"> for </w:t>
      </w:r>
      <w:r w:rsidRPr="00F46A1B">
        <w:rPr>
          <w:rFonts w:cs="신명 중명조"/>
          <w:position w:val="-10"/>
          <w:lang w:eastAsia="ko-KR"/>
        </w:rPr>
        <w:object w:dxaOrig="620" w:dyaOrig="320" w14:anchorId="7C954E88">
          <v:shape id="_x0000_i1040" type="#_x0000_t75" style="width:31.8pt;height:15.9pt" o:ole="">
            <v:imagedata r:id="rId38" o:title=""/>
          </v:shape>
          <o:OLEObject Type="Embed" ProgID="Equation.DSMT4" ShapeID="_x0000_i1040" DrawAspect="Content" ObjectID="_1613682120" r:id="rId39"/>
        </w:object>
      </w:r>
      <w:r w:rsidRPr="00F46A1B">
        <w:rPr>
          <w:rFonts w:cs="신명 중명조" w:hint="eastAsia"/>
          <w:lang w:eastAsia="ko-KR"/>
        </w:rPr>
        <w:t xml:space="preserve">. </w:t>
      </w:r>
      <w:r w:rsidR="005442ED" w:rsidRPr="00F46A1B">
        <w:rPr>
          <w:rFonts w:cs="신명 중명조" w:hint="eastAsia"/>
          <w:lang w:eastAsia="ko-KR"/>
        </w:rPr>
        <w:t xml:space="preserve">Due to the coupling between the </w:t>
      </w:r>
      <w:proofErr w:type="spellStart"/>
      <w:r w:rsidR="005442ED" w:rsidRPr="00F46A1B">
        <w:rPr>
          <w:rFonts w:cs="신명 중명조" w:hint="eastAsia"/>
          <w:lang w:eastAsia="ko-KR"/>
        </w:rPr>
        <w:t>qubus</w:t>
      </w:r>
      <w:proofErr w:type="spellEnd"/>
      <w:r w:rsidR="005442ED" w:rsidRPr="00F46A1B">
        <w:rPr>
          <w:rFonts w:cs="신명 중명조" w:hint="eastAsia"/>
          <w:lang w:eastAsia="ko-KR"/>
        </w:rPr>
        <w:t xml:space="preserve"> beam, </w:t>
      </w:r>
      <w:r w:rsidR="005442ED" w:rsidRPr="00F46A1B">
        <w:rPr>
          <w:rFonts w:cs="신명 중명조"/>
          <w:position w:val="-16"/>
          <w:lang w:eastAsia="ko-KR"/>
        </w:rPr>
        <w:object w:dxaOrig="360" w:dyaOrig="460" w14:anchorId="1E09292E">
          <v:shape id="_x0000_i1041" type="#_x0000_t75" style="width:16.85pt;height:25.25pt" o:ole="">
            <v:imagedata r:id="rId40" o:title=""/>
          </v:shape>
          <o:OLEObject Type="Embed" ProgID="Equation.DSMT4" ShapeID="_x0000_i1041" DrawAspect="Content" ObjectID="_1613682121" r:id="rId41"/>
        </w:object>
      </w:r>
      <w:r w:rsidR="005442ED" w:rsidRPr="00F46A1B">
        <w:rPr>
          <w:rFonts w:cs="신명 중명조" w:hint="eastAsia"/>
          <w:lang w:eastAsia="ko-KR"/>
        </w:rPr>
        <w:t xml:space="preserve"> </w:t>
      </w:r>
      <w:proofErr w:type="gramStart"/>
      <w:r w:rsidR="005442ED" w:rsidRPr="00F46A1B">
        <w:rPr>
          <w:rFonts w:cs="신명 중명조" w:hint="eastAsia"/>
          <w:lang w:eastAsia="ko-KR"/>
        </w:rPr>
        <w:t xml:space="preserve">or </w:t>
      </w:r>
      <w:proofErr w:type="gramEnd"/>
      <w:r w:rsidR="005442ED" w:rsidRPr="00F46A1B">
        <w:rPr>
          <w:rFonts w:cs="신명 중명조"/>
          <w:position w:val="-16"/>
          <w:lang w:eastAsia="ko-KR"/>
        </w:rPr>
        <w:object w:dxaOrig="380" w:dyaOrig="460" w14:anchorId="064F2243">
          <v:shape id="_x0000_i1042" type="#_x0000_t75" style="width:17.75pt;height:25.25pt" o:ole="">
            <v:imagedata r:id="rId16" o:title=""/>
          </v:shape>
          <o:OLEObject Type="Embed" ProgID="Equation.DSMT4" ShapeID="_x0000_i1042" DrawAspect="Content" ObjectID="_1613682122" r:id="rId42"/>
        </w:object>
      </w:r>
      <w:r w:rsidR="005442ED" w:rsidRPr="00F46A1B">
        <w:rPr>
          <w:rFonts w:cs="신명 중명조" w:hint="eastAsia"/>
          <w:lang w:eastAsia="ko-KR"/>
        </w:rPr>
        <w:t xml:space="preserve">, on path b and second probe beam, </w:t>
      </w:r>
      <w:r w:rsidR="005442ED" w:rsidRPr="00F46A1B">
        <w:rPr>
          <w:rFonts w:cs="신명 중명조"/>
          <w:position w:val="-16"/>
          <w:lang w:eastAsia="ko-KR"/>
        </w:rPr>
        <w:object w:dxaOrig="360" w:dyaOrig="460" w14:anchorId="3F7DB160">
          <v:shape id="_x0000_i1043" type="#_x0000_t75" style="width:16.85pt;height:25.25pt" o:ole="">
            <v:imagedata r:id="rId43" o:title=""/>
          </v:shape>
          <o:OLEObject Type="Embed" ProgID="Equation.DSMT4" ShapeID="_x0000_i1043" DrawAspect="Content" ObjectID="_1613682123" r:id="rId44"/>
        </w:object>
      </w:r>
      <w:r w:rsidR="005442ED" w:rsidRPr="00F46A1B">
        <w:rPr>
          <w:rFonts w:cs="신명 중명조" w:hint="eastAsia"/>
          <w:lang w:eastAsia="ko-KR"/>
        </w:rPr>
        <w:t xml:space="preserve"> or </w:t>
      </w:r>
      <w:r w:rsidR="005442ED" w:rsidRPr="00F46A1B">
        <w:rPr>
          <w:rFonts w:cs="신명 중명조"/>
          <w:position w:val="-20"/>
          <w:lang w:eastAsia="ko-KR"/>
        </w:rPr>
        <w:object w:dxaOrig="1620" w:dyaOrig="540" w14:anchorId="18174260">
          <v:shape id="_x0000_i1044" type="#_x0000_t75" style="width:75.75pt;height:29.9pt" o:ole="">
            <v:imagedata r:id="rId45" o:title=""/>
          </v:shape>
          <o:OLEObject Type="Embed" ProgID="Equation.DSMT4" ShapeID="_x0000_i1044" DrawAspect="Content" ObjectID="_1613682124" r:id="rId46"/>
        </w:object>
      </w:r>
      <w:r w:rsidR="005442ED" w:rsidRPr="00F46A1B">
        <w:rPr>
          <w:rFonts w:cs="신명 중명조" w:hint="eastAsia"/>
          <w:lang w:eastAsia="ko-KR"/>
        </w:rPr>
        <w:t>, on path d, we can distinguish the</w:t>
      </w:r>
      <w:r w:rsidRPr="00F46A1B">
        <w:rPr>
          <w:rFonts w:cs="신명 중명조" w:hint="eastAsia"/>
          <w:lang w:eastAsia="ko-KR"/>
        </w:rPr>
        <w:t xml:space="preserve"> difference, small, in photon numbers on path b by </w:t>
      </w:r>
      <w:r w:rsidRPr="00F46A1B">
        <w:rPr>
          <w:rFonts w:cs="신명 중명조"/>
          <w:lang w:eastAsia="ko-KR"/>
        </w:rPr>
        <w:t>utilizing</w:t>
      </w:r>
      <w:r w:rsidRPr="00F46A1B">
        <w:rPr>
          <w:rFonts w:cs="신명 중명조" w:hint="eastAsia"/>
          <w:lang w:eastAsia="ko-KR"/>
        </w:rPr>
        <w:t xml:space="preserve"> the POVM elements [28, 29, </w:t>
      </w:r>
      <w:r w:rsidR="00C83E8E">
        <w:rPr>
          <w:rFonts w:cs="신명 중명조" w:hint="eastAsia"/>
          <w:lang w:eastAsia="ko-KR"/>
        </w:rPr>
        <w:t>32</w:t>
      </w:r>
      <w:r w:rsidRPr="00F46A1B">
        <w:rPr>
          <w:rFonts w:cs="신명 중명조" w:hint="eastAsia"/>
          <w:lang w:eastAsia="ko-KR"/>
        </w:rPr>
        <w:t xml:space="preserve">, 41] to detect photon number of the state </w:t>
      </w:r>
      <w:r w:rsidRPr="00F46A1B">
        <w:rPr>
          <w:rFonts w:cs="신명 중명조"/>
          <w:position w:val="-16"/>
          <w:lang w:eastAsia="ko-KR"/>
        </w:rPr>
        <w:object w:dxaOrig="440" w:dyaOrig="460" w14:anchorId="435B137B">
          <v:shape id="_x0000_i1045" type="#_x0000_t75" style="width:20.55pt;height:25.25pt" o:ole="">
            <v:imagedata r:id="rId47" o:title=""/>
          </v:shape>
          <o:OLEObject Type="Embed" ProgID="Equation.DSMT4" ShapeID="_x0000_i1045" DrawAspect="Content" ObjectID="_1613682125" r:id="rId48"/>
        </w:object>
      </w:r>
      <w:r w:rsidRPr="00F46A1B">
        <w:rPr>
          <w:rFonts w:cs="신명 중명조" w:hint="eastAsia"/>
          <w:lang w:eastAsia="ko-KR"/>
        </w:rPr>
        <w:t xml:space="preserve"> on path d. </w:t>
      </w:r>
      <w:r w:rsidR="005442ED" w:rsidRPr="00F46A1B">
        <w:rPr>
          <w:rFonts w:cs="신명 중명조" w:hint="eastAsia"/>
          <w:lang w:eastAsia="ko-KR"/>
        </w:rPr>
        <w:t xml:space="preserve">   </w:t>
      </w:r>
    </w:p>
    <w:p w14:paraId="32EA5CB0" w14:textId="02994F55" w:rsidR="00F22561" w:rsidRPr="00F46A1B" w:rsidRDefault="00F22561" w:rsidP="00F22561">
      <w:pPr>
        <w:wordWrap/>
        <w:spacing w:before="240"/>
        <w:jc w:val="center"/>
        <w:rPr>
          <w:rFonts w:cs="신명 중명조"/>
          <w:color w:val="000000" w:themeColor="text1"/>
          <w:lang w:eastAsia="ko-KR"/>
        </w:rPr>
      </w:pPr>
      <w:r w:rsidRPr="00F46A1B">
        <w:rPr>
          <w:rFonts w:cs="신명 중명조"/>
          <w:noProof/>
          <w:color w:val="000000" w:themeColor="text1"/>
          <w:lang w:eastAsia="ko-KR"/>
        </w:rPr>
        <w:drawing>
          <wp:inline distT="0" distB="0" distL="0" distR="0" wp14:anchorId="0F3DFD9B" wp14:editId="17DFDFCC">
            <wp:extent cx="5538470" cy="2259965"/>
            <wp:effectExtent l="0" t="0" r="5080" b="6985"/>
            <wp:docPr id="1" name="그림 1" descr="FIG_A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FIG_A02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7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696FF" w14:textId="07D063DA" w:rsidR="00456B7B" w:rsidRPr="00F46A1B" w:rsidRDefault="00F22561" w:rsidP="00F22561">
      <w:pPr>
        <w:wordWrap/>
        <w:rPr>
          <w:rFonts w:cs="신명 중명조"/>
          <w:sz w:val="16"/>
          <w:szCs w:val="16"/>
          <w:lang w:eastAsia="ko-KR"/>
        </w:rPr>
      </w:pPr>
      <w:proofErr w:type="gramStart"/>
      <w:r w:rsidRPr="00F46A1B">
        <w:rPr>
          <w:rFonts w:cs="신명 중명조"/>
          <w:b/>
          <w:sz w:val="16"/>
          <w:szCs w:val="16"/>
          <w:lang w:eastAsia="ko-KR"/>
        </w:rPr>
        <w:t>Fig.</w:t>
      </w:r>
      <w:proofErr w:type="gramEnd"/>
      <w:r w:rsidRPr="00F46A1B">
        <w:rPr>
          <w:rFonts w:cs="신명 중명조"/>
          <w:b/>
          <w:sz w:val="16"/>
          <w:szCs w:val="16"/>
          <w:lang w:eastAsia="ko-KR"/>
        </w:rPr>
        <w:t xml:space="preserve"> </w:t>
      </w:r>
      <w:r w:rsidRPr="00F46A1B">
        <w:rPr>
          <w:rFonts w:cs="신명 중명조" w:hint="eastAsia"/>
          <w:b/>
          <w:sz w:val="16"/>
          <w:szCs w:val="16"/>
          <w:lang w:eastAsia="ko-KR"/>
        </w:rPr>
        <w:t>A2</w:t>
      </w:r>
      <w:r w:rsidRPr="00F46A1B">
        <w:rPr>
          <w:rFonts w:cs="신명 중명조"/>
          <w:b/>
          <w:sz w:val="16"/>
          <w:szCs w:val="16"/>
          <w:lang w:eastAsia="ko-KR"/>
        </w:rPr>
        <w:t>.</w:t>
      </w:r>
      <w:r w:rsidRPr="00F46A1B">
        <w:rPr>
          <w:rFonts w:cs="신명 중명조"/>
          <w:sz w:val="16"/>
          <w:szCs w:val="16"/>
          <w:lang w:eastAsia="ko-KR"/>
        </w:rPr>
        <w:t xml:space="preserve"> </w:t>
      </w:r>
      <w:r w:rsidRPr="00F46A1B">
        <w:rPr>
          <w:rFonts w:cs="신명 중명조" w:hint="eastAsia"/>
          <w:sz w:val="16"/>
          <w:szCs w:val="16"/>
          <w:lang w:eastAsia="ko-KR"/>
        </w:rPr>
        <w:t>This graph shows t</w:t>
      </w:r>
      <w:r w:rsidRPr="00F46A1B">
        <w:rPr>
          <w:rFonts w:cs="신명 중명조"/>
          <w:sz w:val="16"/>
          <w:szCs w:val="16"/>
          <w:lang w:eastAsia="ko-KR"/>
        </w:rPr>
        <w:t xml:space="preserve">he Poisson distributions of the </w:t>
      </w:r>
      <w:r w:rsidRPr="00F46A1B">
        <w:rPr>
          <w:rFonts w:cs="신명 중명조" w:hint="eastAsia"/>
          <w:sz w:val="16"/>
          <w:szCs w:val="16"/>
          <w:lang w:eastAsia="ko-KR"/>
        </w:rPr>
        <w:t xml:space="preserve">second probe beam, </w:t>
      </w:r>
      <w:r w:rsidR="00456B7B" w:rsidRPr="00F46A1B">
        <w:rPr>
          <w:rFonts w:cs="신명 중명조"/>
          <w:position w:val="-16"/>
          <w:sz w:val="16"/>
          <w:szCs w:val="16"/>
          <w:lang w:eastAsia="ko-KR"/>
        </w:rPr>
        <w:object w:dxaOrig="1219" w:dyaOrig="440" w14:anchorId="0F2E464C">
          <v:shape id="_x0000_i1046" type="#_x0000_t75" style="width:56.1pt;height:25.25pt" o:ole="">
            <v:imagedata r:id="rId50" o:title=""/>
          </v:shape>
          <o:OLEObject Type="Embed" ProgID="Equation.DSMT4" ShapeID="_x0000_i1046" DrawAspect="Content" ObjectID="_1613682126" r:id="rId51"/>
        </w:object>
      </w:r>
      <w:r w:rsidRPr="00F46A1B">
        <w:rPr>
          <w:rFonts w:cs="신명 중명조" w:hint="eastAsia"/>
          <w:sz w:val="16"/>
          <w:szCs w:val="16"/>
          <w:lang w:eastAsia="ko-KR"/>
        </w:rPr>
        <w:t xml:space="preserve"> (coupled with </w:t>
      </w:r>
      <w:r w:rsidR="00456B7B" w:rsidRPr="00F46A1B">
        <w:rPr>
          <w:rFonts w:cs="신명 중명조" w:hint="eastAsia"/>
          <w:sz w:val="16"/>
          <w:szCs w:val="16"/>
          <w:lang w:eastAsia="ko-KR"/>
        </w:rPr>
        <w:t>probe beam</w:t>
      </w:r>
      <w:proofErr w:type="gramStart"/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, </w:t>
      </w:r>
      <w:proofErr w:type="gramEnd"/>
      <w:r w:rsidR="00456B7B" w:rsidRPr="00F46A1B">
        <w:rPr>
          <w:rFonts w:cs="신명 중명조"/>
          <w:position w:val="-14"/>
          <w:sz w:val="16"/>
          <w:szCs w:val="16"/>
          <w:lang w:eastAsia="ko-KR"/>
        </w:rPr>
        <w:object w:dxaOrig="320" w:dyaOrig="380" w14:anchorId="6A5DFFFA">
          <v:shape id="_x0000_i1047" type="#_x0000_t75" style="width:14.95pt;height:20.55pt" o:ole="">
            <v:imagedata r:id="rId52" o:title=""/>
          </v:shape>
          <o:OLEObject Type="Embed" ProgID="Equation.DSMT4" ShapeID="_x0000_i1047" DrawAspect="Content" ObjectID="_1613682127" r:id="rId53"/>
        </w:objec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, on path </w:t>
      </w:r>
      <w:r w:rsidR="00456B7B" w:rsidRPr="00F46A1B">
        <w:rPr>
          <w:rFonts w:cs="신명 중명조" w:hint="eastAsia"/>
          <w:sz w:val="16"/>
          <w:szCs w:val="16"/>
          <w:lang w:eastAsia="ko-KR"/>
        </w:rPr>
        <w:lastRenderedPageBreak/>
        <w:t>b)</w:t>
      </w:r>
      <w:r w:rsidRPr="00F46A1B">
        <w:rPr>
          <w:rFonts w:cs="신명 중명조" w:hint="eastAsia"/>
          <w:sz w:val="16"/>
          <w:szCs w:val="16"/>
          <w:lang w:eastAsia="ko-KR"/>
        </w:rPr>
        <w:t>, on path d</w: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. And </w:t>
      </w:r>
      <w:r w:rsidR="00456B7B" w:rsidRPr="00F46A1B">
        <w:rPr>
          <w:rFonts w:cs="신명 중명조"/>
          <w:position w:val="-4"/>
          <w:sz w:val="16"/>
          <w:szCs w:val="16"/>
          <w:lang w:eastAsia="ko-KR"/>
        </w:rPr>
        <w:object w:dxaOrig="220" w:dyaOrig="160" w14:anchorId="50C3A031">
          <v:shape id="_x0000_i1048" type="#_x0000_t75" style="width:11.2pt;height:9.35pt" o:ole="">
            <v:imagedata r:id="rId54" o:title=""/>
          </v:shape>
          <o:OLEObject Type="Embed" ProgID="Equation.DSMT4" ShapeID="_x0000_i1048" DrawAspect="Content" ObjectID="_1613682128" r:id="rId55"/>
        </w:objec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 </w:t>
      </w:r>
      <w:proofErr w:type="spellStart"/>
      <w:r w:rsidR="00456B7B" w:rsidRPr="00F46A1B">
        <w:rPr>
          <w:rFonts w:cs="신명 중명조" w:hint="eastAsia"/>
          <w:sz w:val="16"/>
          <w:szCs w:val="16"/>
          <w:lang w:eastAsia="ko-KR"/>
        </w:rPr>
        <w:t>and</w:t>
      </w:r>
      <w:proofErr w:type="spellEnd"/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 </w:t>
      </w:r>
      <w:r w:rsidR="00456B7B" w:rsidRPr="00F46A1B">
        <w:rPr>
          <w:rFonts w:cs="신명 중명조"/>
          <w:position w:val="-10"/>
          <w:sz w:val="16"/>
          <w:szCs w:val="16"/>
          <w:lang w:eastAsia="ko-KR"/>
        </w:rPr>
        <w:object w:dxaOrig="440" w:dyaOrig="300" w14:anchorId="76EFC150">
          <v:shape id="_x0000_i1049" type="#_x0000_t75" style="width:21.5pt;height:16.85pt" o:ole="">
            <v:imagedata r:id="rId56" o:title=""/>
          </v:shape>
          <o:OLEObject Type="Embed" ProgID="Equation.DSMT4" ShapeID="_x0000_i1049" DrawAspect="Content" ObjectID="_1613682129" r:id="rId57"/>
        </w:objec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 are the photon number and the probability to detect the photon number,</w:t>
      </w:r>
      <w:r w:rsidR="00456B7B" w:rsidRPr="00F46A1B">
        <w:rPr>
          <w:rFonts w:cs="신명 중명조"/>
          <w:position w:val="-4"/>
          <w:sz w:val="16"/>
          <w:szCs w:val="16"/>
          <w:lang w:eastAsia="ko-KR"/>
        </w:rPr>
        <w:object w:dxaOrig="220" w:dyaOrig="160" w14:anchorId="42BA1350">
          <v:shape id="_x0000_i1050" type="#_x0000_t75" style="width:11.2pt;height:9.35pt" o:ole="">
            <v:imagedata r:id="rId54" o:title=""/>
          </v:shape>
          <o:OLEObject Type="Embed" ProgID="Equation.DSMT4" ShapeID="_x0000_i1050" DrawAspect="Content" ObjectID="_1613682130" r:id="rId58"/>
        </w:object>
      </w:r>
      <w:proofErr w:type="gramStart"/>
      <w:r w:rsidR="00456B7B" w:rsidRPr="00F46A1B">
        <w:rPr>
          <w:rFonts w:cs="신명 중명조" w:hint="eastAsia"/>
          <w:sz w:val="16"/>
          <w:szCs w:val="16"/>
          <w:lang w:eastAsia="ko-KR"/>
        </w:rPr>
        <w:t>,</w:t>
      </w:r>
      <w:proofErr w:type="gramEnd"/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 </w:t>
      </w:r>
      <w:r w:rsidR="004643EE" w:rsidRPr="00F46A1B">
        <w:rPr>
          <w:rFonts w:cs="신명 중명조" w:hint="eastAsia"/>
          <w:sz w:val="16"/>
          <w:szCs w:val="16"/>
          <w:lang w:eastAsia="ko-KR"/>
        </w:rPr>
        <w:t>in</w: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 </w:t>
      </w:r>
      <w:r w:rsidR="004643EE" w:rsidRPr="00F46A1B">
        <w:rPr>
          <w:rFonts w:cs="신명 중명조" w:hint="eastAsia"/>
          <w:sz w:val="16"/>
          <w:szCs w:val="16"/>
          <w:lang w:eastAsia="ko-KR"/>
        </w:rPr>
        <w:t xml:space="preserve">the Poisson distribution of </w:t>
      </w:r>
      <w:r w:rsidR="00456B7B" w:rsidRPr="00F46A1B">
        <w:rPr>
          <w:rFonts w:cs="신명 중명조"/>
          <w:position w:val="-16"/>
          <w:sz w:val="16"/>
          <w:szCs w:val="16"/>
          <w:lang w:eastAsia="ko-KR"/>
        </w:rPr>
        <w:object w:dxaOrig="1219" w:dyaOrig="440" w14:anchorId="7EE5FADC">
          <v:shape id="_x0000_i1051" type="#_x0000_t75" style="width:56.1pt;height:25.25pt" o:ole="">
            <v:imagedata r:id="rId59" o:title=""/>
          </v:shape>
          <o:OLEObject Type="Embed" ProgID="Equation.DSMT4" ShapeID="_x0000_i1051" DrawAspect="Content" ObjectID="_1613682131" r:id="rId60"/>
        </w:object>
      </w:r>
      <w:r w:rsidR="004643EE" w:rsidRPr="00F46A1B">
        <w:rPr>
          <w:rFonts w:cs="신명 중명조" w:hint="eastAsia"/>
          <w:sz w:val="16"/>
          <w:szCs w:val="16"/>
          <w:lang w:eastAsia="ko-KR"/>
        </w:rPr>
        <w:t xml:space="preserve"> by POVM elements</w: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. </w:t>
      </w:r>
      <w:r w:rsidR="00456B7B" w:rsidRPr="00F46A1B">
        <w:rPr>
          <w:rFonts w:cs="신명 중명조"/>
          <w:sz w:val="16"/>
          <w:szCs w:val="16"/>
          <w:lang w:eastAsia="ko-KR"/>
        </w:rPr>
        <w:t>W</w: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hen parameters (amplitude of second coherent state and magnitude of conditional phase shift) are </w:t>
      </w:r>
      <w:r w:rsidR="00456B7B" w:rsidRPr="00F46A1B">
        <w:rPr>
          <w:rFonts w:cs="신명 중명조"/>
          <w:position w:val="-8"/>
          <w:sz w:val="16"/>
          <w:szCs w:val="16"/>
          <w:lang w:eastAsia="ko-KR"/>
        </w:rPr>
        <w:object w:dxaOrig="580" w:dyaOrig="240" w14:anchorId="4A11886B">
          <v:shape id="_x0000_i1052" type="#_x0000_t75" style="width:28.05pt;height:13.1pt" o:ole="">
            <v:imagedata r:id="rId61" o:title=""/>
          </v:shape>
          <o:OLEObject Type="Embed" ProgID="Equation.DSMT4" ShapeID="_x0000_i1052" DrawAspect="Content" ObjectID="_1613682132" r:id="rId62"/>
        </w:object>
      </w:r>
      <w:r w:rsidR="00456B7B" w:rsidRPr="00F46A1B">
        <w:rPr>
          <w:rFonts w:cs="신명 중명조"/>
          <w:sz w:val="16"/>
          <w:szCs w:val="16"/>
          <w:lang w:eastAsia="ko-KR"/>
        </w:rPr>
        <w:t xml:space="preserve"> </w:t>
      </w:r>
      <w:proofErr w:type="gramStart"/>
      <w:r w:rsidR="00456B7B" w:rsidRPr="00F46A1B">
        <w:rPr>
          <w:rFonts w:cs="신명 중명조"/>
          <w:sz w:val="16"/>
          <w:szCs w:val="16"/>
          <w:lang w:eastAsia="ko-KR"/>
        </w:rPr>
        <w:t xml:space="preserve">and </w:t>
      </w:r>
      <w:proofErr w:type="gramEnd"/>
      <w:r w:rsidR="00456B7B" w:rsidRPr="00F46A1B">
        <w:rPr>
          <w:rFonts w:cs="신명 중명조"/>
          <w:position w:val="-8"/>
          <w:sz w:val="16"/>
          <w:szCs w:val="16"/>
          <w:lang w:eastAsia="ko-KR"/>
        </w:rPr>
        <w:object w:dxaOrig="680" w:dyaOrig="240" w14:anchorId="1DAB5893">
          <v:shape id="_x0000_i1053" type="#_x0000_t75" style="width:33.65pt;height:13.1pt" o:ole="">
            <v:imagedata r:id="rId63" o:title=""/>
          </v:shape>
          <o:OLEObject Type="Embed" ProgID="Equation.DSMT4" ShapeID="_x0000_i1053" DrawAspect="Content" ObjectID="_1613682133" r:id="rId64"/>
        </w:objec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, </w:t>
      </w:r>
      <w:r w:rsidR="004643EE" w:rsidRPr="00F46A1B">
        <w:rPr>
          <w:rFonts w:cs="신명 중명조" w:hint="eastAsia"/>
          <w:sz w:val="16"/>
          <w:szCs w:val="16"/>
          <w:lang w:eastAsia="ko-KR"/>
        </w:rPr>
        <w:t xml:space="preserve">the overlaps between photon numbers, </w:t>
      </w:r>
      <w:r w:rsidR="004643EE" w:rsidRPr="00F46A1B">
        <w:rPr>
          <w:rFonts w:cs="신명 중명조"/>
          <w:position w:val="-4"/>
          <w:sz w:val="16"/>
          <w:szCs w:val="16"/>
          <w:lang w:eastAsia="ko-KR"/>
        </w:rPr>
        <w:object w:dxaOrig="180" w:dyaOrig="160" w14:anchorId="3AB23157">
          <v:shape id="_x0000_i1054" type="#_x0000_t75" style="width:9.35pt;height:9.35pt" o:ole="">
            <v:imagedata r:id="rId65" o:title=""/>
          </v:shape>
          <o:OLEObject Type="Embed" ProgID="Equation.DSMT4" ShapeID="_x0000_i1054" DrawAspect="Content" ObjectID="_1613682134" r:id="rId66"/>
        </w:object>
      </w:r>
      <w:r w:rsidR="004643EE" w:rsidRPr="00F46A1B">
        <w:rPr>
          <w:rFonts w:cs="신명 중명조" w:hint="eastAsia"/>
          <w:sz w:val="16"/>
          <w:szCs w:val="16"/>
          <w:lang w:eastAsia="ko-KR"/>
        </w:rPr>
        <w:t>, on path b</w:t>
      </w:r>
      <w:r w:rsidR="00456B7B" w:rsidRPr="00F46A1B">
        <w:rPr>
          <w:rFonts w:cs="신명 중명조" w:hint="eastAsia"/>
          <w:sz w:val="16"/>
          <w:szCs w:val="16"/>
          <w:lang w:eastAsia="ko-KR"/>
        </w:rPr>
        <w:t xml:space="preserve"> </w:t>
      </w:r>
      <w:r w:rsidR="004643EE" w:rsidRPr="00F46A1B">
        <w:rPr>
          <w:rFonts w:cs="신명 중명조" w:hint="eastAsia"/>
          <w:sz w:val="16"/>
          <w:szCs w:val="16"/>
          <w:lang w:eastAsia="ko-KR"/>
        </w:rPr>
        <w:t xml:space="preserve">are negligible, according to the photon numbers, </w:t>
      </w:r>
      <w:r w:rsidR="004643EE" w:rsidRPr="00F46A1B">
        <w:rPr>
          <w:rFonts w:cs="신명 중명조"/>
          <w:position w:val="-4"/>
          <w:sz w:val="16"/>
          <w:szCs w:val="16"/>
          <w:lang w:eastAsia="ko-KR"/>
        </w:rPr>
        <w:object w:dxaOrig="220" w:dyaOrig="160" w14:anchorId="5F24461D">
          <v:shape id="_x0000_i1055" type="#_x0000_t75" style="width:11.2pt;height:9.35pt" o:ole="">
            <v:imagedata r:id="rId54" o:title=""/>
          </v:shape>
          <o:OLEObject Type="Embed" ProgID="Equation.DSMT4" ShapeID="_x0000_i1055" DrawAspect="Content" ObjectID="_1613682135" r:id="rId67"/>
        </w:object>
      </w:r>
      <w:r w:rsidR="004643EE" w:rsidRPr="00F46A1B">
        <w:rPr>
          <w:rFonts w:cs="신명 중명조" w:hint="eastAsia"/>
          <w:sz w:val="16"/>
          <w:szCs w:val="16"/>
          <w:lang w:eastAsia="ko-KR"/>
        </w:rPr>
        <w:t xml:space="preserve">, on path d in this QND module using POVM elements.  </w:t>
      </w:r>
    </w:p>
    <w:p w14:paraId="2CB8891B" w14:textId="73930B2D" w:rsidR="00786A7B" w:rsidRPr="00F46A1B" w:rsidRDefault="007229AD" w:rsidP="00F46A1B">
      <w:pPr>
        <w:spacing w:after="0"/>
        <w:rPr>
          <w:lang w:eastAsia="ko-KR"/>
        </w:rPr>
      </w:pPr>
      <w:r w:rsidRPr="00F46A1B">
        <w:rPr>
          <w:rFonts w:hint="eastAsia"/>
          <w:lang w:eastAsia="ko-KR"/>
        </w:rPr>
        <w:t xml:space="preserve">As described in Fig. A2, </w:t>
      </w:r>
      <w:r w:rsidR="00F46A1B" w:rsidRPr="00F46A1B">
        <w:rPr>
          <w:rFonts w:hint="eastAsia"/>
          <w:lang w:eastAsia="ko-KR"/>
        </w:rPr>
        <w:t xml:space="preserve">when the amplitude of second probe beam and magnitude of conditional phase shift in QND module are </w:t>
      </w:r>
      <w:r w:rsidR="00F46A1B" w:rsidRPr="00F46A1B">
        <w:rPr>
          <w:position w:val="-10"/>
          <w:lang w:eastAsia="ko-KR"/>
        </w:rPr>
        <w:object w:dxaOrig="720" w:dyaOrig="279" w14:anchorId="1491F66B">
          <v:shape id="_x0000_i1056" type="#_x0000_t75" style="width:33.65pt;height:15.9pt" o:ole="">
            <v:imagedata r:id="rId68" o:title=""/>
          </v:shape>
          <o:OLEObject Type="Embed" ProgID="Equation.DSMT4" ShapeID="_x0000_i1056" DrawAspect="Content" ObjectID="_1613682136" r:id="rId69"/>
        </w:object>
      </w:r>
      <w:r w:rsidR="00F46A1B" w:rsidRPr="00F46A1B">
        <w:rPr>
          <w:rFonts w:hint="eastAsia"/>
          <w:lang w:eastAsia="ko-KR"/>
        </w:rPr>
        <w:t xml:space="preserve"> and </w:t>
      </w:r>
      <w:r w:rsidR="00F46A1B" w:rsidRPr="00F46A1B">
        <w:rPr>
          <w:position w:val="-10"/>
          <w:lang w:eastAsia="ko-KR"/>
        </w:rPr>
        <w:object w:dxaOrig="840" w:dyaOrig="300" w14:anchorId="28F338CA">
          <v:shape id="_x0000_i1057" type="#_x0000_t75" style="width:39.25pt;height:16.85pt" o:ole="">
            <v:imagedata r:id="rId70" o:title=""/>
          </v:shape>
          <o:OLEObject Type="Embed" ProgID="Equation.DSMT4" ShapeID="_x0000_i1057" DrawAspect="Content" ObjectID="_1613682137" r:id="rId71"/>
        </w:object>
      </w:r>
      <w:r w:rsidR="00F46A1B" w:rsidRPr="00F46A1B">
        <w:rPr>
          <w:rFonts w:hint="eastAsia"/>
          <w:lang w:eastAsia="ko-KR"/>
        </w:rPr>
        <w:t xml:space="preserve">, the small differences in photon numbers </w:t>
      </w:r>
      <w:r w:rsidR="00F46A1B" w:rsidRPr="00F46A1B">
        <w:rPr>
          <w:position w:val="-16"/>
          <w:lang w:eastAsia="ko-KR"/>
        </w:rPr>
        <w:object w:dxaOrig="1620" w:dyaOrig="460" w14:anchorId="34B926D4">
          <v:shape id="_x0000_i1058" type="#_x0000_t75" style="width:75.75pt;height:25.25pt" o:ole="">
            <v:imagedata r:id="rId72" o:title=""/>
          </v:shape>
          <o:OLEObject Type="Embed" ProgID="Equation.DSMT4" ShapeID="_x0000_i1058" DrawAspect="Content" ObjectID="_1613682138" r:id="rId73"/>
        </w:object>
      </w:r>
      <w:r w:rsidR="00F46A1B" w:rsidRPr="00F46A1B">
        <w:rPr>
          <w:rFonts w:hint="eastAsia"/>
          <w:lang w:eastAsia="ko-KR"/>
        </w:rPr>
        <w:t xml:space="preserve"> of </w:t>
      </w:r>
      <w:proofErr w:type="spellStart"/>
      <w:r w:rsidR="00F46A1B" w:rsidRPr="00F46A1B">
        <w:rPr>
          <w:rFonts w:hint="eastAsia"/>
          <w:lang w:eastAsia="ko-KR"/>
        </w:rPr>
        <w:t>qubus</w:t>
      </w:r>
      <w:proofErr w:type="spellEnd"/>
      <w:r w:rsidR="00F46A1B" w:rsidRPr="00F46A1B">
        <w:rPr>
          <w:rFonts w:hint="eastAsia"/>
          <w:lang w:eastAsia="ko-KR"/>
        </w:rPr>
        <w:t xml:space="preserve"> beam on path b can be </w:t>
      </w:r>
      <w:r w:rsidR="00F46A1B" w:rsidRPr="00F46A1B">
        <w:rPr>
          <w:lang w:eastAsia="ko-KR"/>
        </w:rPr>
        <w:t>discriminate</w:t>
      </w:r>
      <w:r w:rsidR="00F46A1B" w:rsidRPr="00F46A1B">
        <w:rPr>
          <w:rFonts w:hint="eastAsia"/>
          <w:lang w:eastAsia="ko-KR"/>
        </w:rPr>
        <w:t xml:space="preserve">d from the photon number, </w:t>
      </w:r>
      <w:r w:rsidR="00F46A1B" w:rsidRPr="00F46A1B">
        <w:rPr>
          <w:rFonts w:cs="신명 중명조"/>
          <w:position w:val="-16"/>
          <w:lang w:eastAsia="ko-KR"/>
        </w:rPr>
        <w:object w:dxaOrig="440" w:dyaOrig="460" w14:anchorId="56A1B5FB">
          <v:shape id="_x0000_i1059" type="#_x0000_t75" style="width:20.55pt;height:25.25pt" o:ole="">
            <v:imagedata r:id="rId47" o:title=""/>
          </v:shape>
          <o:OLEObject Type="Embed" ProgID="Equation.DSMT4" ShapeID="_x0000_i1059" DrawAspect="Content" ObjectID="_1613682139" r:id="rId74"/>
        </w:object>
      </w:r>
      <w:r w:rsidR="00F46A1B" w:rsidRPr="00F46A1B">
        <w:rPr>
          <w:rFonts w:hint="eastAsia"/>
          <w:lang w:eastAsia="ko-KR"/>
        </w:rPr>
        <w:t xml:space="preserve">, of </w:t>
      </w:r>
      <w:r w:rsidR="00F46A1B" w:rsidRPr="00F46A1B">
        <w:rPr>
          <w:rFonts w:cs="신명 중명조"/>
          <w:position w:val="-20"/>
          <w:lang w:eastAsia="ko-KR"/>
        </w:rPr>
        <w:object w:dxaOrig="1620" w:dyaOrig="540" w14:anchorId="0EE5A396">
          <v:shape id="_x0000_i1060" type="#_x0000_t75" style="width:75.75pt;height:29.9pt" o:ole="">
            <v:imagedata r:id="rId45" o:title=""/>
          </v:shape>
          <o:OLEObject Type="Embed" ProgID="Equation.DSMT4" ShapeID="_x0000_i1060" DrawAspect="Content" ObjectID="_1613682140" r:id="rId75"/>
        </w:object>
      </w:r>
      <w:r w:rsidR="00F46A1B" w:rsidRPr="00F46A1B">
        <w:rPr>
          <w:rFonts w:cs="신명 중명조" w:hint="eastAsia"/>
          <w:lang w:eastAsia="ko-KR"/>
        </w:rPr>
        <w:t xml:space="preserve"> by POVM elements [28, 29, </w:t>
      </w:r>
      <w:r w:rsidR="00C83E8E">
        <w:rPr>
          <w:rFonts w:cs="신명 중명조" w:hint="eastAsia"/>
          <w:lang w:eastAsia="ko-KR"/>
        </w:rPr>
        <w:t>32</w:t>
      </w:r>
      <w:r w:rsidR="00F46A1B" w:rsidRPr="00F46A1B">
        <w:rPr>
          <w:rFonts w:cs="신명 중명조" w:hint="eastAsia"/>
          <w:lang w:eastAsia="ko-KR"/>
        </w:rPr>
        <w:t xml:space="preserve">, 41]. Consequently, the usage of QND module via POVM elements can be reliable implemented PNR measurement for </w:t>
      </w:r>
      <w:r w:rsidR="00F46A1B" w:rsidRPr="00F46A1B">
        <w:rPr>
          <w:position w:val="-16"/>
          <w:lang w:eastAsia="ko-KR"/>
        </w:rPr>
        <w:object w:dxaOrig="380" w:dyaOrig="460" w14:anchorId="62129B81">
          <v:shape id="_x0000_i1061" type="#_x0000_t75" style="width:17.75pt;height:25.25pt" o:ole="">
            <v:imagedata r:id="rId76" o:title=""/>
          </v:shape>
          <o:OLEObject Type="Embed" ProgID="Equation.DSMT4" ShapeID="_x0000_i1061" DrawAspect="Content" ObjectID="_1613682141" r:id="rId77"/>
        </w:object>
      </w:r>
      <w:r w:rsidR="00F46A1B" w:rsidRPr="00F46A1B">
        <w:rPr>
          <w:rFonts w:hint="eastAsia"/>
          <w:lang w:eastAsia="ko-KR"/>
        </w:rPr>
        <w:t xml:space="preserve"> in </w:t>
      </w:r>
      <w:proofErr w:type="spellStart"/>
      <w:r w:rsidR="00F46A1B" w:rsidRPr="00F46A1B">
        <w:rPr>
          <w:rFonts w:hint="eastAsia"/>
          <w:lang w:eastAsia="ko-KR"/>
        </w:rPr>
        <w:t>qubus</w:t>
      </w:r>
      <w:proofErr w:type="spellEnd"/>
      <w:r w:rsidR="00F46A1B" w:rsidRPr="00F46A1B">
        <w:rPr>
          <w:rFonts w:hint="eastAsia"/>
          <w:lang w:eastAsia="ko-KR"/>
        </w:rPr>
        <w:t xml:space="preserve"> beam on path b.</w:t>
      </w:r>
    </w:p>
    <w:p w14:paraId="2FDFC49A" w14:textId="77777777" w:rsidR="00687A4B" w:rsidRPr="00F46A1B" w:rsidRDefault="00687A4B" w:rsidP="00F46A1B">
      <w:pPr>
        <w:spacing w:after="0"/>
        <w:rPr>
          <w:lang w:eastAsia="ko-KR"/>
        </w:rPr>
      </w:pPr>
    </w:p>
    <w:p w14:paraId="09581206" w14:textId="0E6D3046" w:rsidR="00CC287A" w:rsidRPr="00F46A1B" w:rsidRDefault="00CC287A" w:rsidP="00CC287A">
      <w:pPr>
        <w:wordWrap/>
        <w:spacing w:after="0"/>
        <w:rPr>
          <w:rFonts w:cs="신명 중명조"/>
          <w:lang w:eastAsia="ko-KR"/>
        </w:rPr>
      </w:pPr>
      <w:r w:rsidRPr="00F46A1B">
        <w:rPr>
          <w:rFonts w:hint="eastAsia"/>
          <w:b/>
          <w:sz w:val="28"/>
          <w:szCs w:val="28"/>
          <w:lang w:eastAsia="ko-KR"/>
        </w:rPr>
        <w:t>REFERENCES</w:t>
      </w:r>
    </w:p>
    <w:bookmarkEnd w:id="5"/>
    <w:bookmarkEnd w:id="6"/>
    <w:bookmarkEnd w:id="7"/>
    <w:p w14:paraId="4803FB55" w14:textId="0EC28BA7" w:rsidR="00CC287A" w:rsidRPr="00F46A1B" w:rsidRDefault="00CC287A" w:rsidP="00CC287A">
      <w:pPr>
        <w:spacing w:after="0"/>
        <w:rPr>
          <w:sz w:val="16"/>
          <w:szCs w:val="16"/>
          <w:lang w:eastAsia="ko-KR"/>
        </w:rPr>
      </w:pPr>
      <w:r w:rsidRPr="00F46A1B">
        <w:rPr>
          <w:rFonts w:hint="eastAsia"/>
          <w:sz w:val="16"/>
          <w:szCs w:val="16"/>
          <w:lang w:eastAsia="ko-KR"/>
        </w:rPr>
        <w:t xml:space="preserve">[28] </w:t>
      </w:r>
      <w:r w:rsidRPr="00F46A1B">
        <w:rPr>
          <w:sz w:val="18"/>
          <w:szCs w:val="18"/>
          <w:lang w:eastAsia="ko-KR"/>
        </w:rPr>
        <w:t>Q. Lin and B. He,</w:t>
      </w:r>
      <w:r w:rsidRPr="00F46A1B">
        <w:rPr>
          <w:rFonts w:hint="eastAsia"/>
          <w:sz w:val="18"/>
          <w:szCs w:val="18"/>
          <w:lang w:eastAsia="ko-KR"/>
        </w:rPr>
        <w:t xml:space="preserve"> </w:t>
      </w:r>
      <w:r w:rsidRPr="00F46A1B">
        <w:rPr>
          <w:sz w:val="18"/>
          <w:szCs w:val="18"/>
          <w:lang w:eastAsia="ko-KR"/>
        </w:rPr>
        <w:t>“Single-photon logic gates using minimal resources”</w:t>
      </w:r>
      <w:r w:rsidRPr="00F46A1B">
        <w:rPr>
          <w:rFonts w:hint="eastAsia"/>
          <w:sz w:val="18"/>
          <w:szCs w:val="18"/>
          <w:lang w:eastAsia="ko-KR"/>
        </w:rPr>
        <w:t xml:space="preserve"> </w:t>
      </w:r>
      <w:r w:rsidRPr="00F46A1B">
        <w:rPr>
          <w:sz w:val="18"/>
          <w:szCs w:val="18"/>
          <w:lang w:eastAsia="ko-KR"/>
        </w:rPr>
        <w:t xml:space="preserve">Phys. Rev. </w:t>
      </w:r>
      <w:proofErr w:type="gramStart"/>
      <w:r w:rsidRPr="00F46A1B">
        <w:rPr>
          <w:sz w:val="18"/>
          <w:szCs w:val="18"/>
          <w:lang w:eastAsia="ko-KR"/>
        </w:rPr>
        <w:t>A</w:t>
      </w:r>
      <w:proofErr w:type="gramEnd"/>
      <w:r w:rsidRPr="00F46A1B">
        <w:rPr>
          <w:sz w:val="18"/>
          <w:szCs w:val="18"/>
          <w:lang w:eastAsia="ko-KR"/>
        </w:rPr>
        <w:t xml:space="preserve"> 80, 042310</w:t>
      </w:r>
      <w:r w:rsidRPr="00F46A1B">
        <w:rPr>
          <w:rFonts w:hint="eastAsia"/>
          <w:sz w:val="18"/>
          <w:szCs w:val="18"/>
          <w:lang w:eastAsia="ko-KR"/>
        </w:rPr>
        <w:t xml:space="preserve"> (2009)</w:t>
      </w:r>
    </w:p>
    <w:p w14:paraId="5BCDCE09" w14:textId="592E3E3D" w:rsidR="00CC287A" w:rsidRPr="00F46A1B" w:rsidRDefault="00CC287A" w:rsidP="00CC287A">
      <w:pPr>
        <w:spacing w:after="0"/>
        <w:rPr>
          <w:sz w:val="16"/>
          <w:szCs w:val="16"/>
          <w:lang w:eastAsia="ko-KR"/>
        </w:rPr>
      </w:pPr>
      <w:r w:rsidRPr="00F46A1B">
        <w:rPr>
          <w:rFonts w:hint="eastAsia"/>
          <w:sz w:val="16"/>
          <w:szCs w:val="16"/>
          <w:lang w:eastAsia="ko-KR"/>
        </w:rPr>
        <w:t xml:space="preserve">[29] </w:t>
      </w:r>
      <w:r w:rsidRPr="00F46A1B">
        <w:rPr>
          <w:sz w:val="18"/>
          <w:szCs w:val="18"/>
          <w:lang w:eastAsia="ko-KR"/>
        </w:rPr>
        <w:t>Q</w:t>
      </w:r>
      <w:r w:rsidRPr="00F46A1B">
        <w:rPr>
          <w:rFonts w:hint="eastAsia"/>
          <w:sz w:val="18"/>
          <w:szCs w:val="18"/>
          <w:lang w:eastAsia="ko-KR"/>
        </w:rPr>
        <w:t xml:space="preserve">. </w:t>
      </w:r>
      <w:r w:rsidRPr="00F46A1B">
        <w:rPr>
          <w:sz w:val="18"/>
          <w:szCs w:val="18"/>
          <w:lang w:eastAsia="ko-KR"/>
        </w:rPr>
        <w:t>Lin, B</w:t>
      </w:r>
      <w:r w:rsidRPr="00F46A1B">
        <w:rPr>
          <w:rFonts w:hint="eastAsia"/>
          <w:sz w:val="18"/>
          <w:szCs w:val="18"/>
          <w:lang w:eastAsia="ko-KR"/>
        </w:rPr>
        <w:t xml:space="preserve">. </w:t>
      </w:r>
      <w:r w:rsidRPr="00F46A1B">
        <w:rPr>
          <w:sz w:val="18"/>
          <w:szCs w:val="18"/>
          <w:lang w:eastAsia="ko-KR"/>
        </w:rPr>
        <w:t>He, J</w:t>
      </w:r>
      <w:r w:rsidRPr="00F46A1B">
        <w:rPr>
          <w:rFonts w:hint="eastAsia"/>
          <w:sz w:val="18"/>
          <w:szCs w:val="18"/>
          <w:lang w:eastAsia="ko-KR"/>
        </w:rPr>
        <w:t xml:space="preserve">. </w:t>
      </w:r>
      <w:r w:rsidRPr="00F46A1B">
        <w:rPr>
          <w:sz w:val="18"/>
          <w:szCs w:val="18"/>
          <w:lang w:eastAsia="ko-KR"/>
        </w:rPr>
        <w:t xml:space="preserve">A. </w:t>
      </w:r>
      <w:proofErr w:type="spellStart"/>
      <w:r w:rsidRPr="00F46A1B">
        <w:rPr>
          <w:sz w:val="18"/>
          <w:szCs w:val="18"/>
          <w:lang w:eastAsia="ko-KR"/>
        </w:rPr>
        <w:t>Bergou</w:t>
      </w:r>
      <w:proofErr w:type="spellEnd"/>
      <w:r w:rsidRPr="00F46A1B">
        <w:rPr>
          <w:sz w:val="18"/>
          <w:szCs w:val="18"/>
          <w:lang w:eastAsia="ko-KR"/>
        </w:rPr>
        <w:t>, and Y</w:t>
      </w:r>
      <w:r w:rsidRPr="00F46A1B">
        <w:rPr>
          <w:rFonts w:hint="eastAsia"/>
          <w:sz w:val="18"/>
          <w:szCs w:val="18"/>
          <w:lang w:eastAsia="ko-KR"/>
        </w:rPr>
        <w:t xml:space="preserve">. </w:t>
      </w:r>
      <w:r w:rsidRPr="00F46A1B">
        <w:rPr>
          <w:sz w:val="18"/>
          <w:szCs w:val="18"/>
          <w:lang w:eastAsia="ko-KR"/>
        </w:rPr>
        <w:t>Ren</w:t>
      </w:r>
      <w:r w:rsidRPr="00F46A1B">
        <w:rPr>
          <w:rFonts w:hint="eastAsia"/>
          <w:sz w:val="18"/>
          <w:szCs w:val="18"/>
          <w:lang w:eastAsia="ko-KR"/>
        </w:rPr>
        <w:t xml:space="preserve">, </w:t>
      </w:r>
      <w:r w:rsidRPr="00F46A1B">
        <w:rPr>
          <w:sz w:val="18"/>
          <w:szCs w:val="18"/>
          <w:lang w:eastAsia="ko-KR"/>
        </w:rPr>
        <w:t>“Processing multiphoton states through operation on a single photon: Methods and applications”</w:t>
      </w:r>
      <w:r w:rsidRPr="00F46A1B">
        <w:rPr>
          <w:rFonts w:hint="eastAsia"/>
          <w:sz w:val="18"/>
          <w:szCs w:val="18"/>
          <w:lang w:eastAsia="ko-KR"/>
        </w:rPr>
        <w:t xml:space="preserve"> </w:t>
      </w:r>
      <w:r w:rsidRPr="00F46A1B">
        <w:rPr>
          <w:sz w:val="18"/>
          <w:szCs w:val="18"/>
          <w:lang w:eastAsia="ko-KR"/>
        </w:rPr>
        <w:t xml:space="preserve">Phys. Rev. </w:t>
      </w:r>
      <w:proofErr w:type="gramStart"/>
      <w:r w:rsidRPr="00F46A1B">
        <w:rPr>
          <w:sz w:val="18"/>
          <w:szCs w:val="18"/>
          <w:lang w:eastAsia="ko-KR"/>
        </w:rPr>
        <w:t>A</w:t>
      </w:r>
      <w:proofErr w:type="gramEnd"/>
      <w:r w:rsidRPr="00F46A1B">
        <w:rPr>
          <w:sz w:val="18"/>
          <w:szCs w:val="18"/>
          <w:lang w:eastAsia="ko-KR"/>
        </w:rPr>
        <w:t xml:space="preserve"> 80, 042311 </w:t>
      </w:r>
      <w:r w:rsidRPr="00F46A1B">
        <w:rPr>
          <w:rFonts w:hint="eastAsia"/>
          <w:sz w:val="18"/>
          <w:szCs w:val="18"/>
          <w:lang w:eastAsia="ko-KR"/>
        </w:rPr>
        <w:t>(2009)</w:t>
      </w:r>
    </w:p>
    <w:p w14:paraId="0D5838DE" w14:textId="0E6AFBA4" w:rsidR="00CC287A" w:rsidRPr="00F46A1B" w:rsidRDefault="00CC287A" w:rsidP="00CC287A">
      <w:pPr>
        <w:wordWrap/>
        <w:spacing w:after="0"/>
        <w:rPr>
          <w:sz w:val="18"/>
          <w:szCs w:val="18"/>
          <w:lang w:eastAsia="ko-KR"/>
        </w:rPr>
      </w:pPr>
      <w:r w:rsidRPr="00F46A1B">
        <w:rPr>
          <w:rFonts w:hint="eastAsia"/>
          <w:sz w:val="16"/>
          <w:szCs w:val="16"/>
          <w:lang w:eastAsia="ko-KR"/>
        </w:rPr>
        <w:t>[</w:t>
      </w:r>
      <w:r w:rsidR="00C83E8E">
        <w:rPr>
          <w:rFonts w:hint="eastAsia"/>
          <w:sz w:val="16"/>
          <w:szCs w:val="16"/>
          <w:lang w:eastAsia="ko-KR"/>
        </w:rPr>
        <w:t>32</w:t>
      </w:r>
      <w:r w:rsidRPr="00F46A1B">
        <w:rPr>
          <w:rFonts w:hint="eastAsia"/>
          <w:sz w:val="16"/>
          <w:szCs w:val="16"/>
          <w:lang w:eastAsia="ko-KR"/>
        </w:rPr>
        <w:t xml:space="preserve">] </w:t>
      </w:r>
      <w:r w:rsidRPr="00F46A1B">
        <w:rPr>
          <w:sz w:val="18"/>
          <w:szCs w:val="18"/>
          <w:lang w:eastAsia="ko-KR"/>
        </w:rPr>
        <w:t xml:space="preserve">J. </w:t>
      </w:r>
      <w:proofErr w:type="spellStart"/>
      <w:r w:rsidRPr="00F46A1B">
        <w:rPr>
          <w:sz w:val="18"/>
          <w:szCs w:val="18"/>
          <w:lang w:eastAsia="ko-KR"/>
        </w:rPr>
        <w:t>Heo</w:t>
      </w:r>
      <w:proofErr w:type="spellEnd"/>
      <w:r w:rsidRPr="00F46A1B">
        <w:rPr>
          <w:sz w:val="18"/>
          <w:szCs w:val="18"/>
          <w:lang w:eastAsia="ko-KR"/>
        </w:rPr>
        <w:t xml:space="preserve">, C. H. </w:t>
      </w:r>
      <w:r w:rsidR="00D34434">
        <w:rPr>
          <w:rFonts w:hint="eastAsia"/>
          <w:sz w:val="18"/>
          <w:szCs w:val="18"/>
          <w:lang w:eastAsia="ko-KR"/>
        </w:rPr>
        <w:t>H</w:t>
      </w:r>
      <w:r w:rsidRPr="00F46A1B">
        <w:rPr>
          <w:sz w:val="18"/>
          <w:szCs w:val="18"/>
          <w:lang w:eastAsia="ko-KR"/>
        </w:rPr>
        <w:t>ong, H. J. Yang, J. P. Hong, and S. G. Choi, “Analysis of optical parity gates of generating Bell state for quantum information and secure quantum communication via weak cross-Kerr nonlinearity under decoherence effect” Quantum Inf. Process. 16, 10 (2017)</w:t>
      </w:r>
    </w:p>
    <w:p w14:paraId="5B518CF8" w14:textId="220377F7" w:rsidR="00CC287A" w:rsidRDefault="00CC287A" w:rsidP="00CC287A">
      <w:pPr>
        <w:wordWrap/>
        <w:spacing w:after="0"/>
        <w:rPr>
          <w:sz w:val="16"/>
          <w:szCs w:val="16"/>
          <w:lang w:eastAsia="ko-KR"/>
        </w:rPr>
      </w:pPr>
      <w:r w:rsidRPr="00F46A1B">
        <w:rPr>
          <w:rFonts w:hint="eastAsia"/>
          <w:sz w:val="16"/>
          <w:szCs w:val="16"/>
          <w:lang w:eastAsia="ko-KR"/>
        </w:rPr>
        <w:t xml:space="preserve">[41] </w:t>
      </w:r>
      <w:r w:rsidRPr="00F46A1B">
        <w:rPr>
          <w:sz w:val="18"/>
          <w:szCs w:val="18"/>
          <w:lang w:eastAsia="ko-KR"/>
        </w:rPr>
        <w:t xml:space="preserve">J. </w:t>
      </w:r>
      <w:proofErr w:type="spellStart"/>
      <w:r w:rsidRPr="00F46A1B">
        <w:rPr>
          <w:sz w:val="18"/>
          <w:szCs w:val="18"/>
          <w:lang w:eastAsia="ko-KR"/>
        </w:rPr>
        <w:t>Heo</w:t>
      </w:r>
      <w:proofErr w:type="spellEnd"/>
      <w:r w:rsidRPr="00F46A1B">
        <w:rPr>
          <w:sz w:val="18"/>
          <w:szCs w:val="18"/>
          <w:lang w:eastAsia="ko-KR"/>
        </w:rPr>
        <w:t>, C. H. Hong, D. H. Lee, and H. J. Yang, “Bidirectional transfer of quantum information for unknown photons via cross-Kerr nonlinearity and photon-number-resolving measurement” Chin. Phys. B 25, 020306 (2016)</w:t>
      </w:r>
    </w:p>
    <w:p w14:paraId="33081817" w14:textId="77777777" w:rsidR="00CC287A" w:rsidRDefault="00CC287A" w:rsidP="00CC287A">
      <w:pPr>
        <w:wordWrap/>
        <w:spacing w:after="0"/>
        <w:rPr>
          <w:sz w:val="16"/>
          <w:szCs w:val="16"/>
          <w:lang w:eastAsia="ko-KR"/>
        </w:rPr>
      </w:pPr>
    </w:p>
    <w:p w14:paraId="50911C4F" w14:textId="77777777" w:rsidR="00AB0236" w:rsidRDefault="00AB0236" w:rsidP="00CC287A">
      <w:pPr>
        <w:wordWrap/>
        <w:spacing w:after="0"/>
        <w:rPr>
          <w:sz w:val="16"/>
          <w:szCs w:val="16"/>
          <w:lang w:eastAsia="ko-KR"/>
        </w:rPr>
      </w:pPr>
    </w:p>
    <w:p w14:paraId="2B073C44" w14:textId="77777777" w:rsidR="00CC287A" w:rsidRDefault="00CC287A" w:rsidP="00E34614">
      <w:pPr>
        <w:wordWrap/>
        <w:spacing w:after="0"/>
        <w:rPr>
          <w:sz w:val="16"/>
          <w:szCs w:val="16"/>
          <w:lang w:eastAsia="ko-KR"/>
        </w:rPr>
        <w:sectPr w:rsidR="00CC287A" w:rsidSect="00292C2A">
          <w:footerReference w:type="default" r:id="rId78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09984F4B" w14:textId="40F112C6" w:rsidR="00AB0236" w:rsidRPr="008B6383" w:rsidRDefault="00AB0236" w:rsidP="00AB0236">
      <w:pPr>
        <w:wordWrap/>
        <w:rPr>
          <w:rFonts w:cs="신명 중명조"/>
          <w:b/>
          <w:bCs/>
          <w:sz w:val="36"/>
          <w:szCs w:val="36"/>
          <w:lang w:eastAsia="ko-KR"/>
        </w:rPr>
      </w:pPr>
      <w:r w:rsidRPr="008B6383">
        <w:rPr>
          <w:rFonts w:cs="신명 중명조" w:hint="eastAsia"/>
          <w:b/>
          <w:bCs/>
          <w:sz w:val="36"/>
          <w:szCs w:val="36"/>
          <w:lang w:eastAsia="ko-KR"/>
        </w:rPr>
        <w:lastRenderedPageBreak/>
        <w:t>A</w:t>
      </w:r>
      <w:r w:rsidR="005B7598">
        <w:rPr>
          <w:rFonts w:cs="신명 중명조" w:hint="eastAsia"/>
          <w:b/>
          <w:bCs/>
          <w:sz w:val="36"/>
          <w:szCs w:val="36"/>
          <w:lang w:eastAsia="ko-KR"/>
        </w:rPr>
        <w:t>PPENDIX</w:t>
      </w:r>
      <w:r w:rsidRPr="008B6383">
        <w:rPr>
          <w:rFonts w:cs="신명 중명조" w:hint="eastAsia"/>
          <w:b/>
          <w:bCs/>
          <w:sz w:val="36"/>
          <w:szCs w:val="36"/>
          <w:lang w:eastAsia="ko-KR"/>
        </w:rPr>
        <w:t xml:space="preserve"> (B)</w:t>
      </w:r>
    </w:p>
    <w:p w14:paraId="1AF77F61" w14:textId="64CBAEE6" w:rsidR="00EE4675" w:rsidRPr="008B6383" w:rsidRDefault="00EE4675" w:rsidP="00AB0236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8B6383">
        <w:rPr>
          <w:rFonts w:cs="신명 중명조" w:hint="eastAsia"/>
          <w:lang w:eastAsia="ko-KR"/>
        </w:rPr>
        <w:t xml:space="preserve">Figure B1 schematically shows the operations of path switches </w:t>
      </w:r>
      <w:r w:rsidRPr="008B6383">
        <w:rPr>
          <w:position w:val="-6"/>
          <w:lang w:eastAsia="ko-KR"/>
        </w:rPr>
        <w:object w:dxaOrig="160" w:dyaOrig="240" w14:anchorId="6FADE5EF">
          <v:shape id="_x0000_i1062" type="#_x0000_t75" style="width:7.5pt;height:13.1pt" o:ole="">
            <v:imagedata r:id="rId79" o:title=""/>
          </v:shape>
          <o:OLEObject Type="Embed" ProgID="Equation.DSMT4" ShapeID="_x0000_i1062" DrawAspect="Content" ObjectID="_1613682142" r:id="rId80"/>
        </w:object>
      </w:r>
      <w:r w:rsidRPr="008B6383">
        <w:rPr>
          <w:rFonts w:hint="eastAsia"/>
          <w:lang w:eastAsia="ko-KR"/>
        </w:rPr>
        <w:t xml:space="preserve"> and </w:t>
      </w:r>
      <w:r w:rsidRPr="008B6383">
        <w:rPr>
          <w:position w:val="-6"/>
          <w:lang w:eastAsia="ko-KR"/>
        </w:rPr>
        <w:object w:dxaOrig="220" w:dyaOrig="260" w14:anchorId="70739B06">
          <v:shape id="_x0000_i1063" type="#_x0000_t75" style="width:11.2pt;height:14.05pt" o:ole="">
            <v:imagedata r:id="rId81" o:title=""/>
          </v:shape>
          <o:OLEObject Type="Embed" ProgID="Equation.DSMT4" ShapeID="_x0000_i1063" DrawAspect="Content" ObjectID="_1613682143" r:id="rId82"/>
        </w:object>
      </w:r>
      <w:r w:rsidRPr="008B6383">
        <w:rPr>
          <w:rFonts w:hint="eastAsia"/>
          <w:lang w:eastAsia="ko-KR"/>
        </w:rPr>
        <w:t xml:space="preserve"> in</w:t>
      </w:r>
      <w:r w:rsidRPr="008B6383">
        <w:rPr>
          <w:rFonts w:cs="신명 중명조" w:hint="eastAsia"/>
          <w:lang w:eastAsia="ko-KR"/>
        </w:rPr>
        <w:t xml:space="preserve"> Figs. 3 and 4. </w:t>
      </w:r>
      <w:r w:rsidR="00762D3D" w:rsidRPr="008B6383">
        <w:rPr>
          <w:rFonts w:cs="신명 중명조" w:hint="eastAsia"/>
          <w:lang w:eastAsia="ko-KR"/>
        </w:rPr>
        <w:t xml:space="preserve">The structure of path switches [28-31, 34, 42] is experimentally simple. According to outcomes of PNR measurement on path b of probe beam, the operation of feed-forward can be decided. </w:t>
      </w:r>
    </w:p>
    <w:p w14:paraId="6A4D19EE" w14:textId="2C9A5348" w:rsidR="00AB0236" w:rsidRPr="008B6383" w:rsidRDefault="0005250E" w:rsidP="00AB0236">
      <w:pPr>
        <w:wordWrap/>
        <w:spacing w:before="240"/>
        <w:jc w:val="center"/>
        <w:rPr>
          <w:rFonts w:cs="신명 중명조"/>
          <w:b/>
          <w:color w:val="FF0000"/>
          <w:sz w:val="16"/>
          <w:szCs w:val="16"/>
          <w:lang w:eastAsia="ko-KR"/>
        </w:rPr>
      </w:pPr>
      <w:r>
        <w:rPr>
          <w:rFonts w:cs="신명 중명조"/>
          <w:b/>
          <w:noProof/>
          <w:color w:val="FF0000"/>
          <w:sz w:val="16"/>
          <w:szCs w:val="16"/>
          <w:lang w:eastAsia="ko-KR"/>
        </w:rPr>
        <w:pict w14:anchorId="0632B67D">
          <v:shape id="_x0000_i1064" type="#_x0000_t75" style="width:388.05pt;height:252.45pt">
            <v:imagedata r:id="rId83" o:title="FIG_B01"/>
          </v:shape>
        </w:pict>
      </w:r>
    </w:p>
    <w:p w14:paraId="07E96FE2" w14:textId="5AF7C082" w:rsidR="008B6383" w:rsidRPr="008B6383" w:rsidRDefault="00AB0236" w:rsidP="00AB0236">
      <w:pPr>
        <w:wordWrap/>
        <w:spacing w:before="240"/>
        <w:rPr>
          <w:rFonts w:cs="신명 중명조"/>
          <w:sz w:val="16"/>
          <w:szCs w:val="16"/>
          <w:lang w:eastAsia="ko-KR"/>
        </w:rPr>
      </w:pPr>
      <w:proofErr w:type="gramStart"/>
      <w:r w:rsidRPr="008B6383">
        <w:rPr>
          <w:rFonts w:cs="신명 중명조"/>
          <w:b/>
          <w:sz w:val="16"/>
          <w:szCs w:val="16"/>
          <w:lang w:eastAsia="ko-KR"/>
        </w:rPr>
        <w:t>Fig.</w:t>
      </w:r>
      <w:proofErr w:type="gramEnd"/>
      <w:r w:rsidRPr="008B6383">
        <w:rPr>
          <w:rFonts w:cs="신명 중명조"/>
          <w:b/>
          <w:sz w:val="16"/>
          <w:szCs w:val="16"/>
          <w:lang w:eastAsia="ko-KR"/>
        </w:rPr>
        <w:t xml:space="preserve"> </w:t>
      </w:r>
      <w:r w:rsidR="008B6383" w:rsidRPr="008B6383">
        <w:rPr>
          <w:rFonts w:cs="신명 중명조" w:hint="eastAsia"/>
          <w:b/>
          <w:sz w:val="16"/>
          <w:szCs w:val="16"/>
          <w:lang w:eastAsia="ko-KR"/>
        </w:rPr>
        <w:t>B</w:t>
      </w:r>
      <w:r w:rsidRPr="008B6383">
        <w:rPr>
          <w:rFonts w:cs="신명 중명조" w:hint="eastAsia"/>
          <w:b/>
          <w:sz w:val="16"/>
          <w:szCs w:val="16"/>
          <w:lang w:eastAsia="ko-KR"/>
        </w:rPr>
        <w:t>1</w:t>
      </w:r>
      <w:r w:rsidRPr="008B6383">
        <w:rPr>
          <w:rFonts w:cs="신명 중명조"/>
          <w:b/>
          <w:sz w:val="16"/>
          <w:szCs w:val="16"/>
          <w:lang w:eastAsia="ko-KR"/>
        </w:rPr>
        <w:t>.</w:t>
      </w:r>
      <w:r w:rsidR="008B6383" w:rsidRPr="008B6383">
        <w:rPr>
          <w:rFonts w:cs="신명 중명조" w:hint="eastAsia"/>
          <w:sz w:val="16"/>
          <w:szCs w:val="16"/>
          <w:lang w:eastAsia="ko-KR"/>
        </w:rPr>
        <w:t xml:space="preserve"> Plot schematically represents the operations of path switches [28-31, 34, 42] in Figs. 3 and 4 in feed-forward or not.</w:t>
      </w:r>
    </w:p>
    <w:p w14:paraId="4150DE20" w14:textId="5E261117" w:rsidR="00762D3D" w:rsidRPr="008B6383" w:rsidRDefault="00762D3D" w:rsidP="00762D3D">
      <w:pPr>
        <w:wordWrap/>
        <w:spacing w:after="0"/>
        <w:rPr>
          <w:rFonts w:cs="신명 중명조"/>
          <w:lang w:eastAsia="ko-KR"/>
        </w:rPr>
      </w:pPr>
      <w:r w:rsidRPr="008B6383">
        <w:rPr>
          <w:rFonts w:cs="신명 중명조" w:hint="eastAsia"/>
          <w:lang w:eastAsia="ko-KR"/>
        </w:rPr>
        <w:t xml:space="preserve">If the outcome is in </w:t>
      </w:r>
      <w:r w:rsidRPr="008B6383">
        <w:rPr>
          <w:position w:val="-4"/>
          <w:lang w:eastAsia="ko-KR"/>
        </w:rPr>
        <w:object w:dxaOrig="200" w:dyaOrig="180" w14:anchorId="2D66922C">
          <v:shape id="_x0000_i1065" type="#_x0000_t75" style="width:9.35pt;height:10.3pt" o:ole="">
            <v:imagedata r:id="rId84" o:title=""/>
          </v:shape>
          <o:OLEObject Type="Embed" ProgID="Equation.DSMT4" ShapeID="_x0000_i1065" DrawAspect="Content" ObjectID="_1613682144" r:id="rId85"/>
        </w:object>
      </w:r>
      <w:r w:rsidRPr="008B6383">
        <w:rPr>
          <w:rFonts w:hint="eastAsia"/>
          <w:lang w:eastAsia="ko-KR"/>
        </w:rPr>
        <w:t xml:space="preserve"> (</w:t>
      </w:r>
      <w:r w:rsidRPr="008B6383">
        <w:rPr>
          <w:position w:val="-6"/>
          <w:lang w:eastAsia="ko-KR"/>
        </w:rPr>
        <w:object w:dxaOrig="499" w:dyaOrig="240" w14:anchorId="0F81534F">
          <v:shape id="_x0000_i1066" type="#_x0000_t75" style="width:23.4pt;height:13.1pt" o:ole="">
            <v:imagedata r:id="rId86" o:title=""/>
          </v:shape>
          <o:OLEObject Type="Embed" ProgID="Equation.DSMT4" ShapeID="_x0000_i1066" DrawAspect="Content" ObjectID="_1613682145" r:id="rId87"/>
        </w:object>
      </w:r>
      <w:r w:rsidRPr="008B6383">
        <w:rPr>
          <w:rFonts w:hint="eastAsia"/>
          <w:lang w:eastAsia="ko-KR"/>
        </w:rPr>
        <w:t xml:space="preserve">) of photon number in probe beam, </w:t>
      </w:r>
      <w:r w:rsidR="002315C7" w:rsidRPr="008B6383">
        <w:rPr>
          <w:rFonts w:hint="eastAsia"/>
          <w:lang w:eastAsia="ko-KR"/>
        </w:rPr>
        <w:t>feed-forward, including to path switch, is performed into output state to correct a phase (phase shifter), polarization (spin flipper), and path. Thus, in feed-forward, path switches</w:t>
      </w:r>
      <w:r w:rsidR="008B6383" w:rsidRPr="008B6383">
        <w:rPr>
          <w:rFonts w:hint="eastAsia"/>
          <w:lang w:eastAsia="ko-KR"/>
        </w:rPr>
        <w:t>, which have been employed in the former works [28-31, 34, 42],</w:t>
      </w:r>
      <w:r w:rsidR="002315C7" w:rsidRPr="008B6383">
        <w:rPr>
          <w:rFonts w:hint="eastAsia"/>
          <w:lang w:eastAsia="ko-KR"/>
        </w:rPr>
        <w:t xml:space="preserve"> play the roles of changing path of output state, as described in Fig. B1. </w:t>
      </w:r>
    </w:p>
    <w:p w14:paraId="5DD69F7E" w14:textId="77777777" w:rsidR="00E777E5" w:rsidRPr="008B6383" w:rsidRDefault="00E777E5" w:rsidP="00E777E5">
      <w:pPr>
        <w:wordWrap/>
        <w:spacing w:after="0"/>
        <w:rPr>
          <w:b/>
          <w:color w:val="FF0000"/>
          <w:sz w:val="28"/>
          <w:szCs w:val="28"/>
          <w:lang w:eastAsia="ko-KR"/>
        </w:rPr>
      </w:pPr>
    </w:p>
    <w:p w14:paraId="6A05B21A" w14:textId="77777777" w:rsidR="00E777E5" w:rsidRPr="008B6383" w:rsidRDefault="00E777E5" w:rsidP="00E777E5">
      <w:pPr>
        <w:wordWrap/>
        <w:spacing w:after="0"/>
        <w:rPr>
          <w:rFonts w:cs="신명 중명조"/>
          <w:lang w:eastAsia="ko-KR"/>
        </w:rPr>
      </w:pPr>
      <w:r w:rsidRPr="008B6383">
        <w:rPr>
          <w:rFonts w:hint="eastAsia"/>
          <w:b/>
          <w:sz w:val="28"/>
          <w:szCs w:val="28"/>
          <w:lang w:eastAsia="ko-KR"/>
        </w:rPr>
        <w:t>REFERENCES</w:t>
      </w:r>
    </w:p>
    <w:p w14:paraId="32E7E51A" w14:textId="77777777" w:rsidR="00E777E5" w:rsidRPr="008B6383" w:rsidRDefault="00E777E5" w:rsidP="00E777E5">
      <w:pPr>
        <w:spacing w:after="0"/>
        <w:rPr>
          <w:sz w:val="18"/>
          <w:szCs w:val="18"/>
          <w:lang w:eastAsia="ko-KR"/>
        </w:rPr>
      </w:pPr>
      <w:r w:rsidRPr="008B6383">
        <w:rPr>
          <w:sz w:val="18"/>
          <w:szCs w:val="18"/>
          <w:lang w:eastAsia="ko-KR"/>
        </w:rPr>
        <w:t xml:space="preserve">[28] Q. Lin and B. He, “Single-photon logic gates using minimal resources” Phys. Rev. </w:t>
      </w:r>
      <w:proofErr w:type="gramStart"/>
      <w:r w:rsidRPr="008B6383">
        <w:rPr>
          <w:sz w:val="18"/>
          <w:szCs w:val="18"/>
          <w:lang w:eastAsia="ko-KR"/>
        </w:rPr>
        <w:t>A</w:t>
      </w:r>
      <w:proofErr w:type="gramEnd"/>
      <w:r w:rsidRPr="008B6383">
        <w:rPr>
          <w:sz w:val="18"/>
          <w:szCs w:val="18"/>
          <w:lang w:eastAsia="ko-KR"/>
        </w:rPr>
        <w:t xml:space="preserve"> 80, 042310 (2009)</w:t>
      </w:r>
    </w:p>
    <w:p w14:paraId="054CDC35" w14:textId="77777777" w:rsidR="00E777E5" w:rsidRPr="008B6383" w:rsidRDefault="00E777E5" w:rsidP="00E777E5">
      <w:pPr>
        <w:spacing w:after="0"/>
        <w:rPr>
          <w:sz w:val="18"/>
          <w:szCs w:val="18"/>
          <w:lang w:eastAsia="ko-KR"/>
        </w:rPr>
      </w:pPr>
      <w:r w:rsidRPr="008B6383">
        <w:rPr>
          <w:sz w:val="18"/>
          <w:szCs w:val="18"/>
          <w:lang w:eastAsia="ko-KR"/>
        </w:rPr>
        <w:t xml:space="preserve">[29] Q. Lin, B. He, J. A. </w:t>
      </w:r>
      <w:proofErr w:type="spellStart"/>
      <w:r w:rsidRPr="008B6383">
        <w:rPr>
          <w:sz w:val="18"/>
          <w:szCs w:val="18"/>
          <w:lang w:eastAsia="ko-KR"/>
        </w:rPr>
        <w:t>Bergou</w:t>
      </w:r>
      <w:proofErr w:type="spellEnd"/>
      <w:r w:rsidRPr="008B6383">
        <w:rPr>
          <w:sz w:val="18"/>
          <w:szCs w:val="18"/>
          <w:lang w:eastAsia="ko-KR"/>
        </w:rPr>
        <w:t xml:space="preserve">, and Y. Ren, “Processing multiphoton states through operation on a single photon: Methods and applications” Phys. Rev. </w:t>
      </w:r>
      <w:proofErr w:type="gramStart"/>
      <w:r w:rsidRPr="008B6383">
        <w:rPr>
          <w:sz w:val="18"/>
          <w:szCs w:val="18"/>
          <w:lang w:eastAsia="ko-KR"/>
        </w:rPr>
        <w:t>A</w:t>
      </w:r>
      <w:proofErr w:type="gramEnd"/>
      <w:r w:rsidRPr="008B6383">
        <w:rPr>
          <w:sz w:val="18"/>
          <w:szCs w:val="18"/>
          <w:lang w:eastAsia="ko-KR"/>
        </w:rPr>
        <w:t xml:space="preserve"> 80, 042311 (2009)</w:t>
      </w:r>
    </w:p>
    <w:p w14:paraId="70A894D9" w14:textId="77777777" w:rsidR="00E777E5" w:rsidRPr="008B6383" w:rsidRDefault="00E777E5" w:rsidP="00E777E5">
      <w:pPr>
        <w:spacing w:after="0"/>
        <w:rPr>
          <w:sz w:val="18"/>
          <w:szCs w:val="18"/>
          <w:lang w:eastAsia="ko-KR"/>
        </w:rPr>
      </w:pPr>
      <w:r w:rsidRPr="008B6383">
        <w:rPr>
          <w:sz w:val="18"/>
          <w:szCs w:val="18"/>
          <w:lang w:eastAsia="ko-KR"/>
        </w:rPr>
        <w:t>[30] Q. Lin and B. He, “Highly efficient processing of multi-photon states” Sci. Rep. 5, 12792 (2015)</w:t>
      </w:r>
    </w:p>
    <w:p w14:paraId="0E63407F" w14:textId="77777777" w:rsidR="00E777E5" w:rsidRPr="008B6383" w:rsidRDefault="00E777E5" w:rsidP="00E777E5">
      <w:pPr>
        <w:spacing w:after="0"/>
        <w:rPr>
          <w:sz w:val="18"/>
          <w:szCs w:val="18"/>
          <w:lang w:eastAsia="ko-KR"/>
        </w:rPr>
      </w:pPr>
      <w:r w:rsidRPr="008B6383">
        <w:rPr>
          <w:sz w:val="18"/>
          <w:szCs w:val="18"/>
          <w:lang w:eastAsia="ko-KR"/>
        </w:rPr>
        <w:t xml:space="preserve">[31] J. </w:t>
      </w:r>
      <w:proofErr w:type="spellStart"/>
      <w:r w:rsidRPr="008B6383">
        <w:rPr>
          <w:sz w:val="18"/>
          <w:szCs w:val="18"/>
          <w:lang w:eastAsia="ko-KR"/>
        </w:rPr>
        <w:t>Heo</w:t>
      </w:r>
      <w:proofErr w:type="spellEnd"/>
      <w:r w:rsidRPr="008B6383">
        <w:rPr>
          <w:sz w:val="18"/>
          <w:szCs w:val="18"/>
          <w:lang w:eastAsia="ko-KR"/>
        </w:rPr>
        <w:t xml:space="preserve">, M. S. Kang, C. H. Hong, H. Yang, and S. G. Choi, “Discrete quantum Fourier transform using weak cross-Kerr nonlinearity and displacement operator and photon-number-resolving measurement under the decoherence effect” </w:t>
      </w:r>
      <w:r w:rsidRPr="008B6383">
        <w:rPr>
          <w:sz w:val="18"/>
          <w:szCs w:val="18"/>
          <w:lang w:eastAsia="ko-KR"/>
        </w:rPr>
        <w:lastRenderedPageBreak/>
        <w:t>Quantum Inf. Process. 15, 4955 (2016)</w:t>
      </w:r>
    </w:p>
    <w:p w14:paraId="10ADFEC3" w14:textId="77777777" w:rsidR="00E777E5" w:rsidRPr="008B6383" w:rsidRDefault="00E777E5" w:rsidP="00E777E5">
      <w:pPr>
        <w:spacing w:after="0"/>
        <w:rPr>
          <w:sz w:val="18"/>
          <w:szCs w:val="18"/>
          <w:lang w:eastAsia="ko-KR"/>
        </w:rPr>
      </w:pPr>
      <w:r w:rsidRPr="008B6383">
        <w:rPr>
          <w:sz w:val="18"/>
          <w:szCs w:val="18"/>
          <w:lang w:eastAsia="ko-KR"/>
        </w:rPr>
        <w:t xml:space="preserve">[34] J. </w:t>
      </w:r>
      <w:proofErr w:type="spellStart"/>
      <w:r w:rsidRPr="008B6383">
        <w:rPr>
          <w:sz w:val="18"/>
          <w:szCs w:val="18"/>
          <w:lang w:eastAsia="ko-KR"/>
        </w:rPr>
        <w:t>Heo</w:t>
      </w:r>
      <w:proofErr w:type="spellEnd"/>
      <w:r w:rsidRPr="008B6383">
        <w:rPr>
          <w:sz w:val="18"/>
          <w:szCs w:val="18"/>
          <w:lang w:eastAsia="ko-KR"/>
        </w:rPr>
        <w:t>, M. S. Kang, C. H. Hong, J. P. Hong, and S. G. Choi, “Preparation of quantum information encoded on three-photon decoherence-free states via cross-Kerr nonlinearities” Sci. Rep. 8, 13843 (2018)</w:t>
      </w:r>
    </w:p>
    <w:p w14:paraId="6EF6B3A5" w14:textId="7BFB7093" w:rsidR="00CC287A" w:rsidRPr="008B6383" w:rsidRDefault="00E777E5" w:rsidP="00E777E5">
      <w:pPr>
        <w:spacing w:after="0"/>
        <w:rPr>
          <w:sz w:val="16"/>
          <w:szCs w:val="16"/>
          <w:lang w:eastAsia="ko-KR"/>
        </w:rPr>
      </w:pPr>
      <w:r w:rsidRPr="008B6383">
        <w:rPr>
          <w:sz w:val="18"/>
          <w:szCs w:val="18"/>
          <w:lang w:eastAsia="ko-KR"/>
        </w:rPr>
        <w:t>[42] F. Wang, M. X. Luo, G. Xu, X. B. Chen, and Y. X. Yang, “Photonic quantum network transmission assisted by the weak cross-Kerr nonlinearity” Sci. Chin. Phys. Mech. Astro. 61, 060312 (2018)</w:t>
      </w:r>
      <w:r w:rsidRPr="008B6383">
        <w:rPr>
          <w:rFonts w:hint="eastAsia"/>
          <w:sz w:val="18"/>
          <w:szCs w:val="18"/>
          <w:lang w:eastAsia="ko-KR"/>
        </w:rPr>
        <w:t xml:space="preserve"> </w:t>
      </w:r>
    </w:p>
    <w:p w14:paraId="3CC410A5" w14:textId="77777777" w:rsidR="00CC287A" w:rsidRPr="008B6383" w:rsidRDefault="00CC287A" w:rsidP="00E34614">
      <w:pPr>
        <w:wordWrap/>
        <w:spacing w:after="0"/>
        <w:rPr>
          <w:sz w:val="16"/>
          <w:szCs w:val="16"/>
          <w:lang w:eastAsia="ko-KR"/>
        </w:rPr>
      </w:pPr>
    </w:p>
    <w:p w14:paraId="48BF5D1D" w14:textId="77777777" w:rsidR="00CC287A" w:rsidRPr="00A04DD6" w:rsidRDefault="00CC287A" w:rsidP="00E34614">
      <w:pPr>
        <w:wordWrap/>
        <w:spacing w:after="0"/>
        <w:rPr>
          <w:sz w:val="16"/>
          <w:szCs w:val="16"/>
          <w:lang w:eastAsia="ko-KR"/>
        </w:rPr>
      </w:pPr>
    </w:p>
    <w:sectPr w:rsidR="00CC287A" w:rsidRPr="00A04DD6" w:rsidSect="00292C2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3B004" w14:textId="77777777" w:rsidR="00303DEE" w:rsidRDefault="00303DEE" w:rsidP="005E7187">
      <w:pPr>
        <w:spacing w:after="0" w:line="240" w:lineRule="auto"/>
      </w:pPr>
      <w:r>
        <w:separator/>
      </w:r>
    </w:p>
  </w:endnote>
  <w:endnote w:type="continuationSeparator" w:id="0">
    <w:p w14:paraId="6EE4E189" w14:textId="77777777" w:rsidR="00303DEE" w:rsidRDefault="00303DEE" w:rsidP="005E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신명조">
    <w:altName w:val="Batang"/>
    <w:panose1 w:val="00000000000000000000"/>
    <w:charset w:val="81"/>
    <w:family w:val="roman"/>
    <w:notTrueType/>
    <w:pitch w:val="default"/>
  </w:font>
  <w:font w:name="신명 중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1678611"/>
      <w:docPartObj>
        <w:docPartGallery w:val="Page Numbers (Bottom of Page)"/>
        <w:docPartUnique/>
      </w:docPartObj>
    </w:sdtPr>
    <w:sdtEndPr/>
    <w:sdtContent>
      <w:p w14:paraId="6C2B0834" w14:textId="2F99055A" w:rsidR="006E5618" w:rsidRDefault="006E561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250E" w:rsidRPr="0005250E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21F80989" w14:textId="77777777" w:rsidR="006E5618" w:rsidRDefault="006E5618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7377BD" w14:textId="77777777" w:rsidR="00303DEE" w:rsidRDefault="00303DEE" w:rsidP="005E7187">
      <w:pPr>
        <w:spacing w:after="0" w:line="240" w:lineRule="auto"/>
      </w:pPr>
      <w:r>
        <w:separator/>
      </w:r>
    </w:p>
  </w:footnote>
  <w:footnote w:type="continuationSeparator" w:id="0">
    <w:p w14:paraId="5E85B4AF" w14:textId="77777777" w:rsidR="00303DEE" w:rsidRDefault="00303DEE" w:rsidP="005E7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E48CE"/>
    <w:multiLevelType w:val="hybridMultilevel"/>
    <w:tmpl w:val="0B422BA0"/>
    <w:lvl w:ilvl="0" w:tplc="3F10C5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C411D18"/>
    <w:multiLevelType w:val="hybridMultilevel"/>
    <w:tmpl w:val="8A9C0FA0"/>
    <w:lvl w:ilvl="0" w:tplc="72C6A9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4852987"/>
    <w:multiLevelType w:val="hybridMultilevel"/>
    <w:tmpl w:val="4740E290"/>
    <w:lvl w:ilvl="0" w:tplc="EBEEC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D20658E"/>
    <w:multiLevelType w:val="hybridMultilevel"/>
    <w:tmpl w:val="772E9158"/>
    <w:lvl w:ilvl="0" w:tplc="EDAEAB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1356981"/>
    <w:multiLevelType w:val="hybridMultilevel"/>
    <w:tmpl w:val="4820829A"/>
    <w:lvl w:ilvl="0" w:tplc="2AEE68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4C47EBD"/>
    <w:multiLevelType w:val="multilevel"/>
    <w:tmpl w:val="C28C0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738144C"/>
    <w:multiLevelType w:val="hybridMultilevel"/>
    <w:tmpl w:val="49FA61EE"/>
    <w:lvl w:ilvl="0" w:tplc="EBEEC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A841369"/>
    <w:multiLevelType w:val="hybridMultilevel"/>
    <w:tmpl w:val="5BD8FD74"/>
    <w:lvl w:ilvl="0" w:tplc="2E503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236902"/>
    <w:multiLevelType w:val="hybridMultilevel"/>
    <w:tmpl w:val="01E2A748"/>
    <w:lvl w:ilvl="0" w:tplc="3CDC3A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C496BBF"/>
    <w:multiLevelType w:val="hybridMultilevel"/>
    <w:tmpl w:val="DB6A1592"/>
    <w:lvl w:ilvl="0" w:tplc="854EAA38">
      <w:start w:val="1"/>
      <w:numFmt w:val="upperLetter"/>
      <w:lvlText w:val="(%1)"/>
      <w:lvlJc w:val="left"/>
      <w:pPr>
        <w:ind w:left="1165" w:hanging="7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2C40B9E"/>
    <w:multiLevelType w:val="hybridMultilevel"/>
    <w:tmpl w:val="A7B0826C"/>
    <w:lvl w:ilvl="0" w:tplc="9AA2CE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E22443A"/>
    <w:multiLevelType w:val="hybridMultilevel"/>
    <w:tmpl w:val="6096CE9E"/>
    <w:lvl w:ilvl="0" w:tplc="92CC0A16">
      <w:start w:val="46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EB95F62"/>
    <w:multiLevelType w:val="multilevel"/>
    <w:tmpl w:val="0A9EB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98B75AB"/>
    <w:multiLevelType w:val="hybridMultilevel"/>
    <w:tmpl w:val="49FA61EE"/>
    <w:lvl w:ilvl="0" w:tplc="EBEEC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86654BA"/>
    <w:multiLevelType w:val="hybridMultilevel"/>
    <w:tmpl w:val="385816D0"/>
    <w:lvl w:ilvl="0" w:tplc="B9220042">
      <w:start w:val="1"/>
      <w:numFmt w:val="upperLetter"/>
      <w:lvlText w:val="(%1)"/>
      <w:lvlJc w:val="left"/>
      <w:pPr>
        <w:ind w:left="1165" w:hanging="7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7D992705"/>
    <w:multiLevelType w:val="hybridMultilevel"/>
    <w:tmpl w:val="A050C79C"/>
    <w:lvl w:ilvl="0" w:tplc="C9D2FC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6"/>
  </w:num>
  <w:num w:numId="5">
    <w:abstractNumId w:val="13"/>
  </w:num>
  <w:num w:numId="6">
    <w:abstractNumId w:val="11"/>
  </w:num>
  <w:num w:numId="7">
    <w:abstractNumId w:val="2"/>
  </w:num>
  <w:num w:numId="8">
    <w:abstractNumId w:val="10"/>
  </w:num>
  <w:num w:numId="9">
    <w:abstractNumId w:val="1"/>
  </w:num>
  <w:num w:numId="10">
    <w:abstractNumId w:val="4"/>
  </w:num>
  <w:num w:numId="11">
    <w:abstractNumId w:val="3"/>
  </w:num>
  <w:num w:numId="12">
    <w:abstractNumId w:val="7"/>
  </w:num>
  <w:num w:numId="13">
    <w:abstractNumId w:val="0"/>
  </w:num>
  <w:num w:numId="14">
    <w:abstractNumId w:val="14"/>
  </w:num>
  <w:num w:numId="15">
    <w:abstractNumId w:val="9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embedSystemFonts/>
  <w:bordersDoNotSurroundHeader/>
  <w:bordersDoNotSurroundFooter/>
  <w:proofState w:spelling="clean" w:grammar="clean"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515"/>
    <w:rsid w:val="000006DA"/>
    <w:rsid w:val="0000137B"/>
    <w:rsid w:val="00001923"/>
    <w:rsid w:val="00001BA0"/>
    <w:rsid w:val="00002956"/>
    <w:rsid w:val="00002C6F"/>
    <w:rsid w:val="00003461"/>
    <w:rsid w:val="0000375F"/>
    <w:rsid w:val="0000450F"/>
    <w:rsid w:val="00004DB6"/>
    <w:rsid w:val="000050CA"/>
    <w:rsid w:val="000056C8"/>
    <w:rsid w:val="00005A98"/>
    <w:rsid w:val="00005B5D"/>
    <w:rsid w:val="00006194"/>
    <w:rsid w:val="000071DC"/>
    <w:rsid w:val="00007456"/>
    <w:rsid w:val="00007DB4"/>
    <w:rsid w:val="00010689"/>
    <w:rsid w:val="0001094A"/>
    <w:rsid w:val="000110EF"/>
    <w:rsid w:val="000118A0"/>
    <w:rsid w:val="0001218E"/>
    <w:rsid w:val="00012B32"/>
    <w:rsid w:val="00012CD4"/>
    <w:rsid w:val="00012D1B"/>
    <w:rsid w:val="00013D83"/>
    <w:rsid w:val="00014C1A"/>
    <w:rsid w:val="00015019"/>
    <w:rsid w:val="000161F2"/>
    <w:rsid w:val="00016515"/>
    <w:rsid w:val="00016518"/>
    <w:rsid w:val="00017294"/>
    <w:rsid w:val="0002054F"/>
    <w:rsid w:val="00021243"/>
    <w:rsid w:val="00021301"/>
    <w:rsid w:val="00021519"/>
    <w:rsid w:val="00021728"/>
    <w:rsid w:val="00021A45"/>
    <w:rsid w:val="00022911"/>
    <w:rsid w:val="00022A0F"/>
    <w:rsid w:val="00023CEA"/>
    <w:rsid w:val="00023F60"/>
    <w:rsid w:val="00024164"/>
    <w:rsid w:val="00024491"/>
    <w:rsid w:val="00024653"/>
    <w:rsid w:val="0002483D"/>
    <w:rsid w:val="00025BF9"/>
    <w:rsid w:val="00025DD6"/>
    <w:rsid w:val="000266A0"/>
    <w:rsid w:val="00027870"/>
    <w:rsid w:val="00027A38"/>
    <w:rsid w:val="0003047F"/>
    <w:rsid w:val="000307A8"/>
    <w:rsid w:val="00031225"/>
    <w:rsid w:val="00031A1A"/>
    <w:rsid w:val="00031A8C"/>
    <w:rsid w:val="00031AD4"/>
    <w:rsid w:val="00031C5B"/>
    <w:rsid w:val="000322E8"/>
    <w:rsid w:val="00032463"/>
    <w:rsid w:val="00032E60"/>
    <w:rsid w:val="000337F4"/>
    <w:rsid w:val="0003398B"/>
    <w:rsid w:val="00033A6A"/>
    <w:rsid w:val="00033E1A"/>
    <w:rsid w:val="0003488D"/>
    <w:rsid w:val="00034C5D"/>
    <w:rsid w:val="00034E2A"/>
    <w:rsid w:val="00035612"/>
    <w:rsid w:val="00035AF0"/>
    <w:rsid w:val="0003694B"/>
    <w:rsid w:val="00036C48"/>
    <w:rsid w:val="00037BFA"/>
    <w:rsid w:val="0004097C"/>
    <w:rsid w:val="00041510"/>
    <w:rsid w:val="00041888"/>
    <w:rsid w:val="00041D18"/>
    <w:rsid w:val="000420C8"/>
    <w:rsid w:val="00042730"/>
    <w:rsid w:val="0004273A"/>
    <w:rsid w:val="0004343D"/>
    <w:rsid w:val="0004353D"/>
    <w:rsid w:val="00043ACF"/>
    <w:rsid w:val="0004486F"/>
    <w:rsid w:val="0004569B"/>
    <w:rsid w:val="00046A5E"/>
    <w:rsid w:val="00047171"/>
    <w:rsid w:val="00047D32"/>
    <w:rsid w:val="00050ABD"/>
    <w:rsid w:val="00051A1C"/>
    <w:rsid w:val="0005250E"/>
    <w:rsid w:val="00053424"/>
    <w:rsid w:val="0005384C"/>
    <w:rsid w:val="00054532"/>
    <w:rsid w:val="00055AF3"/>
    <w:rsid w:val="000567F9"/>
    <w:rsid w:val="00056D03"/>
    <w:rsid w:val="00057370"/>
    <w:rsid w:val="00057BDA"/>
    <w:rsid w:val="0006156B"/>
    <w:rsid w:val="00061778"/>
    <w:rsid w:val="00062A5D"/>
    <w:rsid w:val="00063675"/>
    <w:rsid w:val="000637DA"/>
    <w:rsid w:val="000640D9"/>
    <w:rsid w:val="000645B0"/>
    <w:rsid w:val="00064893"/>
    <w:rsid w:val="0006518E"/>
    <w:rsid w:val="000653C8"/>
    <w:rsid w:val="0006558E"/>
    <w:rsid w:val="00067368"/>
    <w:rsid w:val="000674FD"/>
    <w:rsid w:val="00067B57"/>
    <w:rsid w:val="000705A3"/>
    <w:rsid w:val="00070D97"/>
    <w:rsid w:val="00071282"/>
    <w:rsid w:val="00071670"/>
    <w:rsid w:val="00071F2A"/>
    <w:rsid w:val="00072462"/>
    <w:rsid w:val="00072624"/>
    <w:rsid w:val="000729EE"/>
    <w:rsid w:val="000729F5"/>
    <w:rsid w:val="0007356E"/>
    <w:rsid w:val="00073D39"/>
    <w:rsid w:val="0007403E"/>
    <w:rsid w:val="00074422"/>
    <w:rsid w:val="00074A1E"/>
    <w:rsid w:val="00075168"/>
    <w:rsid w:val="000752B1"/>
    <w:rsid w:val="000759F9"/>
    <w:rsid w:val="000763F1"/>
    <w:rsid w:val="0007740C"/>
    <w:rsid w:val="00077649"/>
    <w:rsid w:val="0008002A"/>
    <w:rsid w:val="00080AFE"/>
    <w:rsid w:val="00080DE9"/>
    <w:rsid w:val="0008165F"/>
    <w:rsid w:val="00081EBE"/>
    <w:rsid w:val="000838AD"/>
    <w:rsid w:val="00083976"/>
    <w:rsid w:val="00084DAE"/>
    <w:rsid w:val="00085F3B"/>
    <w:rsid w:val="000906D9"/>
    <w:rsid w:val="000910EE"/>
    <w:rsid w:val="00091127"/>
    <w:rsid w:val="00092385"/>
    <w:rsid w:val="000925CE"/>
    <w:rsid w:val="00092B4F"/>
    <w:rsid w:val="00093394"/>
    <w:rsid w:val="0009371E"/>
    <w:rsid w:val="000941A1"/>
    <w:rsid w:val="000946D2"/>
    <w:rsid w:val="00094747"/>
    <w:rsid w:val="00095F68"/>
    <w:rsid w:val="0009685F"/>
    <w:rsid w:val="00096B8F"/>
    <w:rsid w:val="000975E8"/>
    <w:rsid w:val="00097850"/>
    <w:rsid w:val="000979F0"/>
    <w:rsid w:val="00097D63"/>
    <w:rsid w:val="00097F23"/>
    <w:rsid w:val="000A0235"/>
    <w:rsid w:val="000A0A42"/>
    <w:rsid w:val="000A0C2A"/>
    <w:rsid w:val="000A322A"/>
    <w:rsid w:val="000A3CFC"/>
    <w:rsid w:val="000A3F50"/>
    <w:rsid w:val="000A496A"/>
    <w:rsid w:val="000A506F"/>
    <w:rsid w:val="000A50D7"/>
    <w:rsid w:val="000A6A83"/>
    <w:rsid w:val="000A7161"/>
    <w:rsid w:val="000B093C"/>
    <w:rsid w:val="000B13AA"/>
    <w:rsid w:val="000B182F"/>
    <w:rsid w:val="000B28A4"/>
    <w:rsid w:val="000B28F7"/>
    <w:rsid w:val="000B294F"/>
    <w:rsid w:val="000B33EF"/>
    <w:rsid w:val="000B3797"/>
    <w:rsid w:val="000B49FA"/>
    <w:rsid w:val="000B4ABA"/>
    <w:rsid w:val="000B5537"/>
    <w:rsid w:val="000B5779"/>
    <w:rsid w:val="000B5AFF"/>
    <w:rsid w:val="000B69A7"/>
    <w:rsid w:val="000B7260"/>
    <w:rsid w:val="000B7495"/>
    <w:rsid w:val="000B78BA"/>
    <w:rsid w:val="000C1255"/>
    <w:rsid w:val="000C1FCB"/>
    <w:rsid w:val="000C22BF"/>
    <w:rsid w:val="000C2B85"/>
    <w:rsid w:val="000C355D"/>
    <w:rsid w:val="000C36D0"/>
    <w:rsid w:val="000C3B9C"/>
    <w:rsid w:val="000C452C"/>
    <w:rsid w:val="000C45C6"/>
    <w:rsid w:val="000C7EC6"/>
    <w:rsid w:val="000D046D"/>
    <w:rsid w:val="000D0827"/>
    <w:rsid w:val="000D09CA"/>
    <w:rsid w:val="000D0C0F"/>
    <w:rsid w:val="000D1B61"/>
    <w:rsid w:val="000D2015"/>
    <w:rsid w:val="000D269F"/>
    <w:rsid w:val="000D3210"/>
    <w:rsid w:val="000D3244"/>
    <w:rsid w:val="000D3E31"/>
    <w:rsid w:val="000D5E1F"/>
    <w:rsid w:val="000D6BF8"/>
    <w:rsid w:val="000D6C51"/>
    <w:rsid w:val="000D71E5"/>
    <w:rsid w:val="000D74AD"/>
    <w:rsid w:val="000D7977"/>
    <w:rsid w:val="000D7F1E"/>
    <w:rsid w:val="000E066C"/>
    <w:rsid w:val="000E0F82"/>
    <w:rsid w:val="000E1019"/>
    <w:rsid w:val="000E15EF"/>
    <w:rsid w:val="000E1D85"/>
    <w:rsid w:val="000E1E09"/>
    <w:rsid w:val="000E387A"/>
    <w:rsid w:val="000E39CF"/>
    <w:rsid w:val="000E4461"/>
    <w:rsid w:val="000E4C70"/>
    <w:rsid w:val="000E5101"/>
    <w:rsid w:val="000E5511"/>
    <w:rsid w:val="000E6AC2"/>
    <w:rsid w:val="000E6E0C"/>
    <w:rsid w:val="000E74A4"/>
    <w:rsid w:val="000E77E9"/>
    <w:rsid w:val="000E7A40"/>
    <w:rsid w:val="000F0A67"/>
    <w:rsid w:val="000F154B"/>
    <w:rsid w:val="000F1EA7"/>
    <w:rsid w:val="000F37AC"/>
    <w:rsid w:val="000F3C35"/>
    <w:rsid w:val="000F4D95"/>
    <w:rsid w:val="000F5C5E"/>
    <w:rsid w:val="000F61A2"/>
    <w:rsid w:val="000F68AE"/>
    <w:rsid w:val="000F6D3E"/>
    <w:rsid w:val="001001D2"/>
    <w:rsid w:val="00101410"/>
    <w:rsid w:val="00101E11"/>
    <w:rsid w:val="00102694"/>
    <w:rsid w:val="00102A22"/>
    <w:rsid w:val="001033F6"/>
    <w:rsid w:val="001038EB"/>
    <w:rsid w:val="00103C4B"/>
    <w:rsid w:val="00103D1A"/>
    <w:rsid w:val="0010485A"/>
    <w:rsid w:val="00105168"/>
    <w:rsid w:val="00106939"/>
    <w:rsid w:val="00106955"/>
    <w:rsid w:val="001070E8"/>
    <w:rsid w:val="00107919"/>
    <w:rsid w:val="00107DEA"/>
    <w:rsid w:val="00110BE4"/>
    <w:rsid w:val="00113918"/>
    <w:rsid w:val="00113EAB"/>
    <w:rsid w:val="001142AC"/>
    <w:rsid w:val="00114D9D"/>
    <w:rsid w:val="001150DE"/>
    <w:rsid w:val="001162D0"/>
    <w:rsid w:val="0011670F"/>
    <w:rsid w:val="001179A3"/>
    <w:rsid w:val="00117B50"/>
    <w:rsid w:val="00120216"/>
    <w:rsid w:val="00120230"/>
    <w:rsid w:val="00120681"/>
    <w:rsid w:val="00120921"/>
    <w:rsid w:val="001215F5"/>
    <w:rsid w:val="00121A4E"/>
    <w:rsid w:val="00122351"/>
    <w:rsid w:val="00122454"/>
    <w:rsid w:val="00122A7C"/>
    <w:rsid w:val="001237B5"/>
    <w:rsid w:val="00124017"/>
    <w:rsid w:val="00124319"/>
    <w:rsid w:val="00125D08"/>
    <w:rsid w:val="001263C3"/>
    <w:rsid w:val="001263E0"/>
    <w:rsid w:val="00126B78"/>
    <w:rsid w:val="00127A63"/>
    <w:rsid w:val="0013132F"/>
    <w:rsid w:val="00131470"/>
    <w:rsid w:val="0013199D"/>
    <w:rsid w:val="00131D72"/>
    <w:rsid w:val="0013219F"/>
    <w:rsid w:val="00132ADE"/>
    <w:rsid w:val="00133886"/>
    <w:rsid w:val="00133DF0"/>
    <w:rsid w:val="00134A52"/>
    <w:rsid w:val="001354E3"/>
    <w:rsid w:val="0013573A"/>
    <w:rsid w:val="00135918"/>
    <w:rsid w:val="00135C05"/>
    <w:rsid w:val="00135F68"/>
    <w:rsid w:val="00136463"/>
    <w:rsid w:val="001368F4"/>
    <w:rsid w:val="00136B8E"/>
    <w:rsid w:val="00136B9B"/>
    <w:rsid w:val="00140014"/>
    <w:rsid w:val="00140676"/>
    <w:rsid w:val="00141180"/>
    <w:rsid w:val="001411AE"/>
    <w:rsid w:val="001413AE"/>
    <w:rsid w:val="00141F6C"/>
    <w:rsid w:val="001423E9"/>
    <w:rsid w:val="001425A6"/>
    <w:rsid w:val="001425BB"/>
    <w:rsid w:val="001429DE"/>
    <w:rsid w:val="00142CD2"/>
    <w:rsid w:val="00143201"/>
    <w:rsid w:val="00143B11"/>
    <w:rsid w:val="00143DC7"/>
    <w:rsid w:val="001448D1"/>
    <w:rsid w:val="00145460"/>
    <w:rsid w:val="0014592A"/>
    <w:rsid w:val="00145ED5"/>
    <w:rsid w:val="0014628B"/>
    <w:rsid w:val="001467B6"/>
    <w:rsid w:val="00147CE0"/>
    <w:rsid w:val="0015074B"/>
    <w:rsid w:val="00150986"/>
    <w:rsid w:val="00151B6B"/>
    <w:rsid w:val="00151F5A"/>
    <w:rsid w:val="00152462"/>
    <w:rsid w:val="001536DE"/>
    <w:rsid w:val="00153940"/>
    <w:rsid w:val="001543CF"/>
    <w:rsid w:val="0015444F"/>
    <w:rsid w:val="00155CCB"/>
    <w:rsid w:val="0015654A"/>
    <w:rsid w:val="00156788"/>
    <w:rsid w:val="001570D5"/>
    <w:rsid w:val="001571F7"/>
    <w:rsid w:val="00157D93"/>
    <w:rsid w:val="00160998"/>
    <w:rsid w:val="00160B04"/>
    <w:rsid w:val="00160B05"/>
    <w:rsid w:val="00160E77"/>
    <w:rsid w:val="001613AE"/>
    <w:rsid w:val="00162B57"/>
    <w:rsid w:val="00163148"/>
    <w:rsid w:val="001638B3"/>
    <w:rsid w:val="00164B5C"/>
    <w:rsid w:val="0016516F"/>
    <w:rsid w:val="00165616"/>
    <w:rsid w:val="001656FD"/>
    <w:rsid w:val="001672E6"/>
    <w:rsid w:val="00167D7A"/>
    <w:rsid w:val="00167EA0"/>
    <w:rsid w:val="00167EF3"/>
    <w:rsid w:val="00170625"/>
    <w:rsid w:val="0017070E"/>
    <w:rsid w:val="00170A33"/>
    <w:rsid w:val="00170D57"/>
    <w:rsid w:val="001717B0"/>
    <w:rsid w:val="0017180C"/>
    <w:rsid w:val="0017210F"/>
    <w:rsid w:val="00172377"/>
    <w:rsid w:val="00172981"/>
    <w:rsid w:val="00172E01"/>
    <w:rsid w:val="00173A88"/>
    <w:rsid w:val="00174021"/>
    <w:rsid w:val="00174714"/>
    <w:rsid w:val="00175C4E"/>
    <w:rsid w:val="001760EB"/>
    <w:rsid w:val="00176259"/>
    <w:rsid w:val="00176391"/>
    <w:rsid w:val="00176E4D"/>
    <w:rsid w:val="00177CDD"/>
    <w:rsid w:val="00180316"/>
    <w:rsid w:val="0018047F"/>
    <w:rsid w:val="00180897"/>
    <w:rsid w:val="001813BF"/>
    <w:rsid w:val="001817C4"/>
    <w:rsid w:val="00182C31"/>
    <w:rsid w:val="00182C90"/>
    <w:rsid w:val="0018597E"/>
    <w:rsid w:val="001860F3"/>
    <w:rsid w:val="00186776"/>
    <w:rsid w:val="001879E6"/>
    <w:rsid w:val="00190149"/>
    <w:rsid w:val="0019017A"/>
    <w:rsid w:val="0019025D"/>
    <w:rsid w:val="0019199F"/>
    <w:rsid w:val="00192043"/>
    <w:rsid w:val="001920CC"/>
    <w:rsid w:val="00193973"/>
    <w:rsid w:val="00193BF0"/>
    <w:rsid w:val="001954B7"/>
    <w:rsid w:val="00195EB7"/>
    <w:rsid w:val="00196434"/>
    <w:rsid w:val="00196510"/>
    <w:rsid w:val="001966EC"/>
    <w:rsid w:val="001973A7"/>
    <w:rsid w:val="00197727"/>
    <w:rsid w:val="001A0531"/>
    <w:rsid w:val="001A2565"/>
    <w:rsid w:val="001A3338"/>
    <w:rsid w:val="001A363D"/>
    <w:rsid w:val="001A4349"/>
    <w:rsid w:val="001A5D5D"/>
    <w:rsid w:val="001A5F14"/>
    <w:rsid w:val="001A60F4"/>
    <w:rsid w:val="001A64D9"/>
    <w:rsid w:val="001A6DC6"/>
    <w:rsid w:val="001A749D"/>
    <w:rsid w:val="001A7F07"/>
    <w:rsid w:val="001B04DE"/>
    <w:rsid w:val="001B0B91"/>
    <w:rsid w:val="001B1A22"/>
    <w:rsid w:val="001B1A8D"/>
    <w:rsid w:val="001B2455"/>
    <w:rsid w:val="001B24BC"/>
    <w:rsid w:val="001B272B"/>
    <w:rsid w:val="001B2E7C"/>
    <w:rsid w:val="001B2F7B"/>
    <w:rsid w:val="001B4482"/>
    <w:rsid w:val="001B46C9"/>
    <w:rsid w:val="001B491F"/>
    <w:rsid w:val="001B4B71"/>
    <w:rsid w:val="001B5AAB"/>
    <w:rsid w:val="001B622A"/>
    <w:rsid w:val="001C032C"/>
    <w:rsid w:val="001C049C"/>
    <w:rsid w:val="001C15EB"/>
    <w:rsid w:val="001C239B"/>
    <w:rsid w:val="001C25BC"/>
    <w:rsid w:val="001C25E6"/>
    <w:rsid w:val="001C2A9C"/>
    <w:rsid w:val="001C2CB7"/>
    <w:rsid w:val="001C3855"/>
    <w:rsid w:val="001C3B75"/>
    <w:rsid w:val="001C432E"/>
    <w:rsid w:val="001C578B"/>
    <w:rsid w:val="001C748C"/>
    <w:rsid w:val="001C750F"/>
    <w:rsid w:val="001D0919"/>
    <w:rsid w:val="001D1ADE"/>
    <w:rsid w:val="001D1F95"/>
    <w:rsid w:val="001D26CE"/>
    <w:rsid w:val="001D36F2"/>
    <w:rsid w:val="001D39AA"/>
    <w:rsid w:val="001D5E83"/>
    <w:rsid w:val="001D5EC9"/>
    <w:rsid w:val="001D735E"/>
    <w:rsid w:val="001D7394"/>
    <w:rsid w:val="001E03F2"/>
    <w:rsid w:val="001E0611"/>
    <w:rsid w:val="001E078F"/>
    <w:rsid w:val="001E0C1F"/>
    <w:rsid w:val="001E128A"/>
    <w:rsid w:val="001E1903"/>
    <w:rsid w:val="001E4DBB"/>
    <w:rsid w:val="001E4E74"/>
    <w:rsid w:val="001E5680"/>
    <w:rsid w:val="001E5F44"/>
    <w:rsid w:val="001E6A74"/>
    <w:rsid w:val="001E71EC"/>
    <w:rsid w:val="001F01C7"/>
    <w:rsid w:val="001F04C3"/>
    <w:rsid w:val="001F1574"/>
    <w:rsid w:val="001F18C6"/>
    <w:rsid w:val="001F1BA3"/>
    <w:rsid w:val="001F347B"/>
    <w:rsid w:val="001F41AD"/>
    <w:rsid w:val="001F5BA3"/>
    <w:rsid w:val="001F5CC1"/>
    <w:rsid w:val="001F6241"/>
    <w:rsid w:val="001F7F95"/>
    <w:rsid w:val="002001F7"/>
    <w:rsid w:val="002006C6"/>
    <w:rsid w:val="0020117B"/>
    <w:rsid w:val="0020187A"/>
    <w:rsid w:val="00203012"/>
    <w:rsid w:val="002034D3"/>
    <w:rsid w:val="002038C7"/>
    <w:rsid w:val="00203E6B"/>
    <w:rsid w:val="002043FA"/>
    <w:rsid w:val="00204C2A"/>
    <w:rsid w:val="0020514E"/>
    <w:rsid w:val="00206350"/>
    <w:rsid w:val="002063C1"/>
    <w:rsid w:val="00206949"/>
    <w:rsid w:val="002075F0"/>
    <w:rsid w:val="00207D1D"/>
    <w:rsid w:val="00210011"/>
    <w:rsid w:val="002101A1"/>
    <w:rsid w:val="0021050E"/>
    <w:rsid w:val="00210C3F"/>
    <w:rsid w:val="0021112E"/>
    <w:rsid w:val="00212269"/>
    <w:rsid w:val="002126E7"/>
    <w:rsid w:val="00212AFC"/>
    <w:rsid w:val="00212D7D"/>
    <w:rsid w:val="002131F5"/>
    <w:rsid w:val="00213A0F"/>
    <w:rsid w:val="00214021"/>
    <w:rsid w:val="00214469"/>
    <w:rsid w:val="0021591C"/>
    <w:rsid w:val="002159DE"/>
    <w:rsid w:val="00216C90"/>
    <w:rsid w:val="00217009"/>
    <w:rsid w:val="00217D0F"/>
    <w:rsid w:val="00217ECF"/>
    <w:rsid w:val="002215E4"/>
    <w:rsid w:val="00221A80"/>
    <w:rsid w:val="002230AA"/>
    <w:rsid w:val="00225B72"/>
    <w:rsid w:val="00225B97"/>
    <w:rsid w:val="00225DF0"/>
    <w:rsid w:val="002260FE"/>
    <w:rsid w:val="00227378"/>
    <w:rsid w:val="0023010D"/>
    <w:rsid w:val="002312E4"/>
    <w:rsid w:val="00231343"/>
    <w:rsid w:val="002315C7"/>
    <w:rsid w:val="00231FE3"/>
    <w:rsid w:val="002326CB"/>
    <w:rsid w:val="00232A4F"/>
    <w:rsid w:val="002333AA"/>
    <w:rsid w:val="002335D6"/>
    <w:rsid w:val="00234238"/>
    <w:rsid w:val="00234B64"/>
    <w:rsid w:val="00234CC6"/>
    <w:rsid w:val="002354F7"/>
    <w:rsid w:val="00235A4A"/>
    <w:rsid w:val="002365B4"/>
    <w:rsid w:val="002365E7"/>
    <w:rsid w:val="002426E7"/>
    <w:rsid w:val="00242C3F"/>
    <w:rsid w:val="00244517"/>
    <w:rsid w:val="0024567A"/>
    <w:rsid w:val="002458FE"/>
    <w:rsid w:val="002462F0"/>
    <w:rsid w:val="00246C4B"/>
    <w:rsid w:val="0024752D"/>
    <w:rsid w:val="002475A3"/>
    <w:rsid w:val="0025040E"/>
    <w:rsid w:val="002507C5"/>
    <w:rsid w:val="00250AAB"/>
    <w:rsid w:val="00250F3B"/>
    <w:rsid w:val="00251526"/>
    <w:rsid w:val="00252E55"/>
    <w:rsid w:val="00254093"/>
    <w:rsid w:val="0025496A"/>
    <w:rsid w:val="00254FCC"/>
    <w:rsid w:val="002565DB"/>
    <w:rsid w:val="002569CB"/>
    <w:rsid w:val="00256A2E"/>
    <w:rsid w:val="0026060E"/>
    <w:rsid w:val="002612C0"/>
    <w:rsid w:val="00263927"/>
    <w:rsid w:val="00264CA3"/>
    <w:rsid w:val="00265FEB"/>
    <w:rsid w:val="0026640F"/>
    <w:rsid w:val="00267447"/>
    <w:rsid w:val="00267578"/>
    <w:rsid w:val="002676A0"/>
    <w:rsid w:val="00267A49"/>
    <w:rsid w:val="00270FBE"/>
    <w:rsid w:val="0027126A"/>
    <w:rsid w:val="002713A0"/>
    <w:rsid w:val="00273A67"/>
    <w:rsid w:val="00274552"/>
    <w:rsid w:val="002745E1"/>
    <w:rsid w:val="00274E27"/>
    <w:rsid w:val="00275338"/>
    <w:rsid w:val="00275E9E"/>
    <w:rsid w:val="0027622F"/>
    <w:rsid w:val="00276518"/>
    <w:rsid w:val="002777DA"/>
    <w:rsid w:val="002804E3"/>
    <w:rsid w:val="00280827"/>
    <w:rsid w:val="00281058"/>
    <w:rsid w:val="00281F3D"/>
    <w:rsid w:val="00281F80"/>
    <w:rsid w:val="002820EC"/>
    <w:rsid w:val="0028221A"/>
    <w:rsid w:val="00282635"/>
    <w:rsid w:val="002829E0"/>
    <w:rsid w:val="00282EC7"/>
    <w:rsid w:val="00283B2E"/>
    <w:rsid w:val="00283B7B"/>
    <w:rsid w:val="0028488B"/>
    <w:rsid w:val="00284D2B"/>
    <w:rsid w:val="00284D85"/>
    <w:rsid w:val="00286655"/>
    <w:rsid w:val="0028698D"/>
    <w:rsid w:val="002879A0"/>
    <w:rsid w:val="00287CF0"/>
    <w:rsid w:val="00291AB7"/>
    <w:rsid w:val="00292119"/>
    <w:rsid w:val="002927AF"/>
    <w:rsid w:val="00292C2A"/>
    <w:rsid w:val="0029320D"/>
    <w:rsid w:val="002938AE"/>
    <w:rsid w:val="0029390F"/>
    <w:rsid w:val="00293A47"/>
    <w:rsid w:val="00293BCE"/>
    <w:rsid w:val="00293E83"/>
    <w:rsid w:val="002947E2"/>
    <w:rsid w:val="002954CD"/>
    <w:rsid w:val="00295A59"/>
    <w:rsid w:val="00297E16"/>
    <w:rsid w:val="002A03CF"/>
    <w:rsid w:val="002A0B9D"/>
    <w:rsid w:val="002A2120"/>
    <w:rsid w:val="002A2323"/>
    <w:rsid w:val="002A2541"/>
    <w:rsid w:val="002A3B67"/>
    <w:rsid w:val="002A4149"/>
    <w:rsid w:val="002A4C38"/>
    <w:rsid w:val="002A6BE0"/>
    <w:rsid w:val="002B1011"/>
    <w:rsid w:val="002B173F"/>
    <w:rsid w:val="002B175E"/>
    <w:rsid w:val="002B192A"/>
    <w:rsid w:val="002B2075"/>
    <w:rsid w:val="002B2DFB"/>
    <w:rsid w:val="002B326A"/>
    <w:rsid w:val="002B3DD6"/>
    <w:rsid w:val="002B3F53"/>
    <w:rsid w:val="002B4C5C"/>
    <w:rsid w:val="002B4CCB"/>
    <w:rsid w:val="002B566C"/>
    <w:rsid w:val="002B5B12"/>
    <w:rsid w:val="002B642A"/>
    <w:rsid w:val="002B66A9"/>
    <w:rsid w:val="002B79C4"/>
    <w:rsid w:val="002B7A5F"/>
    <w:rsid w:val="002C03D0"/>
    <w:rsid w:val="002C0658"/>
    <w:rsid w:val="002C082E"/>
    <w:rsid w:val="002C1035"/>
    <w:rsid w:val="002C297E"/>
    <w:rsid w:val="002C2E08"/>
    <w:rsid w:val="002C3A3C"/>
    <w:rsid w:val="002C402E"/>
    <w:rsid w:val="002C40B2"/>
    <w:rsid w:val="002C40E3"/>
    <w:rsid w:val="002C4205"/>
    <w:rsid w:val="002C45BF"/>
    <w:rsid w:val="002C55A4"/>
    <w:rsid w:val="002C5D4B"/>
    <w:rsid w:val="002C6714"/>
    <w:rsid w:val="002C6BA1"/>
    <w:rsid w:val="002C6FEF"/>
    <w:rsid w:val="002C7925"/>
    <w:rsid w:val="002D0C8B"/>
    <w:rsid w:val="002D2158"/>
    <w:rsid w:val="002D28AA"/>
    <w:rsid w:val="002D3410"/>
    <w:rsid w:val="002D395B"/>
    <w:rsid w:val="002D3CA1"/>
    <w:rsid w:val="002D4015"/>
    <w:rsid w:val="002D4097"/>
    <w:rsid w:val="002D4C69"/>
    <w:rsid w:val="002D50B6"/>
    <w:rsid w:val="002D5F10"/>
    <w:rsid w:val="002D63DD"/>
    <w:rsid w:val="002D6F67"/>
    <w:rsid w:val="002D7244"/>
    <w:rsid w:val="002D7F8B"/>
    <w:rsid w:val="002E03F8"/>
    <w:rsid w:val="002E0952"/>
    <w:rsid w:val="002E0992"/>
    <w:rsid w:val="002E0E84"/>
    <w:rsid w:val="002E1543"/>
    <w:rsid w:val="002E265E"/>
    <w:rsid w:val="002E283E"/>
    <w:rsid w:val="002E3955"/>
    <w:rsid w:val="002E39DA"/>
    <w:rsid w:val="002E3F42"/>
    <w:rsid w:val="002E45AA"/>
    <w:rsid w:val="002E4730"/>
    <w:rsid w:val="002E55D6"/>
    <w:rsid w:val="002E5D45"/>
    <w:rsid w:val="002E683C"/>
    <w:rsid w:val="002E7040"/>
    <w:rsid w:val="002E713B"/>
    <w:rsid w:val="002F11F7"/>
    <w:rsid w:val="002F1723"/>
    <w:rsid w:val="002F1A31"/>
    <w:rsid w:val="002F227B"/>
    <w:rsid w:val="002F24E7"/>
    <w:rsid w:val="002F3155"/>
    <w:rsid w:val="002F4082"/>
    <w:rsid w:val="002F728C"/>
    <w:rsid w:val="002F7354"/>
    <w:rsid w:val="003000F1"/>
    <w:rsid w:val="00300FB5"/>
    <w:rsid w:val="00300FE3"/>
    <w:rsid w:val="003010B6"/>
    <w:rsid w:val="003011FD"/>
    <w:rsid w:val="003028BC"/>
    <w:rsid w:val="00303342"/>
    <w:rsid w:val="00303490"/>
    <w:rsid w:val="00303769"/>
    <w:rsid w:val="00303DEE"/>
    <w:rsid w:val="003040F1"/>
    <w:rsid w:val="00305F4D"/>
    <w:rsid w:val="003065BC"/>
    <w:rsid w:val="00306731"/>
    <w:rsid w:val="00307283"/>
    <w:rsid w:val="00307BA1"/>
    <w:rsid w:val="00307C2C"/>
    <w:rsid w:val="00307C74"/>
    <w:rsid w:val="00307DB1"/>
    <w:rsid w:val="00310209"/>
    <w:rsid w:val="0031122C"/>
    <w:rsid w:val="00311C72"/>
    <w:rsid w:val="00311E21"/>
    <w:rsid w:val="003122DF"/>
    <w:rsid w:val="003125E7"/>
    <w:rsid w:val="00312788"/>
    <w:rsid w:val="00312C35"/>
    <w:rsid w:val="00313238"/>
    <w:rsid w:val="0031378F"/>
    <w:rsid w:val="00314005"/>
    <w:rsid w:val="003142CC"/>
    <w:rsid w:val="00314A9F"/>
    <w:rsid w:val="0031737D"/>
    <w:rsid w:val="0031775A"/>
    <w:rsid w:val="00320022"/>
    <w:rsid w:val="00320945"/>
    <w:rsid w:val="00320D84"/>
    <w:rsid w:val="00321266"/>
    <w:rsid w:val="00322878"/>
    <w:rsid w:val="00322C42"/>
    <w:rsid w:val="00322FE7"/>
    <w:rsid w:val="0032353D"/>
    <w:rsid w:val="003246E0"/>
    <w:rsid w:val="003250D7"/>
    <w:rsid w:val="003251D8"/>
    <w:rsid w:val="00326357"/>
    <w:rsid w:val="003268DE"/>
    <w:rsid w:val="00326B4A"/>
    <w:rsid w:val="00326C04"/>
    <w:rsid w:val="00327175"/>
    <w:rsid w:val="00327A3A"/>
    <w:rsid w:val="003303A9"/>
    <w:rsid w:val="0033151F"/>
    <w:rsid w:val="0033176C"/>
    <w:rsid w:val="003328C4"/>
    <w:rsid w:val="00332998"/>
    <w:rsid w:val="00332B00"/>
    <w:rsid w:val="003332E5"/>
    <w:rsid w:val="003336BE"/>
    <w:rsid w:val="00334356"/>
    <w:rsid w:val="00335558"/>
    <w:rsid w:val="00340231"/>
    <w:rsid w:val="0034044B"/>
    <w:rsid w:val="00341024"/>
    <w:rsid w:val="00343353"/>
    <w:rsid w:val="003436AA"/>
    <w:rsid w:val="003459BA"/>
    <w:rsid w:val="00346C25"/>
    <w:rsid w:val="00347848"/>
    <w:rsid w:val="0035045D"/>
    <w:rsid w:val="0035139D"/>
    <w:rsid w:val="00351A10"/>
    <w:rsid w:val="003534FB"/>
    <w:rsid w:val="00353D4F"/>
    <w:rsid w:val="003549AC"/>
    <w:rsid w:val="0035627A"/>
    <w:rsid w:val="0035672A"/>
    <w:rsid w:val="00356808"/>
    <w:rsid w:val="00356A61"/>
    <w:rsid w:val="00356CEA"/>
    <w:rsid w:val="00357E55"/>
    <w:rsid w:val="003605C6"/>
    <w:rsid w:val="00360A0A"/>
    <w:rsid w:val="00361DBA"/>
    <w:rsid w:val="003632A5"/>
    <w:rsid w:val="00363509"/>
    <w:rsid w:val="00363631"/>
    <w:rsid w:val="003637B1"/>
    <w:rsid w:val="003639DA"/>
    <w:rsid w:val="00363D1E"/>
    <w:rsid w:val="00364B33"/>
    <w:rsid w:val="003664FD"/>
    <w:rsid w:val="00366634"/>
    <w:rsid w:val="0036746D"/>
    <w:rsid w:val="00367AB5"/>
    <w:rsid w:val="003701C3"/>
    <w:rsid w:val="003704DE"/>
    <w:rsid w:val="0037063F"/>
    <w:rsid w:val="00370F17"/>
    <w:rsid w:val="003712B1"/>
    <w:rsid w:val="0037164B"/>
    <w:rsid w:val="00371756"/>
    <w:rsid w:val="00371C37"/>
    <w:rsid w:val="003730CF"/>
    <w:rsid w:val="003732C6"/>
    <w:rsid w:val="003736AA"/>
    <w:rsid w:val="00373EEE"/>
    <w:rsid w:val="00374863"/>
    <w:rsid w:val="003748C3"/>
    <w:rsid w:val="00374AE3"/>
    <w:rsid w:val="00374F15"/>
    <w:rsid w:val="003757EB"/>
    <w:rsid w:val="00375B84"/>
    <w:rsid w:val="003762E4"/>
    <w:rsid w:val="003802A7"/>
    <w:rsid w:val="003802EB"/>
    <w:rsid w:val="00380363"/>
    <w:rsid w:val="00380F0D"/>
    <w:rsid w:val="00381B95"/>
    <w:rsid w:val="00381F93"/>
    <w:rsid w:val="00382B1F"/>
    <w:rsid w:val="0038336A"/>
    <w:rsid w:val="00383976"/>
    <w:rsid w:val="00383B94"/>
    <w:rsid w:val="00383BF3"/>
    <w:rsid w:val="003854A6"/>
    <w:rsid w:val="00385583"/>
    <w:rsid w:val="00385B97"/>
    <w:rsid w:val="003866C3"/>
    <w:rsid w:val="00386A55"/>
    <w:rsid w:val="00386DD5"/>
    <w:rsid w:val="00387DC7"/>
    <w:rsid w:val="003904AD"/>
    <w:rsid w:val="00391321"/>
    <w:rsid w:val="00391B9D"/>
    <w:rsid w:val="00392214"/>
    <w:rsid w:val="003926C6"/>
    <w:rsid w:val="0039271A"/>
    <w:rsid w:val="003936E4"/>
    <w:rsid w:val="0039454A"/>
    <w:rsid w:val="003948E2"/>
    <w:rsid w:val="00394D91"/>
    <w:rsid w:val="003951D1"/>
    <w:rsid w:val="003958D7"/>
    <w:rsid w:val="00395908"/>
    <w:rsid w:val="0039713D"/>
    <w:rsid w:val="003A0815"/>
    <w:rsid w:val="003A1904"/>
    <w:rsid w:val="003A1C22"/>
    <w:rsid w:val="003A1C55"/>
    <w:rsid w:val="003A1FA9"/>
    <w:rsid w:val="003A1FFF"/>
    <w:rsid w:val="003A2669"/>
    <w:rsid w:val="003A3D71"/>
    <w:rsid w:val="003A4138"/>
    <w:rsid w:val="003A4FB2"/>
    <w:rsid w:val="003A6D18"/>
    <w:rsid w:val="003B0124"/>
    <w:rsid w:val="003B05A2"/>
    <w:rsid w:val="003B11AA"/>
    <w:rsid w:val="003B2332"/>
    <w:rsid w:val="003B253C"/>
    <w:rsid w:val="003B2E12"/>
    <w:rsid w:val="003B3133"/>
    <w:rsid w:val="003B384B"/>
    <w:rsid w:val="003B392D"/>
    <w:rsid w:val="003B4DE6"/>
    <w:rsid w:val="003B5C96"/>
    <w:rsid w:val="003B60DD"/>
    <w:rsid w:val="003B6369"/>
    <w:rsid w:val="003B6633"/>
    <w:rsid w:val="003B7604"/>
    <w:rsid w:val="003B79AA"/>
    <w:rsid w:val="003B79B0"/>
    <w:rsid w:val="003B7F08"/>
    <w:rsid w:val="003C0047"/>
    <w:rsid w:val="003C0ECA"/>
    <w:rsid w:val="003C0F2F"/>
    <w:rsid w:val="003C15F3"/>
    <w:rsid w:val="003C2B4A"/>
    <w:rsid w:val="003C2BFB"/>
    <w:rsid w:val="003C31ED"/>
    <w:rsid w:val="003C3236"/>
    <w:rsid w:val="003C4678"/>
    <w:rsid w:val="003C4DB6"/>
    <w:rsid w:val="003C5BDE"/>
    <w:rsid w:val="003C6971"/>
    <w:rsid w:val="003C7110"/>
    <w:rsid w:val="003C7821"/>
    <w:rsid w:val="003D0F6B"/>
    <w:rsid w:val="003D2068"/>
    <w:rsid w:val="003D2637"/>
    <w:rsid w:val="003D2F38"/>
    <w:rsid w:val="003D320A"/>
    <w:rsid w:val="003D3AD7"/>
    <w:rsid w:val="003D4840"/>
    <w:rsid w:val="003D4B98"/>
    <w:rsid w:val="003D55A3"/>
    <w:rsid w:val="003D6C9D"/>
    <w:rsid w:val="003D715A"/>
    <w:rsid w:val="003D78AD"/>
    <w:rsid w:val="003D7B8D"/>
    <w:rsid w:val="003E06D2"/>
    <w:rsid w:val="003E06F5"/>
    <w:rsid w:val="003E0CEB"/>
    <w:rsid w:val="003E0F8F"/>
    <w:rsid w:val="003E23E4"/>
    <w:rsid w:val="003E264F"/>
    <w:rsid w:val="003E28C0"/>
    <w:rsid w:val="003E2B85"/>
    <w:rsid w:val="003E2E25"/>
    <w:rsid w:val="003E319A"/>
    <w:rsid w:val="003E451C"/>
    <w:rsid w:val="003E47FD"/>
    <w:rsid w:val="003E6286"/>
    <w:rsid w:val="003E62A3"/>
    <w:rsid w:val="003E6AA5"/>
    <w:rsid w:val="003E6B3C"/>
    <w:rsid w:val="003E6E79"/>
    <w:rsid w:val="003E7BC1"/>
    <w:rsid w:val="003F034F"/>
    <w:rsid w:val="003F03B8"/>
    <w:rsid w:val="003F0EFE"/>
    <w:rsid w:val="003F19A7"/>
    <w:rsid w:val="003F21CB"/>
    <w:rsid w:val="003F3CA6"/>
    <w:rsid w:val="003F3D96"/>
    <w:rsid w:val="003F3FAD"/>
    <w:rsid w:val="003F473F"/>
    <w:rsid w:val="003F4BB6"/>
    <w:rsid w:val="003F63F0"/>
    <w:rsid w:val="004006BA"/>
    <w:rsid w:val="00400F56"/>
    <w:rsid w:val="0040110D"/>
    <w:rsid w:val="00401ED6"/>
    <w:rsid w:val="00402239"/>
    <w:rsid w:val="0040259B"/>
    <w:rsid w:val="00402BA7"/>
    <w:rsid w:val="004032F4"/>
    <w:rsid w:val="00403331"/>
    <w:rsid w:val="004034BB"/>
    <w:rsid w:val="00404A1F"/>
    <w:rsid w:val="00405765"/>
    <w:rsid w:val="004078DA"/>
    <w:rsid w:val="00410358"/>
    <w:rsid w:val="004105D7"/>
    <w:rsid w:val="00410F50"/>
    <w:rsid w:val="00412614"/>
    <w:rsid w:val="00413F43"/>
    <w:rsid w:val="0041414D"/>
    <w:rsid w:val="00414FC7"/>
    <w:rsid w:val="00414FD5"/>
    <w:rsid w:val="00415E59"/>
    <w:rsid w:val="00416B45"/>
    <w:rsid w:val="00416D58"/>
    <w:rsid w:val="00417619"/>
    <w:rsid w:val="00420356"/>
    <w:rsid w:val="0042070B"/>
    <w:rsid w:val="00420F4E"/>
    <w:rsid w:val="004212EC"/>
    <w:rsid w:val="00421D1D"/>
    <w:rsid w:val="00422058"/>
    <w:rsid w:val="004228B4"/>
    <w:rsid w:val="00423F77"/>
    <w:rsid w:val="00424083"/>
    <w:rsid w:val="00424498"/>
    <w:rsid w:val="00424DC7"/>
    <w:rsid w:val="0042535D"/>
    <w:rsid w:val="004258AF"/>
    <w:rsid w:val="00426217"/>
    <w:rsid w:val="00426721"/>
    <w:rsid w:val="00426ED9"/>
    <w:rsid w:val="00427046"/>
    <w:rsid w:val="004272B4"/>
    <w:rsid w:val="00431133"/>
    <w:rsid w:val="004312EE"/>
    <w:rsid w:val="00431AAB"/>
    <w:rsid w:val="00431AAF"/>
    <w:rsid w:val="00432B49"/>
    <w:rsid w:val="00433182"/>
    <w:rsid w:val="0043573A"/>
    <w:rsid w:val="004371B5"/>
    <w:rsid w:val="00437222"/>
    <w:rsid w:val="00437244"/>
    <w:rsid w:val="00437438"/>
    <w:rsid w:val="00437452"/>
    <w:rsid w:val="0043778E"/>
    <w:rsid w:val="00437AAA"/>
    <w:rsid w:val="00437B08"/>
    <w:rsid w:val="00437D00"/>
    <w:rsid w:val="00440446"/>
    <w:rsid w:val="004406B6"/>
    <w:rsid w:val="00440CF9"/>
    <w:rsid w:val="0044130D"/>
    <w:rsid w:val="0044191C"/>
    <w:rsid w:val="00441F18"/>
    <w:rsid w:val="0044350C"/>
    <w:rsid w:val="00444D8C"/>
    <w:rsid w:val="00445438"/>
    <w:rsid w:val="00445CA7"/>
    <w:rsid w:val="00445CCE"/>
    <w:rsid w:val="004460EC"/>
    <w:rsid w:val="00446CB9"/>
    <w:rsid w:val="00446E89"/>
    <w:rsid w:val="00447D06"/>
    <w:rsid w:val="00451464"/>
    <w:rsid w:val="00451762"/>
    <w:rsid w:val="00451F1E"/>
    <w:rsid w:val="0045237A"/>
    <w:rsid w:val="004528CA"/>
    <w:rsid w:val="00452907"/>
    <w:rsid w:val="00452E81"/>
    <w:rsid w:val="00453D90"/>
    <w:rsid w:val="00454641"/>
    <w:rsid w:val="004547BD"/>
    <w:rsid w:val="00455867"/>
    <w:rsid w:val="0045650B"/>
    <w:rsid w:val="0045673C"/>
    <w:rsid w:val="00456B7B"/>
    <w:rsid w:val="00457B73"/>
    <w:rsid w:val="00460D83"/>
    <w:rsid w:val="00460FC1"/>
    <w:rsid w:val="004620CB"/>
    <w:rsid w:val="00462495"/>
    <w:rsid w:val="004643EE"/>
    <w:rsid w:val="0046498E"/>
    <w:rsid w:val="00464E01"/>
    <w:rsid w:val="004662DE"/>
    <w:rsid w:val="00466640"/>
    <w:rsid w:val="004666DA"/>
    <w:rsid w:val="00467231"/>
    <w:rsid w:val="004676E6"/>
    <w:rsid w:val="00467A0B"/>
    <w:rsid w:val="00467A61"/>
    <w:rsid w:val="00467BA9"/>
    <w:rsid w:val="004703C3"/>
    <w:rsid w:val="004718AE"/>
    <w:rsid w:val="004719BB"/>
    <w:rsid w:val="00472A8D"/>
    <w:rsid w:val="00473391"/>
    <w:rsid w:val="00474017"/>
    <w:rsid w:val="00475511"/>
    <w:rsid w:val="00476102"/>
    <w:rsid w:val="00476495"/>
    <w:rsid w:val="00476CA4"/>
    <w:rsid w:val="0048176A"/>
    <w:rsid w:val="004817E6"/>
    <w:rsid w:val="00482D8D"/>
    <w:rsid w:val="004833E4"/>
    <w:rsid w:val="004834F8"/>
    <w:rsid w:val="00483DB5"/>
    <w:rsid w:val="00483F83"/>
    <w:rsid w:val="00484389"/>
    <w:rsid w:val="0048459B"/>
    <w:rsid w:val="0048587E"/>
    <w:rsid w:val="004858A1"/>
    <w:rsid w:val="00486369"/>
    <w:rsid w:val="00486963"/>
    <w:rsid w:val="00487BEE"/>
    <w:rsid w:val="00491D04"/>
    <w:rsid w:val="0049266E"/>
    <w:rsid w:val="0049307A"/>
    <w:rsid w:val="0049350B"/>
    <w:rsid w:val="00493D6F"/>
    <w:rsid w:val="004951AB"/>
    <w:rsid w:val="0049593A"/>
    <w:rsid w:val="00495DE2"/>
    <w:rsid w:val="0049605F"/>
    <w:rsid w:val="00496AA1"/>
    <w:rsid w:val="004970CE"/>
    <w:rsid w:val="0049730F"/>
    <w:rsid w:val="004978C2"/>
    <w:rsid w:val="0049791A"/>
    <w:rsid w:val="004979B4"/>
    <w:rsid w:val="00497AEC"/>
    <w:rsid w:val="004A03FB"/>
    <w:rsid w:val="004A0C39"/>
    <w:rsid w:val="004A1330"/>
    <w:rsid w:val="004A145B"/>
    <w:rsid w:val="004A1696"/>
    <w:rsid w:val="004A2D01"/>
    <w:rsid w:val="004A33D0"/>
    <w:rsid w:val="004A6BAC"/>
    <w:rsid w:val="004A7A82"/>
    <w:rsid w:val="004B08CE"/>
    <w:rsid w:val="004B0A7B"/>
    <w:rsid w:val="004B20D1"/>
    <w:rsid w:val="004B2C9F"/>
    <w:rsid w:val="004B2E04"/>
    <w:rsid w:val="004B3195"/>
    <w:rsid w:val="004B32CE"/>
    <w:rsid w:val="004B40AC"/>
    <w:rsid w:val="004B4767"/>
    <w:rsid w:val="004B4816"/>
    <w:rsid w:val="004B5D60"/>
    <w:rsid w:val="004B5E5E"/>
    <w:rsid w:val="004B60A8"/>
    <w:rsid w:val="004B61D6"/>
    <w:rsid w:val="004B6854"/>
    <w:rsid w:val="004B792C"/>
    <w:rsid w:val="004B7D05"/>
    <w:rsid w:val="004C08EF"/>
    <w:rsid w:val="004C096C"/>
    <w:rsid w:val="004C1C1B"/>
    <w:rsid w:val="004C2210"/>
    <w:rsid w:val="004C3FE6"/>
    <w:rsid w:val="004C4548"/>
    <w:rsid w:val="004C4563"/>
    <w:rsid w:val="004C4629"/>
    <w:rsid w:val="004C46F7"/>
    <w:rsid w:val="004C4E18"/>
    <w:rsid w:val="004C4EF7"/>
    <w:rsid w:val="004C4FD6"/>
    <w:rsid w:val="004C523F"/>
    <w:rsid w:val="004C5689"/>
    <w:rsid w:val="004C628D"/>
    <w:rsid w:val="004C6F7A"/>
    <w:rsid w:val="004C774E"/>
    <w:rsid w:val="004C78E7"/>
    <w:rsid w:val="004D0F0A"/>
    <w:rsid w:val="004D0F81"/>
    <w:rsid w:val="004D1B92"/>
    <w:rsid w:val="004D1D01"/>
    <w:rsid w:val="004D35DF"/>
    <w:rsid w:val="004D43FF"/>
    <w:rsid w:val="004D44DE"/>
    <w:rsid w:val="004D4957"/>
    <w:rsid w:val="004D4C9A"/>
    <w:rsid w:val="004D4E70"/>
    <w:rsid w:val="004D67FD"/>
    <w:rsid w:val="004D79E1"/>
    <w:rsid w:val="004E06DE"/>
    <w:rsid w:val="004E07DE"/>
    <w:rsid w:val="004E0F1E"/>
    <w:rsid w:val="004E151C"/>
    <w:rsid w:val="004E2460"/>
    <w:rsid w:val="004E3078"/>
    <w:rsid w:val="004E3150"/>
    <w:rsid w:val="004E3495"/>
    <w:rsid w:val="004E40BD"/>
    <w:rsid w:val="004E41B9"/>
    <w:rsid w:val="004E4CC3"/>
    <w:rsid w:val="004E4E44"/>
    <w:rsid w:val="004E5A3A"/>
    <w:rsid w:val="004E751B"/>
    <w:rsid w:val="004E79CE"/>
    <w:rsid w:val="004E79DF"/>
    <w:rsid w:val="004E7C3D"/>
    <w:rsid w:val="004F0E24"/>
    <w:rsid w:val="004F0FDE"/>
    <w:rsid w:val="004F1022"/>
    <w:rsid w:val="004F156E"/>
    <w:rsid w:val="004F2821"/>
    <w:rsid w:val="004F33C4"/>
    <w:rsid w:val="004F3D40"/>
    <w:rsid w:val="004F4244"/>
    <w:rsid w:val="004F4298"/>
    <w:rsid w:val="004F4B38"/>
    <w:rsid w:val="004F587B"/>
    <w:rsid w:val="004F590E"/>
    <w:rsid w:val="004F59C9"/>
    <w:rsid w:val="004F5D21"/>
    <w:rsid w:val="004F5FEB"/>
    <w:rsid w:val="004F655F"/>
    <w:rsid w:val="004F6AFE"/>
    <w:rsid w:val="005001FF"/>
    <w:rsid w:val="00501434"/>
    <w:rsid w:val="00501700"/>
    <w:rsid w:val="005027BC"/>
    <w:rsid w:val="00502B3A"/>
    <w:rsid w:val="00502B78"/>
    <w:rsid w:val="005034B1"/>
    <w:rsid w:val="00503CB3"/>
    <w:rsid w:val="00503FDB"/>
    <w:rsid w:val="005045EA"/>
    <w:rsid w:val="00504FD8"/>
    <w:rsid w:val="00507388"/>
    <w:rsid w:val="00507776"/>
    <w:rsid w:val="00507ABF"/>
    <w:rsid w:val="00507E54"/>
    <w:rsid w:val="00510B3C"/>
    <w:rsid w:val="00510F82"/>
    <w:rsid w:val="005117A6"/>
    <w:rsid w:val="005128AE"/>
    <w:rsid w:val="00512D91"/>
    <w:rsid w:val="00513A1B"/>
    <w:rsid w:val="00515941"/>
    <w:rsid w:val="005162E0"/>
    <w:rsid w:val="00516C60"/>
    <w:rsid w:val="005215F8"/>
    <w:rsid w:val="00523384"/>
    <w:rsid w:val="00523FA2"/>
    <w:rsid w:val="00523FED"/>
    <w:rsid w:val="00524466"/>
    <w:rsid w:val="00524520"/>
    <w:rsid w:val="00524AD4"/>
    <w:rsid w:val="005254FE"/>
    <w:rsid w:val="00525C0F"/>
    <w:rsid w:val="00525FB2"/>
    <w:rsid w:val="00526E12"/>
    <w:rsid w:val="0052701F"/>
    <w:rsid w:val="0052732F"/>
    <w:rsid w:val="00530164"/>
    <w:rsid w:val="005301DD"/>
    <w:rsid w:val="00530220"/>
    <w:rsid w:val="00530DFC"/>
    <w:rsid w:val="005312E8"/>
    <w:rsid w:val="0053174F"/>
    <w:rsid w:val="0053265E"/>
    <w:rsid w:val="00533BAC"/>
    <w:rsid w:val="00533DEB"/>
    <w:rsid w:val="00533FD4"/>
    <w:rsid w:val="00534676"/>
    <w:rsid w:val="00534848"/>
    <w:rsid w:val="00534E71"/>
    <w:rsid w:val="005353B9"/>
    <w:rsid w:val="00535510"/>
    <w:rsid w:val="00535D3E"/>
    <w:rsid w:val="00536587"/>
    <w:rsid w:val="00536B7C"/>
    <w:rsid w:val="00536D94"/>
    <w:rsid w:val="00540208"/>
    <w:rsid w:val="00541430"/>
    <w:rsid w:val="00541507"/>
    <w:rsid w:val="0054167F"/>
    <w:rsid w:val="0054194F"/>
    <w:rsid w:val="00541996"/>
    <w:rsid w:val="005419F6"/>
    <w:rsid w:val="00543046"/>
    <w:rsid w:val="005442ED"/>
    <w:rsid w:val="0054434D"/>
    <w:rsid w:val="005445D6"/>
    <w:rsid w:val="005454ED"/>
    <w:rsid w:val="00545648"/>
    <w:rsid w:val="005458CD"/>
    <w:rsid w:val="00545A85"/>
    <w:rsid w:val="00546525"/>
    <w:rsid w:val="0054664F"/>
    <w:rsid w:val="00547C04"/>
    <w:rsid w:val="005500EF"/>
    <w:rsid w:val="00550143"/>
    <w:rsid w:val="005502EC"/>
    <w:rsid w:val="00550DD1"/>
    <w:rsid w:val="005510B7"/>
    <w:rsid w:val="00551220"/>
    <w:rsid w:val="005512D4"/>
    <w:rsid w:val="0055174F"/>
    <w:rsid w:val="005519E3"/>
    <w:rsid w:val="005523C2"/>
    <w:rsid w:val="00552E4A"/>
    <w:rsid w:val="00553249"/>
    <w:rsid w:val="005536CE"/>
    <w:rsid w:val="005536E3"/>
    <w:rsid w:val="00555383"/>
    <w:rsid w:val="005554D9"/>
    <w:rsid w:val="00555999"/>
    <w:rsid w:val="00555B8D"/>
    <w:rsid w:val="00555E5E"/>
    <w:rsid w:val="0056032B"/>
    <w:rsid w:val="00561B49"/>
    <w:rsid w:val="00561EEF"/>
    <w:rsid w:val="00562170"/>
    <w:rsid w:val="00562AB6"/>
    <w:rsid w:val="005630BC"/>
    <w:rsid w:val="005640D8"/>
    <w:rsid w:val="005649F2"/>
    <w:rsid w:val="005652F5"/>
    <w:rsid w:val="0056607D"/>
    <w:rsid w:val="00566839"/>
    <w:rsid w:val="00567E82"/>
    <w:rsid w:val="00567EFF"/>
    <w:rsid w:val="00570009"/>
    <w:rsid w:val="0057005E"/>
    <w:rsid w:val="005709BD"/>
    <w:rsid w:val="00570BD7"/>
    <w:rsid w:val="00570BF8"/>
    <w:rsid w:val="00571025"/>
    <w:rsid w:val="00571FF3"/>
    <w:rsid w:val="0057220E"/>
    <w:rsid w:val="00572930"/>
    <w:rsid w:val="005740A7"/>
    <w:rsid w:val="005742E1"/>
    <w:rsid w:val="00574A6F"/>
    <w:rsid w:val="00574E72"/>
    <w:rsid w:val="00575415"/>
    <w:rsid w:val="00576279"/>
    <w:rsid w:val="00576E6A"/>
    <w:rsid w:val="005771F0"/>
    <w:rsid w:val="00580D17"/>
    <w:rsid w:val="00581AF1"/>
    <w:rsid w:val="005824EC"/>
    <w:rsid w:val="005825C2"/>
    <w:rsid w:val="00582BD8"/>
    <w:rsid w:val="005836F2"/>
    <w:rsid w:val="005838D8"/>
    <w:rsid w:val="00583B80"/>
    <w:rsid w:val="005846CE"/>
    <w:rsid w:val="005848D9"/>
    <w:rsid w:val="005857E1"/>
    <w:rsid w:val="00586890"/>
    <w:rsid w:val="00586A92"/>
    <w:rsid w:val="00587407"/>
    <w:rsid w:val="005900C2"/>
    <w:rsid w:val="00591E53"/>
    <w:rsid w:val="00593239"/>
    <w:rsid w:val="00594EA4"/>
    <w:rsid w:val="00594FA4"/>
    <w:rsid w:val="00595DE4"/>
    <w:rsid w:val="00595F92"/>
    <w:rsid w:val="005960F6"/>
    <w:rsid w:val="00596C4B"/>
    <w:rsid w:val="00596E0B"/>
    <w:rsid w:val="00597392"/>
    <w:rsid w:val="00597FD5"/>
    <w:rsid w:val="005A049A"/>
    <w:rsid w:val="005A177A"/>
    <w:rsid w:val="005A2468"/>
    <w:rsid w:val="005A24C9"/>
    <w:rsid w:val="005A2E34"/>
    <w:rsid w:val="005A33AA"/>
    <w:rsid w:val="005A44BD"/>
    <w:rsid w:val="005A4EE6"/>
    <w:rsid w:val="005A5E0E"/>
    <w:rsid w:val="005A5E8A"/>
    <w:rsid w:val="005A5F21"/>
    <w:rsid w:val="005A66F6"/>
    <w:rsid w:val="005A6B97"/>
    <w:rsid w:val="005A775E"/>
    <w:rsid w:val="005A7A6F"/>
    <w:rsid w:val="005B0241"/>
    <w:rsid w:val="005B0A0D"/>
    <w:rsid w:val="005B0C80"/>
    <w:rsid w:val="005B1057"/>
    <w:rsid w:val="005B1C52"/>
    <w:rsid w:val="005B1DD6"/>
    <w:rsid w:val="005B2D94"/>
    <w:rsid w:val="005B332F"/>
    <w:rsid w:val="005B35C8"/>
    <w:rsid w:val="005B48D0"/>
    <w:rsid w:val="005B5C86"/>
    <w:rsid w:val="005B6AC3"/>
    <w:rsid w:val="005B7397"/>
    <w:rsid w:val="005B7598"/>
    <w:rsid w:val="005C0406"/>
    <w:rsid w:val="005C09F5"/>
    <w:rsid w:val="005C0C13"/>
    <w:rsid w:val="005C0C90"/>
    <w:rsid w:val="005C2E6C"/>
    <w:rsid w:val="005C341F"/>
    <w:rsid w:val="005C38C3"/>
    <w:rsid w:val="005C3BD2"/>
    <w:rsid w:val="005C3E20"/>
    <w:rsid w:val="005C49F1"/>
    <w:rsid w:val="005C54C1"/>
    <w:rsid w:val="005C5D26"/>
    <w:rsid w:val="005C66F8"/>
    <w:rsid w:val="005C758E"/>
    <w:rsid w:val="005C75E1"/>
    <w:rsid w:val="005D0190"/>
    <w:rsid w:val="005D0AD2"/>
    <w:rsid w:val="005D0D28"/>
    <w:rsid w:val="005D1B38"/>
    <w:rsid w:val="005D1F8C"/>
    <w:rsid w:val="005D2937"/>
    <w:rsid w:val="005D29EE"/>
    <w:rsid w:val="005D3704"/>
    <w:rsid w:val="005D380E"/>
    <w:rsid w:val="005D3B26"/>
    <w:rsid w:val="005D51F7"/>
    <w:rsid w:val="005D5238"/>
    <w:rsid w:val="005D5A9D"/>
    <w:rsid w:val="005D6E04"/>
    <w:rsid w:val="005D7297"/>
    <w:rsid w:val="005E03CC"/>
    <w:rsid w:val="005E0687"/>
    <w:rsid w:val="005E1885"/>
    <w:rsid w:val="005E2058"/>
    <w:rsid w:val="005E2702"/>
    <w:rsid w:val="005E32F0"/>
    <w:rsid w:val="005E48A2"/>
    <w:rsid w:val="005E7187"/>
    <w:rsid w:val="005E7A98"/>
    <w:rsid w:val="005E7FB2"/>
    <w:rsid w:val="005F07E2"/>
    <w:rsid w:val="005F15C5"/>
    <w:rsid w:val="005F165A"/>
    <w:rsid w:val="005F1C60"/>
    <w:rsid w:val="005F2EAD"/>
    <w:rsid w:val="005F47D7"/>
    <w:rsid w:val="005F4EB0"/>
    <w:rsid w:val="005F57BD"/>
    <w:rsid w:val="005F5C44"/>
    <w:rsid w:val="005F6A80"/>
    <w:rsid w:val="00600D9D"/>
    <w:rsid w:val="00601D53"/>
    <w:rsid w:val="006047EC"/>
    <w:rsid w:val="00604D0F"/>
    <w:rsid w:val="00604F1F"/>
    <w:rsid w:val="00605688"/>
    <w:rsid w:val="006067DF"/>
    <w:rsid w:val="00606DDB"/>
    <w:rsid w:val="006109DE"/>
    <w:rsid w:val="00610A8C"/>
    <w:rsid w:val="00610BDD"/>
    <w:rsid w:val="006119ED"/>
    <w:rsid w:val="0061214F"/>
    <w:rsid w:val="0061215A"/>
    <w:rsid w:val="00613684"/>
    <w:rsid w:val="00613E62"/>
    <w:rsid w:val="00614647"/>
    <w:rsid w:val="00615402"/>
    <w:rsid w:val="00615E14"/>
    <w:rsid w:val="00617DFC"/>
    <w:rsid w:val="00621916"/>
    <w:rsid w:val="00622244"/>
    <w:rsid w:val="00622A77"/>
    <w:rsid w:val="00623183"/>
    <w:rsid w:val="00623340"/>
    <w:rsid w:val="00623363"/>
    <w:rsid w:val="006234F1"/>
    <w:rsid w:val="00624525"/>
    <w:rsid w:val="00624AF0"/>
    <w:rsid w:val="00624FF0"/>
    <w:rsid w:val="00625B15"/>
    <w:rsid w:val="00627D87"/>
    <w:rsid w:val="00627E92"/>
    <w:rsid w:val="006300B1"/>
    <w:rsid w:val="0063085C"/>
    <w:rsid w:val="00630C4F"/>
    <w:rsid w:val="006329D2"/>
    <w:rsid w:val="00632F20"/>
    <w:rsid w:val="00634C48"/>
    <w:rsid w:val="00635E1A"/>
    <w:rsid w:val="00635FA0"/>
    <w:rsid w:val="00636F1B"/>
    <w:rsid w:val="00636FFC"/>
    <w:rsid w:val="00637D67"/>
    <w:rsid w:val="006406F5"/>
    <w:rsid w:val="00641A46"/>
    <w:rsid w:val="00641D1D"/>
    <w:rsid w:val="006420FE"/>
    <w:rsid w:val="006425EF"/>
    <w:rsid w:val="00642F0F"/>
    <w:rsid w:val="00644658"/>
    <w:rsid w:val="00644B5D"/>
    <w:rsid w:val="006454F5"/>
    <w:rsid w:val="00645F5C"/>
    <w:rsid w:val="006466AE"/>
    <w:rsid w:val="00647FA9"/>
    <w:rsid w:val="00651103"/>
    <w:rsid w:val="00651233"/>
    <w:rsid w:val="00651D3E"/>
    <w:rsid w:val="00652B43"/>
    <w:rsid w:val="00653ECC"/>
    <w:rsid w:val="0065414E"/>
    <w:rsid w:val="00655950"/>
    <w:rsid w:val="00656186"/>
    <w:rsid w:val="006568E4"/>
    <w:rsid w:val="00656948"/>
    <w:rsid w:val="00656A0E"/>
    <w:rsid w:val="00656BF8"/>
    <w:rsid w:val="00656DFC"/>
    <w:rsid w:val="00657495"/>
    <w:rsid w:val="006614F6"/>
    <w:rsid w:val="006629D3"/>
    <w:rsid w:val="0066333A"/>
    <w:rsid w:val="006636F2"/>
    <w:rsid w:val="00663C74"/>
    <w:rsid w:val="00663D16"/>
    <w:rsid w:val="00664896"/>
    <w:rsid w:val="00664CCC"/>
    <w:rsid w:val="00665710"/>
    <w:rsid w:val="00666DE3"/>
    <w:rsid w:val="0067074F"/>
    <w:rsid w:val="00671886"/>
    <w:rsid w:val="00672193"/>
    <w:rsid w:val="00672989"/>
    <w:rsid w:val="006731D7"/>
    <w:rsid w:val="00673EA3"/>
    <w:rsid w:val="006743E2"/>
    <w:rsid w:val="00674414"/>
    <w:rsid w:val="0067452D"/>
    <w:rsid w:val="006750DB"/>
    <w:rsid w:val="00676408"/>
    <w:rsid w:val="00676506"/>
    <w:rsid w:val="0067674A"/>
    <w:rsid w:val="00676B3C"/>
    <w:rsid w:val="00677013"/>
    <w:rsid w:val="00682849"/>
    <w:rsid w:val="00684FBE"/>
    <w:rsid w:val="006852A9"/>
    <w:rsid w:val="006856CE"/>
    <w:rsid w:val="006860EF"/>
    <w:rsid w:val="00686C9F"/>
    <w:rsid w:val="00686E0B"/>
    <w:rsid w:val="0068711E"/>
    <w:rsid w:val="00687A4B"/>
    <w:rsid w:val="006902AA"/>
    <w:rsid w:val="0069039B"/>
    <w:rsid w:val="00690C87"/>
    <w:rsid w:val="00691BF3"/>
    <w:rsid w:val="00692A43"/>
    <w:rsid w:val="00692F3E"/>
    <w:rsid w:val="00693E4E"/>
    <w:rsid w:val="00693F21"/>
    <w:rsid w:val="00693FD4"/>
    <w:rsid w:val="00694575"/>
    <w:rsid w:val="00695922"/>
    <w:rsid w:val="00695C0C"/>
    <w:rsid w:val="00696826"/>
    <w:rsid w:val="00696952"/>
    <w:rsid w:val="00696DE8"/>
    <w:rsid w:val="00697302"/>
    <w:rsid w:val="00697864"/>
    <w:rsid w:val="006A10FB"/>
    <w:rsid w:val="006A11C9"/>
    <w:rsid w:val="006A3550"/>
    <w:rsid w:val="006A41AE"/>
    <w:rsid w:val="006A43E9"/>
    <w:rsid w:val="006A580A"/>
    <w:rsid w:val="006A5DA2"/>
    <w:rsid w:val="006A5DB5"/>
    <w:rsid w:val="006A657C"/>
    <w:rsid w:val="006A6881"/>
    <w:rsid w:val="006A6D06"/>
    <w:rsid w:val="006A726B"/>
    <w:rsid w:val="006A7B3D"/>
    <w:rsid w:val="006A7FA0"/>
    <w:rsid w:val="006B1342"/>
    <w:rsid w:val="006B139A"/>
    <w:rsid w:val="006B1C4C"/>
    <w:rsid w:val="006B2912"/>
    <w:rsid w:val="006B2A04"/>
    <w:rsid w:val="006B4480"/>
    <w:rsid w:val="006B4B9A"/>
    <w:rsid w:val="006B4E4B"/>
    <w:rsid w:val="006B5651"/>
    <w:rsid w:val="006B583A"/>
    <w:rsid w:val="006B5898"/>
    <w:rsid w:val="006B5F68"/>
    <w:rsid w:val="006B7244"/>
    <w:rsid w:val="006B7314"/>
    <w:rsid w:val="006B78F0"/>
    <w:rsid w:val="006C0215"/>
    <w:rsid w:val="006C04F5"/>
    <w:rsid w:val="006C07AC"/>
    <w:rsid w:val="006C0AA2"/>
    <w:rsid w:val="006C1A44"/>
    <w:rsid w:val="006C1E15"/>
    <w:rsid w:val="006C21A8"/>
    <w:rsid w:val="006C314C"/>
    <w:rsid w:val="006C3994"/>
    <w:rsid w:val="006C40F8"/>
    <w:rsid w:val="006C4398"/>
    <w:rsid w:val="006C46CB"/>
    <w:rsid w:val="006C53F1"/>
    <w:rsid w:val="006C5F15"/>
    <w:rsid w:val="006C5FF1"/>
    <w:rsid w:val="006C7062"/>
    <w:rsid w:val="006C78C0"/>
    <w:rsid w:val="006C7F43"/>
    <w:rsid w:val="006D0787"/>
    <w:rsid w:val="006D0D75"/>
    <w:rsid w:val="006D2704"/>
    <w:rsid w:val="006D27CD"/>
    <w:rsid w:val="006D2B02"/>
    <w:rsid w:val="006D2E17"/>
    <w:rsid w:val="006D49F2"/>
    <w:rsid w:val="006D4A0A"/>
    <w:rsid w:val="006D561D"/>
    <w:rsid w:val="006D575C"/>
    <w:rsid w:val="006D57C1"/>
    <w:rsid w:val="006D604C"/>
    <w:rsid w:val="006D6D31"/>
    <w:rsid w:val="006D714F"/>
    <w:rsid w:val="006D7A80"/>
    <w:rsid w:val="006D7E34"/>
    <w:rsid w:val="006E0005"/>
    <w:rsid w:val="006E0F88"/>
    <w:rsid w:val="006E1579"/>
    <w:rsid w:val="006E1C22"/>
    <w:rsid w:val="006E1FD6"/>
    <w:rsid w:val="006E2625"/>
    <w:rsid w:val="006E34C7"/>
    <w:rsid w:val="006E34F5"/>
    <w:rsid w:val="006E37A1"/>
    <w:rsid w:val="006E3A97"/>
    <w:rsid w:val="006E4D95"/>
    <w:rsid w:val="006E4FF2"/>
    <w:rsid w:val="006E5010"/>
    <w:rsid w:val="006E5618"/>
    <w:rsid w:val="006E5FF2"/>
    <w:rsid w:val="006E6C71"/>
    <w:rsid w:val="006E7359"/>
    <w:rsid w:val="006F1360"/>
    <w:rsid w:val="006F16FB"/>
    <w:rsid w:val="006F1986"/>
    <w:rsid w:val="006F1FDB"/>
    <w:rsid w:val="006F27FF"/>
    <w:rsid w:val="006F2937"/>
    <w:rsid w:val="006F2BE1"/>
    <w:rsid w:val="006F2E83"/>
    <w:rsid w:val="006F3EF6"/>
    <w:rsid w:val="006F4132"/>
    <w:rsid w:val="006F426D"/>
    <w:rsid w:val="006F48A0"/>
    <w:rsid w:val="006F6759"/>
    <w:rsid w:val="006F67A1"/>
    <w:rsid w:val="006F72A4"/>
    <w:rsid w:val="00700962"/>
    <w:rsid w:val="00700B6C"/>
    <w:rsid w:val="007013BF"/>
    <w:rsid w:val="00701C58"/>
    <w:rsid w:val="0070271F"/>
    <w:rsid w:val="0070300F"/>
    <w:rsid w:val="00703B01"/>
    <w:rsid w:val="00703B2E"/>
    <w:rsid w:val="007044CD"/>
    <w:rsid w:val="00704F69"/>
    <w:rsid w:val="00705009"/>
    <w:rsid w:val="00705332"/>
    <w:rsid w:val="007061F5"/>
    <w:rsid w:val="00706519"/>
    <w:rsid w:val="00706570"/>
    <w:rsid w:val="007070F7"/>
    <w:rsid w:val="00707F09"/>
    <w:rsid w:val="00710F16"/>
    <w:rsid w:val="007114C7"/>
    <w:rsid w:val="007125C1"/>
    <w:rsid w:val="00713724"/>
    <w:rsid w:val="00713CD0"/>
    <w:rsid w:val="00714092"/>
    <w:rsid w:val="007142C9"/>
    <w:rsid w:val="007146B2"/>
    <w:rsid w:val="00714F56"/>
    <w:rsid w:val="00715322"/>
    <w:rsid w:val="00716278"/>
    <w:rsid w:val="00717072"/>
    <w:rsid w:val="00717CEB"/>
    <w:rsid w:val="007211BC"/>
    <w:rsid w:val="00721F9E"/>
    <w:rsid w:val="00722015"/>
    <w:rsid w:val="007229AD"/>
    <w:rsid w:val="00722EC4"/>
    <w:rsid w:val="007233FC"/>
    <w:rsid w:val="00730113"/>
    <w:rsid w:val="007305ED"/>
    <w:rsid w:val="00732BD5"/>
    <w:rsid w:val="007338F2"/>
    <w:rsid w:val="00733E4D"/>
    <w:rsid w:val="00734055"/>
    <w:rsid w:val="00735260"/>
    <w:rsid w:val="007357CA"/>
    <w:rsid w:val="00735874"/>
    <w:rsid w:val="00735931"/>
    <w:rsid w:val="00736E72"/>
    <w:rsid w:val="00737A41"/>
    <w:rsid w:val="00737CFC"/>
    <w:rsid w:val="0074003F"/>
    <w:rsid w:val="00741678"/>
    <w:rsid w:val="00742282"/>
    <w:rsid w:val="007424E5"/>
    <w:rsid w:val="00742D9A"/>
    <w:rsid w:val="00743104"/>
    <w:rsid w:val="0074317E"/>
    <w:rsid w:val="00743A82"/>
    <w:rsid w:val="00743D07"/>
    <w:rsid w:val="007458DB"/>
    <w:rsid w:val="00745FD1"/>
    <w:rsid w:val="00746607"/>
    <w:rsid w:val="00746610"/>
    <w:rsid w:val="00746848"/>
    <w:rsid w:val="00747162"/>
    <w:rsid w:val="007473D6"/>
    <w:rsid w:val="00750043"/>
    <w:rsid w:val="00750812"/>
    <w:rsid w:val="00750B93"/>
    <w:rsid w:val="00751424"/>
    <w:rsid w:val="007520D0"/>
    <w:rsid w:val="007526B5"/>
    <w:rsid w:val="007534D0"/>
    <w:rsid w:val="00753544"/>
    <w:rsid w:val="00753749"/>
    <w:rsid w:val="007542D8"/>
    <w:rsid w:val="007548C1"/>
    <w:rsid w:val="007549F6"/>
    <w:rsid w:val="00754FE6"/>
    <w:rsid w:val="0075566E"/>
    <w:rsid w:val="00755CDA"/>
    <w:rsid w:val="00755DB5"/>
    <w:rsid w:val="0075614F"/>
    <w:rsid w:val="007577F8"/>
    <w:rsid w:val="00757B4A"/>
    <w:rsid w:val="00757E05"/>
    <w:rsid w:val="00760057"/>
    <w:rsid w:val="0076033C"/>
    <w:rsid w:val="00760876"/>
    <w:rsid w:val="00760EC6"/>
    <w:rsid w:val="007615A3"/>
    <w:rsid w:val="00761C77"/>
    <w:rsid w:val="00762116"/>
    <w:rsid w:val="00762CF5"/>
    <w:rsid w:val="00762D3D"/>
    <w:rsid w:val="00763350"/>
    <w:rsid w:val="007634C5"/>
    <w:rsid w:val="00763EA0"/>
    <w:rsid w:val="00764C65"/>
    <w:rsid w:val="00764ED2"/>
    <w:rsid w:val="007651A7"/>
    <w:rsid w:val="007652D0"/>
    <w:rsid w:val="0076538D"/>
    <w:rsid w:val="00765C9C"/>
    <w:rsid w:val="00765D18"/>
    <w:rsid w:val="007704FD"/>
    <w:rsid w:val="007732E4"/>
    <w:rsid w:val="00774340"/>
    <w:rsid w:val="00774DEE"/>
    <w:rsid w:val="00774EF1"/>
    <w:rsid w:val="00775415"/>
    <w:rsid w:val="00776255"/>
    <w:rsid w:val="007762BF"/>
    <w:rsid w:val="00776387"/>
    <w:rsid w:val="00776B28"/>
    <w:rsid w:val="00776E58"/>
    <w:rsid w:val="00781282"/>
    <w:rsid w:val="00781444"/>
    <w:rsid w:val="00781A45"/>
    <w:rsid w:val="00781BAE"/>
    <w:rsid w:val="00781DA9"/>
    <w:rsid w:val="00782800"/>
    <w:rsid w:val="00784F86"/>
    <w:rsid w:val="00786A7B"/>
    <w:rsid w:val="00787081"/>
    <w:rsid w:val="00787E33"/>
    <w:rsid w:val="00787F0D"/>
    <w:rsid w:val="00787FF8"/>
    <w:rsid w:val="0079003C"/>
    <w:rsid w:val="00790240"/>
    <w:rsid w:val="00790A4A"/>
    <w:rsid w:val="00790F26"/>
    <w:rsid w:val="00791FAA"/>
    <w:rsid w:val="0079267D"/>
    <w:rsid w:val="00792742"/>
    <w:rsid w:val="00794476"/>
    <w:rsid w:val="00794837"/>
    <w:rsid w:val="00794A2F"/>
    <w:rsid w:val="00796099"/>
    <w:rsid w:val="00796EB2"/>
    <w:rsid w:val="0079743F"/>
    <w:rsid w:val="00797D3E"/>
    <w:rsid w:val="007A0584"/>
    <w:rsid w:val="007A06C3"/>
    <w:rsid w:val="007A10EE"/>
    <w:rsid w:val="007A1722"/>
    <w:rsid w:val="007A18D4"/>
    <w:rsid w:val="007A374C"/>
    <w:rsid w:val="007A4160"/>
    <w:rsid w:val="007A4C6B"/>
    <w:rsid w:val="007A4DD3"/>
    <w:rsid w:val="007A4F35"/>
    <w:rsid w:val="007A4FE2"/>
    <w:rsid w:val="007A5743"/>
    <w:rsid w:val="007A5899"/>
    <w:rsid w:val="007A6876"/>
    <w:rsid w:val="007A785B"/>
    <w:rsid w:val="007B0713"/>
    <w:rsid w:val="007B0FFE"/>
    <w:rsid w:val="007B1410"/>
    <w:rsid w:val="007B199B"/>
    <w:rsid w:val="007B2738"/>
    <w:rsid w:val="007B3218"/>
    <w:rsid w:val="007B33AE"/>
    <w:rsid w:val="007B376D"/>
    <w:rsid w:val="007B3B8F"/>
    <w:rsid w:val="007B3E66"/>
    <w:rsid w:val="007B44DB"/>
    <w:rsid w:val="007B4E6A"/>
    <w:rsid w:val="007B553A"/>
    <w:rsid w:val="007B58E4"/>
    <w:rsid w:val="007B5C65"/>
    <w:rsid w:val="007B60F5"/>
    <w:rsid w:val="007B6427"/>
    <w:rsid w:val="007B75EB"/>
    <w:rsid w:val="007B7E4B"/>
    <w:rsid w:val="007B7F50"/>
    <w:rsid w:val="007C0515"/>
    <w:rsid w:val="007C06ED"/>
    <w:rsid w:val="007C08EE"/>
    <w:rsid w:val="007C15A3"/>
    <w:rsid w:val="007C193E"/>
    <w:rsid w:val="007C1DEC"/>
    <w:rsid w:val="007C2474"/>
    <w:rsid w:val="007C2690"/>
    <w:rsid w:val="007C338D"/>
    <w:rsid w:val="007C5486"/>
    <w:rsid w:val="007C5D1C"/>
    <w:rsid w:val="007C5E02"/>
    <w:rsid w:val="007C63EB"/>
    <w:rsid w:val="007C63F2"/>
    <w:rsid w:val="007C6D28"/>
    <w:rsid w:val="007C7137"/>
    <w:rsid w:val="007C76D0"/>
    <w:rsid w:val="007D1237"/>
    <w:rsid w:val="007D1A55"/>
    <w:rsid w:val="007D2224"/>
    <w:rsid w:val="007D391F"/>
    <w:rsid w:val="007D4078"/>
    <w:rsid w:val="007D4329"/>
    <w:rsid w:val="007D4AD6"/>
    <w:rsid w:val="007D4C32"/>
    <w:rsid w:val="007D4D7E"/>
    <w:rsid w:val="007D783A"/>
    <w:rsid w:val="007E022D"/>
    <w:rsid w:val="007E2208"/>
    <w:rsid w:val="007E268E"/>
    <w:rsid w:val="007E3780"/>
    <w:rsid w:val="007E3C07"/>
    <w:rsid w:val="007E4389"/>
    <w:rsid w:val="007E4AAD"/>
    <w:rsid w:val="007E4D57"/>
    <w:rsid w:val="007E59F9"/>
    <w:rsid w:val="007E6101"/>
    <w:rsid w:val="007E6359"/>
    <w:rsid w:val="007F0267"/>
    <w:rsid w:val="007F07AC"/>
    <w:rsid w:val="007F097A"/>
    <w:rsid w:val="007F0CFA"/>
    <w:rsid w:val="007F1AD6"/>
    <w:rsid w:val="007F2A49"/>
    <w:rsid w:val="007F2D6D"/>
    <w:rsid w:val="007F3ECF"/>
    <w:rsid w:val="007F4EDA"/>
    <w:rsid w:val="007F5B64"/>
    <w:rsid w:val="007F5F15"/>
    <w:rsid w:val="007F700E"/>
    <w:rsid w:val="007F7E7F"/>
    <w:rsid w:val="00801E92"/>
    <w:rsid w:val="00802BCA"/>
    <w:rsid w:val="00802CF8"/>
    <w:rsid w:val="00802F65"/>
    <w:rsid w:val="008030DF"/>
    <w:rsid w:val="0080337F"/>
    <w:rsid w:val="0080423F"/>
    <w:rsid w:val="0080433B"/>
    <w:rsid w:val="00804D8D"/>
    <w:rsid w:val="00804DBE"/>
    <w:rsid w:val="00805144"/>
    <w:rsid w:val="008064F0"/>
    <w:rsid w:val="008065E2"/>
    <w:rsid w:val="00806D30"/>
    <w:rsid w:val="00810442"/>
    <w:rsid w:val="0081061C"/>
    <w:rsid w:val="00810D7E"/>
    <w:rsid w:val="008112D5"/>
    <w:rsid w:val="00811F15"/>
    <w:rsid w:val="00812276"/>
    <w:rsid w:val="00812E9B"/>
    <w:rsid w:val="00813E16"/>
    <w:rsid w:val="008142B0"/>
    <w:rsid w:val="00815570"/>
    <w:rsid w:val="00815F26"/>
    <w:rsid w:val="0081662F"/>
    <w:rsid w:val="00816B74"/>
    <w:rsid w:val="0081705D"/>
    <w:rsid w:val="008172EB"/>
    <w:rsid w:val="00817E3D"/>
    <w:rsid w:val="008202AB"/>
    <w:rsid w:val="00821F87"/>
    <w:rsid w:val="00823842"/>
    <w:rsid w:val="00823E78"/>
    <w:rsid w:val="00824713"/>
    <w:rsid w:val="0082643E"/>
    <w:rsid w:val="00826817"/>
    <w:rsid w:val="00826DE9"/>
    <w:rsid w:val="00826E93"/>
    <w:rsid w:val="00827038"/>
    <w:rsid w:val="00827347"/>
    <w:rsid w:val="008277F8"/>
    <w:rsid w:val="00827930"/>
    <w:rsid w:val="0083038B"/>
    <w:rsid w:val="00830739"/>
    <w:rsid w:val="00830D3B"/>
    <w:rsid w:val="008326FD"/>
    <w:rsid w:val="00832BCD"/>
    <w:rsid w:val="00835374"/>
    <w:rsid w:val="00835378"/>
    <w:rsid w:val="00835633"/>
    <w:rsid w:val="008358E6"/>
    <w:rsid w:val="00836260"/>
    <w:rsid w:val="00836B7C"/>
    <w:rsid w:val="00836E9D"/>
    <w:rsid w:val="00840E0A"/>
    <w:rsid w:val="008410A5"/>
    <w:rsid w:val="00841150"/>
    <w:rsid w:val="00841770"/>
    <w:rsid w:val="00841978"/>
    <w:rsid w:val="00841B82"/>
    <w:rsid w:val="00842333"/>
    <w:rsid w:val="00842C4F"/>
    <w:rsid w:val="008438B0"/>
    <w:rsid w:val="00843CD3"/>
    <w:rsid w:val="0084440D"/>
    <w:rsid w:val="00844E6E"/>
    <w:rsid w:val="00844F32"/>
    <w:rsid w:val="00845BE3"/>
    <w:rsid w:val="00845FB1"/>
    <w:rsid w:val="00846EE2"/>
    <w:rsid w:val="00847DEF"/>
    <w:rsid w:val="00850054"/>
    <w:rsid w:val="00850F4D"/>
    <w:rsid w:val="00850F80"/>
    <w:rsid w:val="008510F8"/>
    <w:rsid w:val="008516F8"/>
    <w:rsid w:val="00851803"/>
    <w:rsid w:val="00851987"/>
    <w:rsid w:val="00853068"/>
    <w:rsid w:val="0085460D"/>
    <w:rsid w:val="008553C3"/>
    <w:rsid w:val="00855E64"/>
    <w:rsid w:val="008560BC"/>
    <w:rsid w:val="00856B2B"/>
    <w:rsid w:val="008570C4"/>
    <w:rsid w:val="008604A6"/>
    <w:rsid w:val="00860BB1"/>
    <w:rsid w:val="00860CC9"/>
    <w:rsid w:val="00861D42"/>
    <w:rsid w:val="008627C9"/>
    <w:rsid w:val="0086297C"/>
    <w:rsid w:val="008638E1"/>
    <w:rsid w:val="0086631C"/>
    <w:rsid w:val="00866601"/>
    <w:rsid w:val="00866B0B"/>
    <w:rsid w:val="00866B33"/>
    <w:rsid w:val="00867173"/>
    <w:rsid w:val="008677E4"/>
    <w:rsid w:val="00870752"/>
    <w:rsid w:val="00871BD1"/>
    <w:rsid w:val="00872461"/>
    <w:rsid w:val="00872B14"/>
    <w:rsid w:val="00872B81"/>
    <w:rsid w:val="00872BDE"/>
    <w:rsid w:val="0087303A"/>
    <w:rsid w:val="0087326C"/>
    <w:rsid w:val="00873443"/>
    <w:rsid w:val="00873708"/>
    <w:rsid w:val="00873B3B"/>
    <w:rsid w:val="00875332"/>
    <w:rsid w:val="00876470"/>
    <w:rsid w:val="008770E7"/>
    <w:rsid w:val="00877438"/>
    <w:rsid w:val="008775CE"/>
    <w:rsid w:val="00877A72"/>
    <w:rsid w:val="00877EE7"/>
    <w:rsid w:val="00880168"/>
    <w:rsid w:val="00880647"/>
    <w:rsid w:val="00880720"/>
    <w:rsid w:val="00880FE7"/>
    <w:rsid w:val="008824B4"/>
    <w:rsid w:val="00883188"/>
    <w:rsid w:val="008833CD"/>
    <w:rsid w:val="00883E34"/>
    <w:rsid w:val="008857B8"/>
    <w:rsid w:val="00885D94"/>
    <w:rsid w:val="00886038"/>
    <w:rsid w:val="00886D00"/>
    <w:rsid w:val="008876FD"/>
    <w:rsid w:val="00887E29"/>
    <w:rsid w:val="00890477"/>
    <w:rsid w:val="00890BA3"/>
    <w:rsid w:val="00890C15"/>
    <w:rsid w:val="00891326"/>
    <w:rsid w:val="008920AD"/>
    <w:rsid w:val="0089241B"/>
    <w:rsid w:val="00892646"/>
    <w:rsid w:val="0089324F"/>
    <w:rsid w:val="008933F6"/>
    <w:rsid w:val="00893557"/>
    <w:rsid w:val="008942D2"/>
    <w:rsid w:val="0089457F"/>
    <w:rsid w:val="00894760"/>
    <w:rsid w:val="008956A6"/>
    <w:rsid w:val="00896931"/>
    <w:rsid w:val="0089746E"/>
    <w:rsid w:val="00897585"/>
    <w:rsid w:val="00897636"/>
    <w:rsid w:val="00897A69"/>
    <w:rsid w:val="008A069E"/>
    <w:rsid w:val="008A0DC7"/>
    <w:rsid w:val="008A12D3"/>
    <w:rsid w:val="008A21B4"/>
    <w:rsid w:val="008A2B32"/>
    <w:rsid w:val="008A2B71"/>
    <w:rsid w:val="008A35F4"/>
    <w:rsid w:val="008A3C0B"/>
    <w:rsid w:val="008A4AD6"/>
    <w:rsid w:val="008A5175"/>
    <w:rsid w:val="008A59E6"/>
    <w:rsid w:val="008A5CE5"/>
    <w:rsid w:val="008A6333"/>
    <w:rsid w:val="008A6BBB"/>
    <w:rsid w:val="008B0149"/>
    <w:rsid w:val="008B0C0A"/>
    <w:rsid w:val="008B1032"/>
    <w:rsid w:val="008B294F"/>
    <w:rsid w:val="008B2AD5"/>
    <w:rsid w:val="008B314A"/>
    <w:rsid w:val="008B38F0"/>
    <w:rsid w:val="008B3DC7"/>
    <w:rsid w:val="008B4276"/>
    <w:rsid w:val="008B43E5"/>
    <w:rsid w:val="008B456F"/>
    <w:rsid w:val="008B49D0"/>
    <w:rsid w:val="008B4BC6"/>
    <w:rsid w:val="008B5155"/>
    <w:rsid w:val="008B580C"/>
    <w:rsid w:val="008B59C4"/>
    <w:rsid w:val="008B6365"/>
    <w:rsid w:val="008B6383"/>
    <w:rsid w:val="008B66BA"/>
    <w:rsid w:val="008B69D1"/>
    <w:rsid w:val="008B7282"/>
    <w:rsid w:val="008B7542"/>
    <w:rsid w:val="008B75DD"/>
    <w:rsid w:val="008C0D12"/>
    <w:rsid w:val="008C0F08"/>
    <w:rsid w:val="008C112F"/>
    <w:rsid w:val="008C23F1"/>
    <w:rsid w:val="008C2E0E"/>
    <w:rsid w:val="008C39EF"/>
    <w:rsid w:val="008C3C18"/>
    <w:rsid w:val="008C4197"/>
    <w:rsid w:val="008C5DAE"/>
    <w:rsid w:val="008C5DE0"/>
    <w:rsid w:val="008C6149"/>
    <w:rsid w:val="008C698B"/>
    <w:rsid w:val="008C6F84"/>
    <w:rsid w:val="008C719C"/>
    <w:rsid w:val="008C7979"/>
    <w:rsid w:val="008C7C0C"/>
    <w:rsid w:val="008D08DC"/>
    <w:rsid w:val="008D0A3F"/>
    <w:rsid w:val="008D0F3A"/>
    <w:rsid w:val="008D1395"/>
    <w:rsid w:val="008D1ED9"/>
    <w:rsid w:val="008D223E"/>
    <w:rsid w:val="008D26BB"/>
    <w:rsid w:val="008D4234"/>
    <w:rsid w:val="008D4F20"/>
    <w:rsid w:val="008D501A"/>
    <w:rsid w:val="008D55AA"/>
    <w:rsid w:val="008D5674"/>
    <w:rsid w:val="008D5A64"/>
    <w:rsid w:val="008D5B91"/>
    <w:rsid w:val="008D6100"/>
    <w:rsid w:val="008D6FEA"/>
    <w:rsid w:val="008D7829"/>
    <w:rsid w:val="008D7B9F"/>
    <w:rsid w:val="008D7E61"/>
    <w:rsid w:val="008D7F3D"/>
    <w:rsid w:val="008E06CA"/>
    <w:rsid w:val="008E187B"/>
    <w:rsid w:val="008E2709"/>
    <w:rsid w:val="008E3E26"/>
    <w:rsid w:val="008E3F54"/>
    <w:rsid w:val="008E416B"/>
    <w:rsid w:val="008E51D9"/>
    <w:rsid w:val="008E764D"/>
    <w:rsid w:val="008F024E"/>
    <w:rsid w:val="008F07C2"/>
    <w:rsid w:val="008F08A4"/>
    <w:rsid w:val="008F1083"/>
    <w:rsid w:val="008F27D7"/>
    <w:rsid w:val="008F28E3"/>
    <w:rsid w:val="008F2B35"/>
    <w:rsid w:val="008F35E5"/>
    <w:rsid w:val="008F3C82"/>
    <w:rsid w:val="008F5B49"/>
    <w:rsid w:val="008F78D2"/>
    <w:rsid w:val="0090036A"/>
    <w:rsid w:val="00900BE6"/>
    <w:rsid w:val="00901447"/>
    <w:rsid w:val="0090280F"/>
    <w:rsid w:val="009028DE"/>
    <w:rsid w:val="00902B82"/>
    <w:rsid w:val="00903FA8"/>
    <w:rsid w:val="0090448B"/>
    <w:rsid w:val="00904695"/>
    <w:rsid w:val="009053C0"/>
    <w:rsid w:val="00905623"/>
    <w:rsid w:val="00905C2A"/>
    <w:rsid w:val="00905F4A"/>
    <w:rsid w:val="00906ECF"/>
    <w:rsid w:val="00907292"/>
    <w:rsid w:val="00907A05"/>
    <w:rsid w:val="00910F8A"/>
    <w:rsid w:val="009118BF"/>
    <w:rsid w:val="00911E3F"/>
    <w:rsid w:val="00912220"/>
    <w:rsid w:val="00912AB8"/>
    <w:rsid w:val="00913811"/>
    <w:rsid w:val="00913C13"/>
    <w:rsid w:val="00913FAC"/>
    <w:rsid w:val="00915B91"/>
    <w:rsid w:val="00915DE5"/>
    <w:rsid w:val="00915E98"/>
    <w:rsid w:val="00916015"/>
    <w:rsid w:val="00916AD8"/>
    <w:rsid w:val="00917A75"/>
    <w:rsid w:val="00920575"/>
    <w:rsid w:val="009223D1"/>
    <w:rsid w:val="0092241E"/>
    <w:rsid w:val="00922769"/>
    <w:rsid w:val="009248FB"/>
    <w:rsid w:val="00924E5A"/>
    <w:rsid w:val="00926917"/>
    <w:rsid w:val="009273F2"/>
    <w:rsid w:val="00927D90"/>
    <w:rsid w:val="0093019F"/>
    <w:rsid w:val="0093131E"/>
    <w:rsid w:val="0093186E"/>
    <w:rsid w:val="00931B44"/>
    <w:rsid w:val="00932D2C"/>
    <w:rsid w:val="00933933"/>
    <w:rsid w:val="00934122"/>
    <w:rsid w:val="00935DC3"/>
    <w:rsid w:val="009369E2"/>
    <w:rsid w:val="00936BBE"/>
    <w:rsid w:val="00936C9B"/>
    <w:rsid w:val="00936D3C"/>
    <w:rsid w:val="00937AC5"/>
    <w:rsid w:val="00937C07"/>
    <w:rsid w:val="00937F63"/>
    <w:rsid w:val="009406BC"/>
    <w:rsid w:val="00940DC4"/>
    <w:rsid w:val="0094116F"/>
    <w:rsid w:val="0094181F"/>
    <w:rsid w:val="009418FB"/>
    <w:rsid w:val="00941A63"/>
    <w:rsid w:val="00944372"/>
    <w:rsid w:val="0094462F"/>
    <w:rsid w:val="009466FF"/>
    <w:rsid w:val="00951A8F"/>
    <w:rsid w:val="00952671"/>
    <w:rsid w:val="0095357A"/>
    <w:rsid w:val="00954856"/>
    <w:rsid w:val="00954924"/>
    <w:rsid w:val="00956229"/>
    <w:rsid w:val="0095644D"/>
    <w:rsid w:val="009566CF"/>
    <w:rsid w:val="00956841"/>
    <w:rsid w:val="0095698D"/>
    <w:rsid w:val="0095752B"/>
    <w:rsid w:val="00957A0A"/>
    <w:rsid w:val="00962ED7"/>
    <w:rsid w:val="00963E3A"/>
    <w:rsid w:val="00963E3B"/>
    <w:rsid w:val="00964155"/>
    <w:rsid w:val="00965668"/>
    <w:rsid w:val="00966B9A"/>
    <w:rsid w:val="00967464"/>
    <w:rsid w:val="00967506"/>
    <w:rsid w:val="00970654"/>
    <w:rsid w:val="00970C41"/>
    <w:rsid w:val="0097158D"/>
    <w:rsid w:val="00971B4A"/>
    <w:rsid w:val="00971BED"/>
    <w:rsid w:val="00972391"/>
    <w:rsid w:val="00972A22"/>
    <w:rsid w:val="00972C25"/>
    <w:rsid w:val="009731C0"/>
    <w:rsid w:val="00974A04"/>
    <w:rsid w:val="00974FD8"/>
    <w:rsid w:val="0097570D"/>
    <w:rsid w:val="0097616D"/>
    <w:rsid w:val="009771A0"/>
    <w:rsid w:val="00977ECA"/>
    <w:rsid w:val="00980307"/>
    <w:rsid w:val="009807C4"/>
    <w:rsid w:val="00980A4E"/>
    <w:rsid w:val="00981274"/>
    <w:rsid w:val="00981BE9"/>
    <w:rsid w:val="00982F2A"/>
    <w:rsid w:val="009830C1"/>
    <w:rsid w:val="009832F9"/>
    <w:rsid w:val="0098397D"/>
    <w:rsid w:val="00983E59"/>
    <w:rsid w:val="00984EE5"/>
    <w:rsid w:val="00985FDF"/>
    <w:rsid w:val="00986795"/>
    <w:rsid w:val="0098727B"/>
    <w:rsid w:val="0099002A"/>
    <w:rsid w:val="009913DA"/>
    <w:rsid w:val="00992349"/>
    <w:rsid w:val="0099248E"/>
    <w:rsid w:val="0099276B"/>
    <w:rsid w:val="00992BDF"/>
    <w:rsid w:val="0099317D"/>
    <w:rsid w:val="00993601"/>
    <w:rsid w:val="0099369A"/>
    <w:rsid w:val="00993750"/>
    <w:rsid w:val="009954B3"/>
    <w:rsid w:val="009958B7"/>
    <w:rsid w:val="00996201"/>
    <w:rsid w:val="009979FF"/>
    <w:rsid w:val="009A071F"/>
    <w:rsid w:val="009A0A17"/>
    <w:rsid w:val="009A0A32"/>
    <w:rsid w:val="009A0CC4"/>
    <w:rsid w:val="009A14F8"/>
    <w:rsid w:val="009A1533"/>
    <w:rsid w:val="009A165F"/>
    <w:rsid w:val="009A1CE3"/>
    <w:rsid w:val="009A1D5B"/>
    <w:rsid w:val="009A2284"/>
    <w:rsid w:val="009A2D8F"/>
    <w:rsid w:val="009A3191"/>
    <w:rsid w:val="009A3871"/>
    <w:rsid w:val="009A39AA"/>
    <w:rsid w:val="009A3C09"/>
    <w:rsid w:val="009A43CC"/>
    <w:rsid w:val="009A62B0"/>
    <w:rsid w:val="009A62C7"/>
    <w:rsid w:val="009A64CB"/>
    <w:rsid w:val="009A65C0"/>
    <w:rsid w:val="009A7445"/>
    <w:rsid w:val="009A7C34"/>
    <w:rsid w:val="009B03DD"/>
    <w:rsid w:val="009B1176"/>
    <w:rsid w:val="009B1D84"/>
    <w:rsid w:val="009B20F9"/>
    <w:rsid w:val="009B3295"/>
    <w:rsid w:val="009B38A1"/>
    <w:rsid w:val="009B393F"/>
    <w:rsid w:val="009B5530"/>
    <w:rsid w:val="009B6795"/>
    <w:rsid w:val="009B7292"/>
    <w:rsid w:val="009B7863"/>
    <w:rsid w:val="009B7D7F"/>
    <w:rsid w:val="009C054B"/>
    <w:rsid w:val="009C1382"/>
    <w:rsid w:val="009C1700"/>
    <w:rsid w:val="009C1F0A"/>
    <w:rsid w:val="009C25A2"/>
    <w:rsid w:val="009C2AD6"/>
    <w:rsid w:val="009C3123"/>
    <w:rsid w:val="009C31A2"/>
    <w:rsid w:val="009C3E24"/>
    <w:rsid w:val="009C4119"/>
    <w:rsid w:val="009C4169"/>
    <w:rsid w:val="009C441E"/>
    <w:rsid w:val="009C66D7"/>
    <w:rsid w:val="009D01D1"/>
    <w:rsid w:val="009D0B21"/>
    <w:rsid w:val="009D11D4"/>
    <w:rsid w:val="009D1228"/>
    <w:rsid w:val="009D14DE"/>
    <w:rsid w:val="009D187C"/>
    <w:rsid w:val="009D254B"/>
    <w:rsid w:val="009D25D3"/>
    <w:rsid w:val="009D2F80"/>
    <w:rsid w:val="009D3356"/>
    <w:rsid w:val="009D4685"/>
    <w:rsid w:val="009D4C45"/>
    <w:rsid w:val="009D564A"/>
    <w:rsid w:val="009D5DF0"/>
    <w:rsid w:val="009D603D"/>
    <w:rsid w:val="009D7179"/>
    <w:rsid w:val="009D7A11"/>
    <w:rsid w:val="009D7DA0"/>
    <w:rsid w:val="009E1A18"/>
    <w:rsid w:val="009E3303"/>
    <w:rsid w:val="009E39EC"/>
    <w:rsid w:val="009E3C09"/>
    <w:rsid w:val="009E5869"/>
    <w:rsid w:val="009E5A5C"/>
    <w:rsid w:val="009E617D"/>
    <w:rsid w:val="009E6358"/>
    <w:rsid w:val="009E6F06"/>
    <w:rsid w:val="009E769B"/>
    <w:rsid w:val="009F1F04"/>
    <w:rsid w:val="009F2DC7"/>
    <w:rsid w:val="009F350D"/>
    <w:rsid w:val="009F3726"/>
    <w:rsid w:val="009F5846"/>
    <w:rsid w:val="009F5E27"/>
    <w:rsid w:val="009F6A2F"/>
    <w:rsid w:val="009F6B1E"/>
    <w:rsid w:val="009F728D"/>
    <w:rsid w:val="00A001BD"/>
    <w:rsid w:val="00A00808"/>
    <w:rsid w:val="00A00A45"/>
    <w:rsid w:val="00A010A1"/>
    <w:rsid w:val="00A01360"/>
    <w:rsid w:val="00A021A5"/>
    <w:rsid w:val="00A030EE"/>
    <w:rsid w:val="00A045FC"/>
    <w:rsid w:val="00A0496C"/>
    <w:rsid w:val="00A04DD6"/>
    <w:rsid w:val="00A060CB"/>
    <w:rsid w:val="00A10052"/>
    <w:rsid w:val="00A101D7"/>
    <w:rsid w:val="00A10ADB"/>
    <w:rsid w:val="00A11782"/>
    <w:rsid w:val="00A1202C"/>
    <w:rsid w:val="00A12236"/>
    <w:rsid w:val="00A1262A"/>
    <w:rsid w:val="00A1311D"/>
    <w:rsid w:val="00A13918"/>
    <w:rsid w:val="00A13BCD"/>
    <w:rsid w:val="00A14D21"/>
    <w:rsid w:val="00A1510B"/>
    <w:rsid w:val="00A1560E"/>
    <w:rsid w:val="00A15BD0"/>
    <w:rsid w:val="00A15C89"/>
    <w:rsid w:val="00A16354"/>
    <w:rsid w:val="00A1679C"/>
    <w:rsid w:val="00A16837"/>
    <w:rsid w:val="00A17CBA"/>
    <w:rsid w:val="00A20D4C"/>
    <w:rsid w:val="00A2106B"/>
    <w:rsid w:val="00A214ED"/>
    <w:rsid w:val="00A2160F"/>
    <w:rsid w:val="00A21992"/>
    <w:rsid w:val="00A21BE8"/>
    <w:rsid w:val="00A23012"/>
    <w:rsid w:val="00A2302C"/>
    <w:rsid w:val="00A237E4"/>
    <w:rsid w:val="00A24613"/>
    <w:rsid w:val="00A24E4C"/>
    <w:rsid w:val="00A24FF0"/>
    <w:rsid w:val="00A2697B"/>
    <w:rsid w:val="00A273F2"/>
    <w:rsid w:val="00A30948"/>
    <w:rsid w:val="00A31A5D"/>
    <w:rsid w:val="00A31BF3"/>
    <w:rsid w:val="00A3325D"/>
    <w:rsid w:val="00A342A5"/>
    <w:rsid w:val="00A35109"/>
    <w:rsid w:val="00A36990"/>
    <w:rsid w:val="00A376E2"/>
    <w:rsid w:val="00A37969"/>
    <w:rsid w:val="00A37BB8"/>
    <w:rsid w:val="00A37CCE"/>
    <w:rsid w:val="00A409C5"/>
    <w:rsid w:val="00A40AAB"/>
    <w:rsid w:val="00A40FB9"/>
    <w:rsid w:val="00A415D9"/>
    <w:rsid w:val="00A42D78"/>
    <w:rsid w:val="00A43010"/>
    <w:rsid w:val="00A432F7"/>
    <w:rsid w:val="00A43391"/>
    <w:rsid w:val="00A43773"/>
    <w:rsid w:val="00A43D20"/>
    <w:rsid w:val="00A4418F"/>
    <w:rsid w:val="00A46551"/>
    <w:rsid w:val="00A4717C"/>
    <w:rsid w:val="00A47695"/>
    <w:rsid w:val="00A479E1"/>
    <w:rsid w:val="00A5004B"/>
    <w:rsid w:val="00A5008E"/>
    <w:rsid w:val="00A5028D"/>
    <w:rsid w:val="00A51CA2"/>
    <w:rsid w:val="00A52894"/>
    <w:rsid w:val="00A52F8F"/>
    <w:rsid w:val="00A53F02"/>
    <w:rsid w:val="00A54E99"/>
    <w:rsid w:val="00A57EBC"/>
    <w:rsid w:val="00A57F3A"/>
    <w:rsid w:val="00A600E8"/>
    <w:rsid w:val="00A60CD8"/>
    <w:rsid w:val="00A614C0"/>
    <w:rsid w:val="00A6237E"/>
    <w:rsid w:val="00A62DF0"/>
    <w:rsid w:val="00A632FE"/>
    <w:rsid w:val="00A64392"/>
    <w:rsid w:val="00A66332"/>
    <w:rsid w:val="00A67BAA"/>
    <w:rsid w:val="00A67E02"/>
    <w:rsid w:val="00A70699"/>
    <w:rsid w:val="00A71B14"/>
    <w:rsid w:val="00A724FA"/>
    <w:rsid w:val="00A72626"/>
    <w:rsid w:val="00A72955"/>
    <w:rsid w:val="00A731B3"/>
    <w:rsid w:val="00A7328F"/>
    <w:rsid w:val="00A73BEE"/>
    <w:rsid w:val="00A75251"/>
    <w:rsid w:val="00A75A1A"/>
    <w:rsid w:val="00A7644C"/>
    <w:rsid w:val="00A76732"/>
    <w:rsid w:val="00A76BFE"/>
    <w:rsid w:val="00A77110"/>
    <w:rsid w:val="00A808A9"/>
    <w:rsid w:val="00A8277D"/>
    <w:rsid w:val="00A847D9"/>
    <w:rsid w:val="00A84F55"/>
    <w:rsid w:val="00A8555E"/>
    <w:rsid w:val="00A866D6"/>
    <w:rsid w:val="00A86D13"/>
    <w:rsid w:val="00A86DA3"/>
    <w:rsid w:val="00A87167"/>
    <w:rsid w:val="00A8747A"/>
    <w:rsid w:val="00A90E9F"/>
    <w:rsid w:val="00A927ED"/>
    <w:rsid w:val="00A92869"/>
    <w:rsid w:val="00A93AAF"/>
    <w:rsid w:val="00A93E92"/>
    <w:rsid w:val="00A9436F"/>
    <w:rsid w:val="00A94EC7"/>
    <w:rsid w:val="00A95120"/>
    <w:rsid w:val="00A9590B"/>
    <w:rsid w:val="00A95DAE"/>
    <w:rsid w:val="00AA0129"/>
    <w:rsid w:val="00AA04C1"/>
    <w:rsid w:val="00AA05C9"/>
    <w:rsid w:val="00AA0607"/>
    <w:rsid w:val="00AA0A5D"/>
    <w:rsid w:val="00AA1DB5"/>
    <w:rsid w:val="00AA2B47"/>
    <w:rsid w:val="00AA62A4"/>
    <w:rsid w:val="00AA66C7"/>
    <w:rsid w:val="00AA7031"/>
    <w:rsid w:val="00AB0034"/>
    <w:rsid w:val="00AB0236"/>
    <w:rsid w:val="00AB112D"/>
    <w:rsid w:val="00AB15B3"/>
    <w:rsid w:val="00AB2701"/>
    <w:rsid w:val="00AB27BD"/>
    <w:rsid w:val="00AB4685"/>
    <w:rsid w:val="00AB4D03"/>
    <w:rsid w:val="00AB4FD1"/>
    <w:rsid w:val="00AB55EA"/>
    <w:rsid w:val="00AB6D04"/>
    <w:rsid w:val="00AB7448"/>
    <w:rsid w:val="00AB7D79"/>
    <w:rsid w:val="00AC021E"/>
    <w:rsid w:val="00AC05D2"/>
    <w:rsid w:val="00AC12FC"/>
    <w:rsid w:val="00AC1743"/>
    <w:rsid w:val="00AC3870"/>
    <w:rsid w:val="00AC3E08"/>
    <w:rsid w:val="00AC3EBB"/>
    <w:rsid w:val="00AC415F"/>
    <w:rsid w:val="00AC45E4"/>
    <w:rsid w:val="00AC47CA"/>
    <w:rsid w:val="00AC5979"/>
    <w:rsid w:val="00AC5DAE"/>
    <w:rsid w:val="00AC73B3"/>
    <w:rsid w:val="00AC7BCC"/>
    <w:rsid w:val="00AD073E"/>
    <w:rsid w:val="00AD08D6"/>
    <w:rsid w:val="00AD1326"/>
    <w:rsid w:val="00AD2BED"/>
    <w:rsid w:val="00AD343F"/>
    <w:rsid w:val="00AD4046"/>
    <w:rsid w:val="00AD4AE9"/>
    <w:rsid w:val="00AD5625"/>
    <w:rsid w:val="00AD5C22"/>
    <w:rsid w:val="00AD5E53"/>
    <w:rsid w:val="00AD5E92"/>
    <w:rsid w:val="00AD767E"/>
    <w:rsid w:val="00AD7F19"/>
    <w:rsid w:val="00AE22AE"/>
    <w:rsid w:val="00AE2334"/>
    <w:rsid w:val="00AE2500"/>
    <w:rsid w:val="00AE365C"/>
    <w:rsid w:val="00AE43C8"/>
    <w:rsid w:val="00AE6213"/>
    <w:rsid w:val="00AE6B15"/>
    <w:rsid w:val="00AE7F91"/>
    <w:rsid w:val="00AF1EBB"/>
    <w:rsid w:val="00AF22FF"/>
    <w:rsid w:val="00AF3062"/>
    <w:rsid w:val="00AF3652"/>
    <w:rsid w:val="00AF47C5"/>
    <w:rsid w:val="00AF6BFB"/>
    <w:rsid w:val="00AF6D4C"/>
    <w:rsid w:val="00AF731A"/>
    <w:rsid w:val="00AF75F4"/>
    <w:rsid w:val="00AF790D"/>
    <w:rsid w:val="00AF7B0B"/>
    <w:rsid w:val="00AF7F92"/>
    <w:rsid w:val="00B0153D"/>
    <w:rsid w:val="00B01E6E"/>
    <w:rsid w:val="00B01F8A"/>
    <w:rsid w:val="00B02159"/>
    <w:rsid w:val="00B02701"/>
    <w:rsid w:val="00B02C7B"/>
    <w:rsid w:val="00B0383F"/>
    <w:rsid w:val="00B03C69"/>
    <w:rsid w:val="00B04271"/>
    <w:rsid w:val="00B044DD"/>
    <w:rsid w:val="00B04C6B"/>
    <w:rsid w:val="00B04FE1"/>
    <w:rsid w:val="00B074F7"/>
    <w:rsid w:val="00B10762"/>
    <w:rsid w:val="00B11109"/>
    <w:rsid w:val="00B11408"/>
    <w:rsid w:val="00B11860"/>
    <w:rsid w:val="00B11EBE"/>
    <w:rsid w:val="00B12AE4"/>
    <w:rsid w:val="00B13023"/>
    <w:rsid w:val="00B14294"/>
    <w:rsid w:val="00B14A6F"/>
    <w:rsid w:val="00B14F88"/>
    <w:rsid w:val="00B15589"/>
    <w:rsid w:val="00B1575F"/>
    <w:rsid w:val="00B1617D"/>
    <w:rsid w:val="00B17F6D"/>
    <w:rsid w:val="00B209E5"/>
    <w:rsid w:val="00B20A8E"/>
    <w:rsid w:val="00B20BDC"/>
    <w:rsid w:val="00B21F78"/>
    <w:rsid w:val="00B224E8"/>
    <w:rsid w:val="00B22957"/>
    <w:rsid w:val="00B23AE1"/>
    <w:rsid w:val="00B242F1"/>
    <w:rsid w:val="00B2446E"/>
    <w:rsid w:val="00B249D5"/>
    <w:rsid w:val="00B24FF9"/>
    <w:rsid w:val="00B27444"/>
    <w:rsid w:val="00B3161F"/>
    <w:rsid w:val="00B316CA"/>
    <w:rsid w:val="00B31721"/>
    <w:rsid w:val="00B325F3"/>
    <w:rsid w:val="00B32ACC"/>
    <w:rsid w:val="00B33684"/>
    <w:rsid w:val="00B34044"/>
    <w:rsid w:val="00B3558F"/>
    <w:rsid w:val="00B35C5D"/>
    <w:rsid w:val="00B3668B"/>
    <w:rsid w:val="00B37221"/>
    <w:rsid w:val="00B3729D"/>
    <w:rsid w:val="00B4002A"/>
    <w:rsid w:val="00B40F5F"/>
    <w:rsid w:val="00B4215E"/>
    <w:rsid w:val="00B42F89"/>
    <w:rsid w:val="00B43E1A"/>
    <w:rsid w:val="00B4442D"/>
    <w:rsid w:val="00B44CE3"/>
    <w:rsid w:val="00B4541F"/>
    <w:rsid w:val="00B50881"/>
    <w:rsid w:val="00B50C2B"/>
    <w:rsid w:val="00B50FFE"/>
    <w:rsid w:val="00B5109C"/>
    <w:rsid w:val="00B516AD"/>
    <w:rsid w:val="00B51AD1"/>
    <w:rsid w:val="00B51BBC"/>
    <w:rsid w:val="00B537A4"/>
    <w:rsid w:val="00B53E5B"/>
    <w:rsid w:val="00B54A1D"/>
    <w:rsid w:val="00B55042"/>
    <w:rsid w:val="00B554A4"/>
    <w:rsid w:val="00B55D54"/>
    <w:rsid w:val="00B56810"/>
    <w:rsid w:val="00B57558"/>
    <w:rsid w:val="00B6014D"/>
    <w:rsid w:val="00B603BD"/>
    <w:rsid w:val="00B60CB9"/>
    <w:rsid w:val="00B61433"/>
    <w:rsid w:val="00B61DB2"/>
    <w:rsid w:val="00B62357"/>
    <w:rsid w:val="00B627D5"/>
    <w:rsid w:val="00B62B5B"/>
    <w:rsid w:val="00B63371"/>
    <w:rsid w:val="00B633BF"/>
    <w:rsid w:val="00B63472"/>
    <w:rsid w:val="00B63F91"/>
    <w:rsid w:val="00B64236"/>
    <w:rsid w:val="00B64C2F"/>
    <w:rsid w:val="00B6538C"/>
    <w:rsid w:val="00B65896"/>
    <w:rsid w:val="00B663F1"/>
    <w:rsid w:val="00B66F92"/>
    <w:rsid w:val="00B672ED"/>
    <w:rsid w:val="00B67345"/>
    <w:rsid w:val="00B676FF"/>
    <w:rsid w:val="00B67B93"/>
    <w:rsid w:val="00B67C6E"/>
    <w:rsid w:val="00B70078"/>
    <w:rsid w:val="00B70911"/>
    <w:rsid w:val="00B70E7C"/>
    <w:rsid w:val="00B73AB6"/>
    <w:rsid w:val="00B73C4A"/>
    <w:rsid w:val="00B73FAC"/>
    <w:rsid w:val="00B73FE4"/>
    <w:rsid w:val="00B746B4"/>
    <w:rsid w:val="00B74B46"/>
    <w:rsid w:val="00B74CD5"/>
    <w:rsid w:val="00B760BB"/>
    <w:rsid w:val="00B76CAD"/>
    <w:rsid w:val="00B770A0"/>
    <w:rsid w:val="00B77A22"/>
    <w:rsid w:val="00B77D19"/>
    <w:rsid w:val="00B81158"/>
    <w:rsid w:val="00B844F7"/>
    <w:rsid w:val="00B85DAF"/>
    <w:rsid w:val="00B86649"/>
    <w:rsid w:val="00B908A6"/>
    <w:rsid w:val="00B90A39"/>
    <w:rsid w:val="00B91466"/>
    <w:rsid w:val="00B91E92"/>
    <w:rsid w:val="00B93E77"/>
    <w:rsid w:val="00B9462C"/>
    <w:rsid w:val="00B947DB"/>
    <w:rsid w:val="00B94E5B"/>
    <w:rsid w:val="00B95D33"/>
    <w:rsid w:val="00B95EB9"/>
    <w:rsid w:val="00B95F2A"/>
    <w:rsid w:val="00B96719"/>
    <w:rsid w:val="00B971D7"/>
    <w:rsid w:val="00B97547"/>
    <w:rsid w:val="00BA0083"/>
    <w:rsid w:val="00BA10A9"/>
    <w:rsid w:val="00BA1425"/>
    <w:rsid w:val="00BA1754"/>
    <w:rsid w:val="00BA17E9"/>
    <w:rsid w:val="00BA1D41"/>
    <w:rsid w:val="00BA1D5F"/>
    <w:rsid w:val="00BA1DB6"/>
    <w:rsid w:val="00BA2F5D"/>
    <w:rsid w:val="00BA328D"/>
    <w:rsid w:val="00BA3292"/>
    <w:rsid w:val="00BA4F79"/>
    <w:rsid w:val="00BA5317"/>
    <w:rsid w:val="00BA5872"/>
    <w:rsid w:val="00BB08F4"/>
    <w:rsid w:val="00BB0E00"/>
    <w:rsid w:val="00BB1564"/>
    <w:rsid w:val="00BB1D51"/>
    <w:rsid w:val="00BB20FD"/>
    <w:rsid w:val="00BB245B"/>
    <w:rsid w:val="00BB2CF7"/>
    <w:rsid w:val="00BB3051"/>
    <w:rsid w:val="00BB312F"/>
    <w:rsid w:val="00BB3391"/>
    <w:rsid w:val="00BB3718"/>
    <w:rsid w:val="00BB3CE3"/>
    <w:rsid w:val="00BB438D"/>
    <w:rsid w:val="00BB4709"/>
    <w:rsid w:val="00BB4EF6"/>
    <w:rsid w:val="00BB7A72"/>
    <w:rsid w:val="00BB7AB3"/>
    <w:rsid w:val="00BC04D6"/>
    <w:rsid w:val="00BC04F7"/>
    <w:rsid w:val="00BC0BE8"/>
    <w:rsid w:val="00BC0E84"/>
    <w:rsid w:val="00BC11D9"/>
    <w:rsid w:val="00BC27AE"/>
    <w:rsid w:val="00BC2C11"/>
    <w:rsid w:val="00BC43D4"/>
    <w:rsid w:val="00BC4C40"/>
    <w:rsid w:val="00BC4EFD"/>
    <w:rsid w:val="00BC4FF5"/>
    <w:rsid w:val="00BC53AC"/>
    <w:rsid w:val="00BC56DA"/>
    <w:rsid w:val="00BC64CC"/>
    <w:rsid w:val="00BC7F4D"/>
    <w:rsid w:val="00BD00B4"/>
    <w:rsid w:val="00BD1668"/>
    <w:rsid w:val="00BD19AB"/>
    <w:rsid w:val="00BD1B4D"/>
    <w:rsid w:val="00BD1C1C"/>
    <w:rsid w:val="00BD28C8"/>
    <w:rsid w:val="00BD2F67"/>
    <w:rsid w:val="00BD3E68"/>
    <w:rsid w:val="00BD4BD3"/>
    <w:rsid w:val="00BD4E0C"/>
    <w:rsid w:val="00BD51C9"/>
    <w:rsid w:val="00BD61DC"/>
    <w:rsid w:val="00BD70C0"/>
    <w:rsid w:val="00BE10C6"/>
    <w:rsid w:val="00BE1B9A"/>
    <w:rsid w:val="00BE2475"/>
    <w:rsid w:val="00BE2874"/>
    <w:rsid w:val="00BE330E"/>
    <w:rsid w:val="00BE33E8"/>
    <w:rsid w:val="00BE4DD6"/>
    <w:rsid w:val="00BE4E07"/>
    <w:rsid w:val="00BE4E3D"/>
    <w:rsid w:val="00BE541A"/>
    <w:rsid w:val="00BE5A26"/>
    <w:rsid w:val="00BE5E11"/>
    <w:rsid w:val="00BE64CF"/>
    <w:rsid w:val="00BE70C2"/>
    <w:rsid w:val="00BE78E5"/>
    <w:rsid w:val="00BE7BF8"/>
    <w:rsid w:val="00BF0837"/>
    <w:rsid w:val="00BF1217"/>
    <w:rsid w:val="00BF13CC"/>
    <w:rsid w:val="00BF25F8"/>
    <w:rsid w:val="00BF268B"/>
    <w:rsid w:val="00BF3A2F"/>
    <w:rsid w:val="00BF44E7"/>
    <w:rsid w:val="00BF4992"/>
    <w:rsid w:val="00BF5235"/>
    <w:rsid w:val="00BF5610"/>
    <w:rsid w:val="00BF6280"/>
    <w:rsid w:val="00BF71E0"/>
    <w:rsid w:val="00BF7617"/>
    <w:rsid w:val="00BF764E"/>
    <w:rsid w:val="00C0088C"/>
    <w:rsid w:val="00C00990"/>
    <w:rsid w:val="00C009CF"/>
    <w:rsid w:val="00C021DC"/>
    <w:rsid w:val="00C02759"/>
    <w:rsid w:val="00C02E61"/>
    <w:rsid w:val="00C03E64"/>
    <w:rsid w:val="00C044FF"/>
    <w:rsid w:val="00C05065"/>
    <w:rsid w:val="00C05817"/>
    <w:rsid w:val="00C0593C"/>
    <w:rsid w:val="00C05F98"/>
    <w:rsid w:val="00C05FAA"/>
    <w:rsid w:val="00C0641F"/>
    <w:rsid w:val="00C06E0E"/>
    <w:rsid w:val="00C07315"/>
    <w:rsid w:val="00C074D1"/>
    <w:rsid w:val="00C076D1"/>
    <w:rsid w:val="00C105C4"/>
    <w:rsid w:val="00C11608"/>
    <w:rsid w:val="00C11A3A"/>
    <w:rsid w:val="00C11DE7"/>
    <w:rsid w:val="00C1224A"/>
    <w:rsid w:val="00C1278C"/>
    <w:rsid w:val="00C12F4C"/>
    <w:rsid w:val="00C13304"/>
    <w:rsid w:val="00C14A06"/>
    <w:rsid w:val="00C14BCC"/>
    <w:rsid w:val="00C22667"/>
    <w:rsid w:val="00C22EE3"/>
    <w:rsid w:val="00C23A92"/>
    <w:rsid w:val="00C240C4"/>
    <w:rsid w:val="00C2426D"/>
    <w:rsid w:val="00C25736"/>
    <w:rsid w:val="00C25F49"/>
    <w:rsid w:val="00C2731E"/>
    <w:rsid w:val="00C30634"/>
    <w:rsid w:val="00C30A0D"/>
    <w:rsid w:val="00C32D38"/>
    <w:rsid w:val="00C33521"/>
    <w:rsid w:val="00C33539"/>
    <w:rsid w:val="00C3366D"/>
    <w:rsid w:val="00C33FF1"/>
    <w:rsid w:val="00C3505A"/>
    <w:rsid w:val="00C36DC5"/>
    <w:rsid w:val="00C36E1E"/>
    <w:rsid w:val="00C3781C"/>
    <w:rsid w:val="00C37E9B"/>
    <w:rsid w:val="00C400C1"/>
    <w:rsid w:val="00C403A2"/>
    <w:rsid w:val="00C4040A"/>
    <w:rsid w:val="00C410E6"/>
    <w:rsid w:val="00C412FD"/>
    <w:rsid w:val="00C42069"/>
    <w:rsid w:val="00C425CB"/>
    <w:rsid w:val="00C43A1E"/>
    <w:rsid w:val="00C43A31"/>
    <w:rsid w:val="00C43B86"/>
    <w:rsid w:val="00C44733"/>
    <w:rsid w:val="00C44E2A"/>
    <w:rsid w:val="00C458DB"/>
    <w:rsid w:val="00C46BF6"/>
    <w:rsid w:val="00C46E70"/>
    <w:rsid w:val="00C50BD9"/>
    <w:rsid w:val="00C51AA3"/>
    <w:rsid w:val="00C5214A"/>
    <w:rsid w:val="00C521D9"/>
    <w:rsid w:val="00C522A0"/>
    <w:rsid w:val="00C524B7"/>
    <w:rsid w:val="00C533CF"/>
    <w:rsid w:val="00C5497D"/>
    <w:rsid w:val="00C5614F"/>
    <w:rsid w:val="00C568CE"/>
    <w:rsid w:val="00C57128"/>
    <w:rsid w:val="00C57E48"/>
    <w:rsid w:val="00C601BC"/>
    <w:rsid w:val="00C605A5"/>
    <w:rsid w:val="00C60A24"/>
    <w:rsid w:val="00C613C2"/>
    <w:rsid w:val="00C6185B"/>
    <w:rsid w:val="00C61BBC"/>
    <w:rsid w:val="00C623C7"/>
    <w:rsid w:val="00C62478"/>
    <w:rsid w:val="00C63AB7"/>
    <w:rsid w:val="00C640BA"/>
    <w:rsid w:val="00C643C1"/>
    <w:rsid w:val="00C64D67"/>
    <w:rsid w:val="00C64F63"/>
    <w:rsid w:val="00C6678D"/>
    <w:rsid w:val="00C673E6"/>
    <w:rsid w:val="00C675BC"/>
    <w:rsid w:val="00C67E54"/>
    <w:rsid w:val="00C70927"/>
    <w:rsid w:val="00C70C15"/>
    <w:rsid w:val="00C71516"/>
    <w:rsid w:val="00C73784"/>
    <w:rsid w:val="00C741F3"/>
    <w:rsid w:val="00C7509B"/>
    <w:rsid w:val="00C76425"/>
    <w:rsid w:val="00C766C8"/>
    <w:rsid w:val="00C76BC1"/>
    <w:rsid w:val="00C76CAE"/>
    <w:rsid w:val="00C77753"/>
    <w:rsid w:val="00C77BC6"/>
    <w:rsid w:val="00C80005"/>
    <w:rsid w:val="00C80167"/>
    <w:rsid w:val="00C81527"/>
    <w:rsid w:val="00C820E8"/>
    <w:rsid w:val="00C826BD"/>
    <w:rsid w:val="00C82F59"/>
    <w:rsid w:val="00C82F85"/>
    <w:rsid w:val="00C83CEF"/>
    <w:rsid w:val="00C83D6A"/>
    <w:rsid w:val="00C83E8E"/>
    <w:rsid w:val="00C85325"/>
    <w:rsid w:val="00C85D48"/>
    <w:rsid w:val="00C86184"/>
    <w:rsid w:val="00C86B51"/>
    <w:rsid w:val="00C8736A"/>
    <w:rsid w:val="00C902C6"/>
    <w:rsid w:val="00C90FB1"/>
    <w:rsid w:val="00C91D7D"/>
    <w:rsid w:val="00C91E8E"/>
    <w:rsid w:val="00C928DA"/>
    <w:rsid w:val="00C950B4"/>
    <w:rsid w:val="00C95288"/>
    <w:rsid w:val="00C95548"/>
    <w:rsid w:val="00C956F1"/>
    <w:rsid w:val="00C95F4C"/>
    <w:rsid w:val="00C96279"/>
    <w:rsid w:val="00C96FD7"/>
    <w:rsid w:val="00C97209"/>
    <w:rsid w:val="00C97CC0"/>
    <w:rsid w:val="00C97F92"/>
    <w:rsid w:val="00CA0FEB"/>
    <w:rsid w:val="00CA1CA4"/>
    <w:rsid w:val="00CA1E97"/>
    <w:rsid w:val="00CA20AE"/>
    <w:rsid w:val="00CA2832"/>
    <w:rsid w:val="00CA2E6E"/>
    <w:rsid w:val="00CA3D55"/>
    <w:rsid w:val="00CA43A0"/>
    <w:rsid w:val="00CA4485"/>
    <w:rsid w:val="00CA44C0"/>
    <w:rsid w:val="00CA47BF"/>
    <w:rsid w:val="00CA55CE"/>
    <w:rsid w:val="00CA598A"/>
    <w:rsid w:val="00CA5CFB"/>
    <w:rsid w:val="00CA5FD9"/>
    <w:rsid w:val="00CA61E7"/>
    <w:rsid w:val="00CA7227"/>
    <w:rsid w:val="00CA748F"/>
    <w:rsid w:val="00CB0435"/>
    <w:rsid w:val="00CB0803"/>
    <w:rsid w:val="00CB0F47"/>
    <w:rsid w:val="00CB1056"/>
    <w:rsid w:val="00CB1518"/>
    <w:rsid w:val="00CB270D"/>
    <w:rsid w:val="00CB3627"/>
    <w:rsid w:val="00CB473F"/>
    <w:rsid w:val="00CB4982"/>
    <w:rsid w:val="00CB57F2"/>
    <w:rsid w:val="00CB59A1"/>
    <w:rsid w:val="00CB5A8D"/>
    <w:rsid w:val="00CB6120"/>
    <w:rsid w:val="00CB7F53"/>
    <w:rsid w:val="00CC039B"/>
    <w:rsid w:val="00CC0692"/>
    <w:rsid w:val="00CC0730"/>
    <w:rsid w:val="00CC094D"/>
    <w:rsid w:val="00CC0AE7"/>
    <w:rsid w:val="00CC150D"/>
    <w:rsid w:val="00CC16E0"/>
    <w:rsid w:val="00CC19AB"/>
    <w:rsid w:val="00CC1A2D"/>
    <w:rsid w:val="00CC271D"/>
    <w:rsid w:val="00CC287A"/>
    <w:rsid w:val="00CC30F3"/>
    <w:rsid w:val="00CC322A"/>
    <w:rsid w:val="00CC3305"/>
    <w:rsid w:val="00CC49C3"/>
    <w:rsid w:val="00CC49D4"/>
    <w:rsid w:val="00CC4BF4"/>
    <w:rsid w:val="00CC50B2"/>
    <w:rsid w:val="00CC5B1A"/>
    <w:rsid w:val="00CC725B"/>
    <w:rsid w:val="00CD007E"/>
    <w:rsid w:val="00CD1A16"/>
    <w:rsid w:val="00CD1F22"/>
    <w:rsid w:val="00CD22F1"/>
    <w:rsid w:val="00CD3642"/>
    <w:rsid w:val="00CD4965"/>
    <w:rsid w:val="00CD6A49"/>
    <w:rsid w:val="00CD6DFD"/>
    <w:rsid w:val="00CD7D80"/>
    <w:rsid w:val="00CD7FFB"/>
    <w:rsid w:val="00CE14FE"/>
    <w:rsid w:val="00CE1D79"/>
    <w:rsid w:val="00CE26E1"/>
    <w:rsid w:val="00CE29B7"/>
    <w:rsid w:val="00CE2F5F"/>
    <w:rsid w:val="00CE3143"/>
    <w:rsid w:val="00CE3729"/>
    <w:rsid w:val="00CE430E"/>
    <w:rsid w:val="00CE4546"/>
    <w:rsid w:val="00CE4761"/>
    <w:rsid w:val="00CE4F3D"/>
    <w:rsid w:val="00CE5728"/>
    <w:rsid w:val="00CE63EB"/>
    <w:rsid w:val="00CE6CF6"/>
    <w:rsid w:val="00CE72EB"/>
    <w:rsid w:val="00CE73EE"/>
    <w:rsid w:val="00CE751F"/>
    <w:rsid w:val="00CF0399"/>
    <w:rsid w:val="00CF0807"/>
    <w:rsid w:val="00CF0EFB"/>
    <w:rsid w:val="00CF16D5"/>
    <w:rsid w:val="00CF17E9"/>
    <w:rsid w:val="00CF1C0E"/>
    <w:rsid w:val="00CF408A"/>
    <w:rsid w:val="00CF4A34"/>
    <w:rsid w:val="00CF603D"/>
    <w:rsid w:val="00CF6746"/>
    <w:rsid w:val="00CF771F"/>
    <w:rsid w:val="00D00B6F"/>
    <w:rsid w:val="00D01115"/>
    <w:rsid w:val="00D01265"/>
    <w:rsid w:val="00D015CF"/>
    <w:rsid w:val="00D01893"/>
    <w:rsid w:val="00D02731"/>
    <w:rsid w:val="00D03444"/>
    <w:rsid w:val="00D04087"/>
    <w:rsid w:val="00D043B5"/>
    <w:rsid w:val="00D05294"/>
    <w:rsid w:val="00D07725"/>
    <w:rsid w:val="00D07862"/>
    <w:rsid w:val="00D07C02"/>
    <w:rsid w:val="00D07DF0"/>
    <w:rsid w:val="00D10527"/>
    <w:rsid w:val="00D10F40"/>
    <w:rsid w:val="00D11949"/>
    <w:rsid w:val="00D11E71"/>
    <w:rsid w:val="00D12C7A"/>
    <w:rsid w:val="00D133D6"/>
    <w:rsid w:val="00D13BDC"/>
    <w:rsid w:val="00D13F29"/>
    <w:rsid w:val="00D14795"/>
    <w:rsid w:val="00D15CC0"/>
    <w:rsid w:val="00D169D5"/>
    <w:rsid w:val="00D17170"/>
    <w:rsid w:val="00D177B5"/>
    <w:rsid w:val="00D1791B"/>
    <w:rsid w:val="00D20397"/>
    <w:rsid w:val="00D20F52"/>
    <w:rsid w:val="00D217F1"/>
    <w:rsid w:val="00D22CF4"/>
    <w:rsid w:val="00D23BCF"/>
    <w:rsid w:val="00D253C6"/>
    <w:rsid w:val="00D2559D"/>
    <w:rsid w:val="00D25E03"/>
    <w:rsid w:val="00D26591"/>
    <w:rsid w:val="00D266C7"/>
    <w:rsid w:val="00D26A19"/>
    <w:rsid w:val="00D26CDA"/>
    <w:rsid w:val="00D27491"/>
    <w:rsid w:val="00D30879"/>
    <w:rsid w:val="00D30916"/>
    <w:rsid w:val="00D30B1D"/>
    <w:rsid w:val="00D3100F"/>
    <w:rsid w:val="00D310B4"/>
    <w:rsid w:val="00D31421"/>
    <w:rsid w:val="00D315BD"/>
    <w:rsid w:val="00D3199A"/>
    <w:rsid w:val="00D31B43"/>
    <w:rsid w:val="00D3222A"/>
    <w:rsid w:val="00D32CAC"/>
    <w:rsid w:val="00D330D1"/>
    <w:rsid w:val="00D3369B"/>
    <w:rsid w:val="00D341DE"/>
    <w:rsid w:val="00D343EF"/>
    <w:rsid w:val="00D34434"/>
    <w:rsid w:val="00D34A25"/>
    <w:rsid w:val="00D356D1"/>
    <w:rsid w:val="00D3591F"/>
    <w:rsid w:val="00D35B5C"/>
    <w:rsid w:val="00D367AB"/>
    <w:rsid w:val="00D37578"/>
    <w:rsid w:val="00D40490"/>
    <w:rsid w:val="00D40566"/>
    <w:rsid w:val="00D40664"/>
    <w:rsid w:val="00D415A8"/>
    <w:rsid w:val="00D41A26"/>
    <w:rsid w:val="00D41B78"/>
    <w:rsid w:val="00D421D1"/>
    <w:rsid w:val="00D42926"/>
    <w:rsid w:val="00D42CAE"/>
    <w:rsid w:val="00D42DA9"/>
    <w:rsid w:val="00D43A8D"/>
    <w:rsid w:val="00D43E65"/>
    <w:rsid w:val="00D43EC6"/>
    <w:rsid w:val="00D44AEB"/>
    <w:rsid w:val="00D44B3F"/>
    <w:rsid w:val="00D44F64"/>
    <w:rsid w:val="00D45439"/>
    <w:rsid w:val="00D45C5D"/>
    <w:rsid w:val="00D45C95"/>
    <w:rsid w:val="00D46203"/>
    <w:rsid w:val="00D463C6"/>
    <w:rsid w:val="00D46C6B"/>
    <w:rsid w:val="00D46F47"/>
    <w:rsid w:val="00D4730E"/>
    <w:rsid w:val="00D475F1"/>
    <w:rsid w:val="00D504B7"/>
    <w:rsid w:val="00D50701"/>
    <w:rsid w:val="00D50983"/>
    <w:rsid w:val="00D50CFB"/>
    <w:rsid w:val="00D5178B"/>
    <w:rsid w:val="00D535A3"/>
    <w:rsid w:val="00D545EB"/>
    <w:rsid w:val="00D54AF9"/>
    <w:rsid w:val="00D55549"/>
    <w:rsid w:val="00D55712"/>
    <w:rsid w:val="00D56159"/>
    <w:rsid w:val="00D5632C"/>
    <w:rsid w:val="00D563DB"/>
    <w:rsid w:val="00D571A6"/>
    <w:rsid w:val="00D57304"/>
    <w:rsid w:val="00D601CF"/>
    <w:rsid w:val="00D6107B"/>
    <w:rsid w:val="00D6162B"/>
    <w:rsid w:val="00D61BCA"/>
    <w:rsid w:val="00D62B39"/>
    <w:rsid w:val="00D63569"/>
    <w:rsid w:val="00D64163"/>
    <w:rsid w:val="00D6429B"/>
    <w:rsid w:val="00D64378"/>
    <w:rsid w:val="00D64CBC"/>
    <w:rsid w:val="00D652C8"/>
    <w:rsid w:val="00D655A9"/>
    <w:rsid w:val="00D65A40"/>
    <w:rsid w:val="00D660F8"/>
    <w:rsid w:val="00D66371"/>
    <w:rsid w:val="00D67623"/>
    <w:rsid w:val="00D706FF"/>
    <w:rsid w:val="00D71490"/>
    <w:rsid w:val="00D72082"/>
    <w:rsid w:val="00D724ED"/>
    <w:rsid w:val="00D7253F"/>
    <w:rsid w:val="00D727C5"/>
    <w:rsid w:val="00D73255"/>
    <w:rsid w:val="00D75882"/>
    <w:rsid w:val="00D75E51"/>
    <w:rsid w:val="00D76778"/>
    <w:rsid w:val="00D76793"/>
    <w:rsid w:val="00D7725D"/>
    <w:rsid w:val="00D772B5"/>
    <w:rsid w:val="00D779DF"/>
    <w:rsid w:val="00D77E33"/>
    <w:rsid w:val="00D819F5"/>
    <w:rsid w:val="00D81F13"/>
    <w:rsid w:val="00D82E65"/>
    <w:rsid w:val="00D82F52"/>
    <w:rsid w:val="00D836EE"/>
    <w:rsid w:val="00D8411B"/>
    <w:rsid w:val="00D848FB"/>
    <w:rsid w:val="00D8490C"/>
    <w:rsid w:val="00D85378"/>
    <w:rsid w:val="00D853F0"/>
    <w:rsid w:val="00D85965"/>
    <w:rsid w:val="00D8684B"/>
    <w:rsid w:val="00D870E6"/>
    <w:rsid w:val="00D87829"/>
    <w:rsid w:val="00D90ABB"/>
    <w:rsid w:val="00D91822"/>
    <w:rsid w:val="00D91DB8"/>
    <w:rsid w:val="00D9242E"/>
    <w:rsid w:val="00D92837"/>
    <w:rsid w:val="00D936A9"/>
    <w:rsid w:val="00D93A1C"/>
    <w:rsid w:val="00D93C92"/>
    <w:rsid w:val="00D93D2C"/>
    <w:rsid w:val="00D943B8"/>
    <w:rsid w:val="00D9497C"/>
    <w:rsid w:val="00D9557F"/>
    <w:rsid w:val="00D9576F"/>
    <w:rsid w:val="00D95B2F"/>
    <w:rsid w:val="00D95EAE"/>
    <w:rsid w:val="00D960D8"/>
    <w:rsid w:val="00D9636A"/>
    <w:rsid w:val="00D9644F"/>
    <w:rsid w:val="00D96630"/>
    <w:rsid w:val="00D96953"/>
    <w:rsid w:val="00D96EEC"/>
    <w:rsid w:val="00D97097"/>
    <w:rsid w:val="00D9713E"/>
    <w:rsid w:val="00D97A68"/>
    <w:rsid w:val="00D97E9C"/>
    <w:rsid w:val="00DA042F"/>
    <w:rsid w:val="00DA0530"/>
    <w:rsid w:val="00DA18F3"/>
    <w:rsid w:val="00DA2C09"/>
    <w:rsid w:val="00DA3693"/>
    <w:rsid w:val="00DA392D"/>
    <w:rsid w:val="00DA44B8"/>
    <w:rsid w:val="00DA6454"/>
    <w:rsid w:val="00DA675E"/>
    <w:rsid w:val="00DB0000"/>
    <w:rsid w:val="00DB0593"/>
    <w:rsid w:val="00DB24C4"/>
    <w:rsid w:val="00DB338F"/>
    <w:rsid w:val="00DB3456"/>
    <w:rsid w:val="00DB3672"/>
    <w:rsid w:val="00DB3D14"/>
    <w:rsid w:val="00DB3ED3"/>
    <w:rsid w:val="00DB67BB"/>
    <w:rsid w:val="00DB6963"/>
    <w:rsid w:val="00DB7247"/>
    <w:rsid w:val="00DB7E75"/>
    <w:rsid w:val="00DC0279"/>
    <w:rsid w:val="00DC03AA"/>
    <w:rsid w:val="00DC13A4"/>
    <w:rsid w:val="00DC25B2"/>
    <w:rsid w:val="00DC323A"/>
    <w:rsid w:val="00DC39D6"/>
    <w:rsid w:val="00DC5698"/>
    <w:rsid w:val="00DC56AB"/>
    <w:rsid w:val="00DC5A21"/>
    <w:rsid w:val="00DC5A4B"/>
    <w:rsid w:val="00DC6230"/>
    <w:rsid w:val="00DC62D3"/>
    <w:rsid w:val="00DC70DA"/>
    <w:rsid w:val="00DC747C"/>
    <w:rsid w:val="00DC74D0"/>
    <w:rsid w:val="00DC7552"/>
    <w:rsid w:val="00DD141A"/>
    <w:rsid w:val="00DD2C51"/>
    <w:rsid w:val="00DD333A"/>
    <w:rsid w:val="00DD3499"/>
    <w:rsid w:val="00DD4CE9"/>
    <w:rsid w:val="00DD4FFC"/>
    <w:rsid w:val="00DD613F"/>
    <w:rsid w:val="00DD6C11"/>
    <w:rsid w:val="00DD760F"/>
    <w:rsid w:val="00DD7DD0"/>
    <w:rsid w:val="00DE162E"/>
    <w:rsid w:val="00DE1EC5"/>
    <w:rsid w:val="00DE306E"/>
    <w:rsid w:val="00DE391D"/>
    <w:rsid w:val="00DE3D36"/>
    <w:rsid w:val="00DE3DCE"/>
    <w:rsid w:val="00DE3EFA"/>
    <w:rsid w:val="00DE41F6"/>
    <w:rsid w:val="00DE520E"/>
    <w:rsid w:val="00DE5752"/>
    <w:rsid w:val="00DE5AC3"/>
    <w:rsid w:val="00DE5B59"/>
    <w:rsid w:val="00DE7542"/>
    <w:rsid w:val="00DE7BEC"/>
    <w:rsid w:val="00DF1C01"/>
    <w:rsid w:val="00DF1D20"/>
    <w:rsid w:val="00DF1F56"/>
    <w:rsid w:val="00DF1F75"/>
    <w:rsid w:val="00DF22BB"/>
    <w:rsid w:val="00DF3446"/>
    <w:rsid w:val="00DF4757"/>
    <w:rsid w:val="00DF57B8"/>
    <w:rsid w:val="00DF5F61"/>
    <w:rsid w:val="00DF60FB"/>
    <w:rsid w:val="00DF61EC"/>
    <w:rsid w:val="00DF6618"/>
    <w:rsid w:val="00DF6CEB"/>
    <w:rsid w:val="00DF7349"/>
    <w:rsid w:val="00DF7CD9"/>
    <w:rsid w:val="00E0007F"/>
    <w:rsid w:val="00E00D47"/>
    <w:rsid w:val="00E0126F"/>
    <w:rsid w:val="00E01792"/>
    <w:rsid w:val="00E02E23"/>
    <w:rsid w:val="00E02FCC"/>
    <w:rsid w:val="00E03027"/>
    <w:rsid w:val="00E030EF"/>
    <w:rsid w:val="00E032F7"/>
    <w:rsid w:val="00E0398C"/>
    <w:rsid w:val="00E03FC1"/>
    <w:rsid w:val="00E04BB1"/>
    <w:rsid w:val="00E056FB"/>
    <w:rsid w:val="00E0701D"/>
    <w:rsid w:val="00E07930"/>
    <w:rsid w:val="00E11E43"/>
    <w:rsid w:val="00E124DC"/>
    <w:rsid w:val="00E13A5B"/>
    <w:rsid w:val="00E13EDB"/>
    <w:rsid w:val="00E141B7"/>
    <w:rsid w:val="00E1477A"/>
    <w:rsid w:val="00E16838"/>
    <w:rsid w:val="00E16D3D"/>
    <w:rsid w:val="00E175A5"/>
    <w:rsid w:val="00E208AC"/>
    <w:rsid w:val="00E20F66"/>
    <w:rsid w:val="00E21615"/>
    <w:rsid w:val="00E22B4A"/>
    <w:rsid w:val="00E22B59"/>
    <w:rsid w:val="00E22C90"/>
    <w:rsid w:val="00E22D8A"/>
    <w:rsid w:val="00E22DC4"/>
    <w:rsid w:val="00E22EA8"/>
    <w:rsid w:val="00E2360C"/>
    <w:rsid w:val="00E2404B"/>
    <w:rsid w:val="00E240F4"/>
    <w:rsid w:val="00E246A4"/>
    <w:rsid w:val="00E24EC1"/>
    <w:rsid w:val="00E25A7F"/>
    <w:rsid w:val="00E27813"/>
    <w:rsid w:val="00E3013F"/>
    <w:rsid w:val="00E30407"/>
    <w:rsid w:val="00E324D2"/>
    <w:rsid w:val="00E32536"/>
    <w:rsid w:val="00E327F9"/>
    <w:rsid w:val="00E33172"/>
    <w:rsid w:val="00E34185"/>
    <w:rsid w:val="00E34614"/>
    <w:rsid w:val="00E348FB"/>
    <w:rsid w:val="00E36C19"/>
    <w:rsid w:val="00E406A0"/>
    <w:rsid w:val="00E4203B"/>
    <w:rsid w:val="00E42382"/>
    <w:rsid w:val="00E43369"/>
    <w:rsid w:val="00E43B8E"/>
    <w:rsid w:val="00E43D09"/>
    <w:rsid w:val="00E44778"/>
    <w:rsid w:val="00E5179C"/>
    <w:rsid w:val="00E522A9"/>
    <w:rsid w:val="00E5445A"/>
    <w:rsid w:val="00E54E47"/>
    <w:rsid w:val="00E553A8"/>
    <w:rsid w:val="00E557FC"/>
    <w:rsid w:val="00E55A6A"/>
    <w:rsid w:val="00E55B37"/>
    <w:rsid w:val="00E5796A"/>
    <w:rsid w:val="00E57C70"/>
    <w:rsid w:val="00E57E5D"/>
    <w:rsid w:val="00E57E71"/>
    <w:rsid w:val="00E600D6"/>
    <w:rsid w:val="00E609A2"/>
    <w:rsid w:val="00E60AFA"/>
    <w:rsid w:val="00E60DD7"/>
    <w:rsid w:val="00E615A7"/>
    <w:rsid w:val="00E616B2"/>
    <w:rsid w:val="00E619DC"/>
    <w:rsid w:val="00E61DCB"/>
    <w:rsid w:val="00E625D8"/>
    <w:rsid w:val="00E639B3"/>
    <w:rsid w:val="00E63F92"/>
    <w:rsid w:val="00E64049"/>
    <w:rsid w:val="00E64CFC"/>
    <w:rsid w:val="00E65094"/>
    <w:rsid w:val="00E65F09"/>
    <w:rsid w:val="00E66127"/>
    <w:rsid w:val="00E667C6"/>
    <w:rsid w:val="00E674D1"/>
    <w:rsid w:val="00E675EC"/>
    <w:rsid w:val="00E70591"/>
    <w:rsid w:val="00E70A62"/>
    <w:rsid w:val="00E7233C"/>
    <w:rsid w:val="00E72C3F"/>
    <w:rsid w:val="00E737B7"/>
    <w:rsid w:val="00E743B0"/>
    <w:rsid w:val="00E7499E"/>
    <w:rsid w:val="00E74A6A"/>
    <w:rsid w:val="00E7573C"/>
    <w:rsid w:val="00E76490"/>
    <w:rsid w:val="00E7702E"/>
    <w:rsid w:val="00E77227"/>
    <w:rsid w:val="00E777E5"/>
    <w:rsid w:val="00E803C8"/>
    <w:rsid w:val="00E8199F"/>
    <w:rsid w:val="00E8275F"/>
    <w:rsid w:val="00E834AB"/>
    <w:rsid w:val="00E83B9D"/>
    <w:rsid w:val="00E84025"/>
    <w:rsid w:val="00E84315"/>
    <w:rsid w:val="00E84ACF"/>
    <w:rsid w:val="00E84B4C"/>
    <w:rsid w:val="00E8579C"/>
    <w:rsid w:val="00E85AD1"/>
    <w:rsid w:val="00E86B92"/>
    <w:rsid w:val="00E87914"/>
    <w:rsid w:val="00E901D3"/>
    <w:rsid w:val="00E9054F"/>
    <w:rsid w:val="00E90CA0"/>
    <w:rsid w:val="00E9118F"/>
    <w:rsid w:val="00E918FA"/>
    <w:rsid w:val="00E92337"/>
    <w:rsid w:val="00E9252E"/>
    <w:rsid w:val="00E92C51"/>
    <w:rsid w:val="00E93EC4"/>
    <w:rsid w:val="00E94A02"/>
    <w:rsid w:val="00E9548B"/>
    <w:rsid w:val="00E961D6"/>
    <w:rsid w:val="00E961F7"/>
    <w:rsid w:val="00EA01C9"/>
    <w:rsid w:val="00EA02C7"/>
    <w:rsid w:val="00EA0BEB"/>
    <w:rsid w:val="00EA28E6"/>
    <w:rsid w:val="00EA36D4"/>
    <w:rsid w:val="00EA4881"/>
    <w:rsid w:val="00EA577D"/>
    <w:rsid w:val="00EA5EDB"/>
    <w:rsid w:val="00EA6ACF"/>
    <w:rsid w:val="00EA798D"/>
    <w:rsid w:val="00EA7BF5"/>
    <w:rsid w:val="00EB0BEC"/>
    <w:rsid w:val="00EB1D10"/>
    <w:rsid w:val="00EB2404"/>
    <w:rsid w:val="00EB4A43"/>
    <w:rsid w:val="00EB712D"/>
    <w:rsid w:val="00EB7C63"/>
    <w:rsid w:val="00EC0472"/>
    <w:rsid w:val="00EC047D"/>
    <w:rsid w:val="00EC0500"/>
    <w:rsid w:val="00EC07F5"/>
    <w:rsid w:val="00EC1848"/>
    <w:rsid w:val="00EC1AEB"/>
    <w:rsid w:val="00EC2153"/>
    <w:rsid w:val="00EC2639"/>
    <w:rsid w:val="00EC27E2"/>
    <w:rsid w:val="00EC2BBA"/>
    <w:rsid w:val="00EC2E9E"/>
    <w:rsid w:val="00EC2F5F"/>
    <w:rsid w:val="00EC34D5"/>
    <w:rsid w:val="00EC46EE"/>
    <w:rsid w:val="00EC4D78"/>
    <w:rsid w:val="00EC4E31"/>
    <w:rsid w:val="00EC5CC7"/>
    <w:rsid w:val="00EC732E"/>
    <w:rsid w:val="00EC7C47"/>
    <w:rsid w:val="00EC7FC4"/>
    <w:rsid w:val="00ED0A9B"/>
    <w:rsid w:val="00ED1335"/>
    <w:rsid w:val="00ED1D2F"/>
    <w:rsid w:val="00ED287E"/>
    <w:rsid w:val="00ED2E50"/>
    <w:rsid w:val="00ED3BBE"/>
    <w:rsid w:val="00ED3F39"/>
    <w:rsid w:val="00ED4D8B"/>
    <w:rsid w:val="00ED5250"/>
    <w:rsid w:val="00ED5A1F"/>
    <w:rsid w:val="00ED5EDE"/>
    <w:rsid w:val="00ED781E"/>
    <w:rsid w:val="00ED7E4D"/>
    <w:rsid w:val="00EE01D8"/>
    <w:rsid w:val="00EE025C"/>
    <w:rsid w:val="00EE0433"/>
    <w:rsid w:val="00EE13E9"/>
    <w:rsid w:val="00EE1C75"/>
    <w:rsid w:val="00EE2A34"/>
    <w:rsid w:val="00EE2B39"/>
    <w:rsid w:val="00EE3042"/>
    <w:rsid w:val="00EE3285"/>
    <w:rsid w:val="00EE3A5E"/>
    <w:rsid w:val="00EE3C39"/>
    <w:rsid w:val="00EE4259"/>
    <w:rsid w:val="00EE4304"/>
    <w:rsid w:val="00EE4675"/>
    <w:rsid w:val="00EE4A2E"/>
    <w:rsid w:val="00EE4BE1"/>
    <w:rsid w:val="00EE4CB7"/>
    <w:rsid w:val="00EE4ED7"/>
    <w:rsid w:val="00EE5DB2"/>
    <w:rsid w:val="00EE6813"/>
    <w:rsid w:val="00EE69AA"/>
    <w:rsid w:val="00EE7124"/>
    <w:rsid w:val="00EE7750"/>
    <w:rsid w:val="00EF095D"/>
    <w:rsid w:val="00EF1238"/>
    <w:rsid w:val="00EF1300"/>
    <w:rsid w:val="00EF1CF1"/>
    <w:rsid w:val="00EF1DF7"/>
    <w:rsid w:val="00EF32D5"/>
    <w:rsid w:val="00EF40AD"/>
    <w:rsid w:val="00EF40B3"/>
    <w:rsid w:val="00EF4503"/>
    <w:rsid w:val="00EF4ECF"/>
    <w:rsid w:val="00EF54DE"/>
    <w:rsid w:val="00EF7164"/>
    <w:rsid w:val="00EF7168"/>
    <w:rsid w:val="00F00417"/>
    <w:rsid w:val="00F007A2"/>
    <w:rsid w:val="00F015A9"/>
    <w:rsid w:val="00F01E09"/>
    <w:rsid w:val="00F02298"/>
    <w:rsid w:val="00F026C9"/>
    <w:rsid w:val="00F02D1A"/>
    <w:rsid w:val="00F03F37"/>
    <w:rsid w:val="00F0472E"/>
    <w:rsid w:val="00F0508B"/>
    <w:rsid w:val="00F06636"/>
    <w:rsid w:val="00F06791"/>
    <w:rsid w:val="00F068BF"/>
    <w:rsid w:val="00F10451"/>
    <w:rsid w:val="00F10F72"/>
    <w:rsid w:val="00F11B19"/>
    <w:rsid w:val="00F120CF"/>
    <w:rsid w:val="00F124C0"/>
    <w:rsid w:val="00F12CB1"/>
    <w:rsid w:val="00F12E37"/>
    <w:rsid w:val="00F1350C"/>
    <w:rsid w:val="00F15176"/>
    <w:rsid w:val="00F1542F"/>
    <w:rsid w:val="00F1567D"/>
    <w:rsid w:val="00F20405"/>
    <w:rsid w:val="00F214CC"/>
    <w:rsid w:val="00F216D3"/>
    <w:rsid w:val="00F21ABA"/>
    <w:rsid w:val="00F21B8D"/>
    <w:rsid w:val="00F21D81"/>
    <w:rsid w:val="00F221B1"/>
    <w:rsid w:val="00F2253B"/>
    <w:rsid w:val="00F22561"/>
    <w:rsid w:val="00F23FAE"/>
    <w:rsid w:val="00F24757"/>
    <w:rsid w:val="00F24B06"/>
    <w:rsid w:val="00F24BB2"/>
    <w:rsid w:val="00F253EC"/>
    <w:rsid w:val="00F25439"/>
    <w:rsid w:val="00F2625B"/>
    <w:rsid w:val="00F26907"/>
    <w:rsid w:val="00F26C0C"/>
    <w:rsid w:val="00F26E87"/>
    <w:rsid w:val="00F30282"/>
    <w:rsid w:val="00F3074B"/>
    <w:rsid w:val="00F30B16"/>
    <w:rsid w:val="00F30DF2"/>
    <w:rsid w:val="00F31219"/>
    <w:rsid w:val="00F3156A"/>
    <w:rsid w:val="00F31A15"/>
    <w:rsid w:val="00F31C7E"/>
    <w:rsid w:val="00F31E0B"/>
    <w:rsid w:val="00F32745"/>
    <w:rsid w:val="00F33194"/>
    <w:rsid w:val="00F33311"/>
    <w:rsid w:val="00F33342"/>
    <w:rsid w:val="00F33E03"/>
    <w:rsid w:val="00F3412D"/>
    <w:rsid w:val="00F342E4"/>
    <w:rsid w:val="00F34673"/>
    <w:rsid w:val="00F353C0"/>
    <w:rsid w:val="00F35838"/>
    <w:rsid w:val="00F35AB0"/>
    <w:rsid w:val="00F3630B"/>
    <w:rsid w:val="00F3772E"/>
    <w:rsid w:val="00F37A54"/>
    <w:rsid w:val="00F37C57"/>
    <w:rsid w:val="00F37F6B"/>
    <w:rsid w:val="00F41676"/>
    <w:rsid w:val="00F430A9"/>
    <w:rsid w:val="00F4427C"/>
    <w:rsid w:val="00F44DA0"/>
    <w:rsid w:val="00F44DBF"/>
    <w:rsid w:val="00F45361"/>
    <w:rsid w:val="00F45432"/>
    <w:rsid w:val="00F456FF"/>
    <w:rsid w:val="00F45915"/>
    <w:rsid w:val="00F46A1B"/>
    <w:rsid w:val="00F47160"/>
    <w:rsid w:val="00F4724B"/>
    <w:rsid w:val="00F47F53"/>
    <w:rsid w:val="00F50264"/>
    <w:rsid w:val="00F53AD4"/>
    <w:rsid w:val="00F55551"/>
    <w:rsid w:val="00F572F6"/>
    <w:rsid w:val="00F57605"/>
    <w:rsid w:val="00F5776D"/>
    <w:rsid w:val="00F607B8"/>
    <w:rsid w:val="00F60CFA"/>
    <w:rsid w:val="00F617E6"/>
    <w:rsid w:val="00F627DB"/>
    <w:rsid w:val="00F633C0"/>
    <w:rsid w:val="00F63579"/>
    <w:rsid w:val="00F6419C"/>
    <w:rsid w:val="00F643CF"/>
    <w:rsid w:val="00F64548"/>
    <w:rsid w:val="00F6519A"/>
    <w:rsid w:val="00F657CD"/>
    <w:rsid w:val="00F65802"/>
    <w:rsid w:val="00F65B00"/>
    <w:rsid w:val="00F65CE8"/>
    <w:rsid w:val="00F66131"/>
    <w:rsid w:val="00F66EE0"/>
    <w:rsid w:val="00F671AE"/>
    <w:rsid w:val="00F7062D"/>
    <w:rsid w:val="00F70F77"/>
    <w:rsid w:val="00F718DC"/>
    <w:rsid w:val="00F719EE"/>
    <w:rsid w:val="00F71DFA"/>
    <w:rsid w:val="00F728E0"/>
    <w:rsid w:val="00F72F0A"/>
    <w:rsid w:val="00F7317E"/>
    <w:rsid w:val="00F73E96"/>
    <w:rsid w:val="00F74282"/>
    <w:rsid w:val="00F7435C"/>
    <w:rsid w:val="00F74734"/>
    <w:rsid w:val="00F74A4C"/>
    <w:rsid w:val="00F756DD"/>
    <w:rsid w:val="00F75D6B"/>
    <w:rsid w:val="00F76EC7"/>
    <w:rsid w:val="00F77D16"/>
    <w:rsid w:val="00F8023F"/>
    <w:rsid w:val="00F80E2D"/>
    <w:rsid w:val="00F8135D"/>
    <w:rsid w:val="00F8158E"/>
    <w:rsid w:val="00F843FD"/>
    <w:rsid w:val="00F84452"/>
    <w:rsid w:val="00F84644"/>
    <w:rsid w:val="00F85827"/>
    <w:rsid w:val="00F85CBE"/>
    <w:rsid w:val="00F869A8"/>
    <w:rsid w:val="00F90498"/>
    <w:rsid w:val="00F906F3"/>
    <w:rsid w:val="00F910D2"/>
    <w:rsid w:val="00F91BC0"/>
    <w:rsid w:val="00F91EA2"/>
    <w:rsid w:val="00F93249"/>
    <w:rsid w:val="00F9439D"/>
    <w:rsid w:val="00F94E85"/>
    <w:rsid w:val="00F9511F"/>
    <w:rsid w:val="00F956FC"/>
    <w:rsid w:val="00F956FE"/>
    <w:rsid w:val="00F95BBB"/>
    <w:rsid w:val="00F9674F"/>
    <w:rsid w:val="00F9689F"/>
    <w:rsid w:val="00F96BDE"/>
    <w:rsid w:val="00F97908"/>
    <w:rsid w:val="00F97EB5"/>
    <w:rsid w:val="00FA0B52"/>
    <w:rsid w:val="00FA1465"/>
    <w:rsid w:val="00FA1904"/>
    <w:rsid w:val="00FA213D"/>
    <w:rsid w:val="00FA29FA"/>
    <w:rsid w:val="00FA391D"/>
    <w:rsid w:val="00FA421C"/>
    <w:rsid w:val="00FA49E1"/>
    <w:rsid w:val="00FA57B1"/>
    <w:rsid w:val="00FA6B3E"/>
    <w:rsid w:val="00FA6F17"/>
    <w:rsid w:val="00FA78DE"/>
    <w:rsid w:val="00FA7E6F"/>
    <w:rsid w:val="00FA7F2C"/>
    <w:rsid w:val="00FB0024"/>
    <w:rsid w:val="00FB0037"/>
    <w:rsid w:val="00FB02F6"/>
    <w:rsid w:val="00FB12B9"/>
    <w:rsid w:val="00FB1986"/>
    <w:rsid w:val="00FB1CB8"/>
    <w:rsid w:val="00FB207B"/>
    <w:rsid w:val="00FB2930"/>
    <w:rsid w:val="00FB36DA"/>
    <w:rsid w:val="00FB3993"/>
    <w:rsid w:val="00FB3C44"/>
    <w:rsid w:val="00FB5BED"/>
    <w:rsid w:val="00FB63B4"/>
    <w:rsid w:val="00FB7019"/>
    <w:rsid w:val="00FB731F"/>
    <w:rsid w:val="00FB7526"/>
    <w:rsid w:val="00FB7DBA"/>
    <w:rsid w:val="00FC0B28"/>
    <w:rsid w:val="00FC0E03"/>
    <w:rsid w:val="00FC1268"/>
    <w:rsid w:val="00FC206E"/>
    <w:rsid w:val="00FC209F"/>
    <w:rsid w:val="00FC214D"/>
    <w:rsid w:val="00FC2876"/>
    <w:rsid w:val="00FC3AC8"/>
    <w:rsid w:val="00FC4AD1"/>
    <w:rsid w:val="00FC5311"/>
    <w:rsid w:val="00FC5415"/>
    <w:rsid w:val="00FC5631"/>
    <w:rsid w:val="00FC58DC"/>
    <w:rsid w:val="00FC5B4B"/>
    <w:rsid w:val="00FC5B7D"/>
    <w:rsid w:val="00FC5D7A"/>
    <w:rsid w:val="00FC6125"/>
    <w:rsid w:val="00FC719C"/>
    <w:rsid w:val="00FC74E4"/>
    <w:rsid w:val="00FC7F4E"/>
    <w:rsid w:val="00FD0DC9"/>
    <w:rsid w:val="00FD1126"/>
    <w:rsid w:val="00FD1183"/>
    <w:rsid w:val="00FD3328"/>
    <w:rsid w:val="00FD36C7"/>
    <w:rsid w:val="00FD3A79"/>
    <w:rsid w:val="00FD4B24"/>
    <w:rsid w:val="00FD5189"/>
    <w:rsid w:val="00FD607B"/>
    <w:rsid w:val="00FD6B94"/>
    <w:rsid w:val="00FD6BD3"/>
    <w:rsid w:val="00FD76C1"/>
    <w:rsid w:val="00FD7DE1"/>
    <w:rsid w:val="00FE0717"/>
    <w:rsid w:val="00FE14D2"/>
    <w:rsid w:val="00FE168D"/>
    <w:rsid w:val="00FE1C4D"/>
    <w:rsid w:val="00FE275C"/>
    <w:rsid w:val="00FE2F8D"/>
    <w:rsid w:val="00FE3D3F"/>
    <w:rsid w:val="00FE512B"/>
    <w:rsid w:val="00FE51DA"/>
    <w:rsid w:val="00FE5F90"/>
    <w:rsid w:val="00FE75E4"/>
    <w:rsid w:val="00FE7AEC"/>
    <w:rsid w:val="00FE7E99"/>
    <w:rsid w:val="00FF001E"/>
    <w:rsid w:val="00FF01AF"/>
    <w:rsid w:val="00FF02AA"/>
    <w:rsid w:val="00FF0A92"/>
    <w:rsid w:val="00FF0AD2"/>
    <w:rsid w:val="00FF0B3E"/>
    <w:rsid w:val="00FF164F"/>
    <w:rsid w:val="00FF18E6"/>
    <w:rsid w:val="00FF372B"/>
    <w:rsid w:val="00FF4440"/>
    <w:rsid w:val="00FF4483"/>
    <w:rsid w:val="00FF44C5"/>
    <w:rsid w:val="00FF47E1"/>
    <w:rsid w:val="00FF5F6A"/>
    <w:rsid w:val="00FF68A8"/>
    <w:rsid w:val="00FF6E98"/>
    <w:rsid w:val="00FF7642"/>
    <w:rsid w:val="00FF77F0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3B4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C3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004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1BA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EC2153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7D4AD6"/>
    <w:rPr>
      <w:rFonts w:ascii="Times New Roman" w:hAnsi="Times New Roman" w:cs="Times New Roman"/>
      <w:kern w:val="2"/>
      <w:sz w:val="2"/>
      <w:szCs w:val="2"/>
      <w:lang w:eastAsia="ko-KR"/>
    </w:rPr>
  </w:style>
  <w:style w:type="character" w:styleId="a4">
    <w:name w:val="annotation reference"/>
    <w:uiPriority w:val="99"/>
    <w:semiHidden/>
    <w:rsid w:val="007B3E66"/>
    <w:rPr>
      <w:sz w:val="16"/>
      <w:szCs w:val="16"/>
    </w:rPr>
  </w:style>
  <w:style w:type="paragraph" w:styleId="a5">
    <w:name w:val="annotation text"/>
    <w:basedOn w:val="a"/>
    <w:link w:val="Char0"/>
    <w:semiHidden/>
    <w:rsid w:val="007B3E66"/>
  </w:style>
  <w:style w:type="character" w:customStyle="1" w:styleId="Char0">
    <w:name w:val="메모 텍스트 Char"/>
    <w:link w:val="a5"/>
    <w:semiHidden/>
    <w:rsid w:val="007D4AD6"/>
    <w:rPr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rsid w:val="007B3E66"/>
    <w:rPr>
      <w:b/>
      <w:bCs/>
    </w:rPr>
  </w:style>
  <w:style w:type="character" w:customStyle="1" w:styleId="Char1">
    <w:name w:val="메모 주제 Char"/>
    <w:link w:val="a6"/>
    <w:uiPriority w:val="99"/>
    <w:semiHidden/>
    <w:rsid w:val="007D4AD6"/>
    <w:rPr>
      <w:b/>
      <w:bCs/>
      <w:kern w:val="2"/>
      <w:sz w:val="20"/>
      <w:szCs w:val="20"/>
      <w:lang w:eastAsia="ko-KR"/>
    </w:rPr>
  </w:style>
  <w:style w:type="paragraph" w:styleId="a7">
    <w:name w:val="header"/>
    <w:basedOn w:val="a"/>
    <w:link w:val="Char2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2">
    <w:name w:val="머리글 Char"/>
    <w:link w:val="a7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8">
    <w:name w:val="footer"/>
    <w:basedOn w:val="a"/>
    <w:link w:val="Char3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3">
    <w:name w:val="바닥글 Char"/>
    <w:link w:val="a8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9">
    <w:name w:val="Revision"/>
    <w:hidden/>
    <w:uiPriority w:val="99"/>
    <w:semiHidden/>
    <w:rsid w:val="004D43FF"/>
    <w:rPr>
      <w:kern w:val="2"/>
    </w:rPr>
  </w:style>
  <w:style w:type="character" w:customStyle="1" w:styleId="textexposedshow">
    <w:name w:val="text_exposed_show"/>
    <w:basedOn w:val="a0"/>
    <w:rsid w:val="007A6876"/>
  </w:style>
  <w:style w:type="paragraph" w:styleId="aa">
    <w:name w:val="Body Text"/>
    <w:basedOn w:val="a"/>
    <w:link w:val="Char4"/>
    <w:semiHidden/>
    <w:unhideWhenUsed/>
    <w:rsid w:val="007A6876"/>
    <w:pPr>
      <w:wordWrap/>
      <w:autoSpaceDE/>
      <w:autoSpaceDN/>
      <w:spacing w:after="0" w:line="240" w:lineRule="auto"/>
      <w:jc w:val="center"/>
    </w:pPr>
    <w:rPr>
      <w:rFonts w:ascii="Times New Roman" w:eastAsia="SimSun" w:hAnsi="Times New Roman" w:cs="Times New Roman"/>
      <w:sz w:val="30"/>
      <w:szCs w:val="24"/>
      <w:lang w:eastAsia="zh-CN"/>
    </w:rPr>
  </w:style>
  <w:style w:type="character" w:customStyle="1" w:styleId="Char4">
    <w:name w:val="본문 Char"/>
    <w:link w:val="aa"/>
    <w:semiHidden/>
    <w:rsid w:val="007A6876"/>
    <w:rPr>
      <w:rFonts w:ascii="Times New Roman" w:eastAsia="SimSun" w:hAnsi="Times New Roman"/>
      <w:kern w:val="2"/>
      <w:sz w:val="30"/>
      <w:szCs w:val="24"/>
      <w:lang w:eastAsia="zh-CN"/>
    </w:rPr>
  </w:style>
  <w:style w:type="character" w:styleId="ab">
    <w:name w:val="Hyperlink"/>
    <w:uiPriority w:val="99"/>
    <w:unhideWhenUsed/>
    <w:rsid w:val="00866601"/>
    <w:rPr>
      <w:strike w:val="0"/>
      <w:dstrike w:val="0"/>
      <w:color w:val="1172B6"/>
      <w:u w:val="none"/>
      <w:effect w:val="none"/>
    </w:rPr>
  </w:style>
  <w:style w:type="character" w:styleId="ac">
    <w:name w:val="Strong"/>
    <w:uiPriority w:val="22"/>
    <w:qFormat/>
    <w:rsid w:val="00866601"/>
    <w:rPr>
      <w:b/>
      <w:bCs/>
    </w:rPr>
  </w:style>
  <w:style w:type="paragraph" w:styleId="ad">
    <w:name w:val="Normal (Web)"/>
    <w:basedOn w:val="a"/>
    <w:uiPriority w:val="99"/>
    <w:semiHidden/>
    <w:unhideWhenUsed/>
    <w:rsid w:val="008666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customStyle="1" w:styleId="txt3">
    <w:name w:val="txt3"/>
    <w:basedOn w:val="a"/>
    <w:rsid w:val="00866601"/>
    <w:pPr>
      <w:widowControl/>
      <w:wordWrap/>
      <w:autoSpaceDE/>
      <w:autoSpaceDN/>
      <w:spacing w:after="270" w:line="345" w:lineRule="atLeast"/>
      <w:jc w:val="left"/>
    </w:pPr>
    <w:rPr>
      <w:rFonts w:ascii="굴림" w:eastAsia="굴림" w:hAnsi="굴림" w:cs="굴림"/>
      <w:color w:val="444444"/>
      <w:kern w:val="0"/>
      <w:lang w:eastAsia="ko-KR"/>
    </w:rPr>
  </w:style>
  <w:style w:type="character" w:customStyle="1" w:styleId="hps">
    <w:name w:val="hps"/>
    <w:basedOn w:val="a0"/>
    <w:rsid w:val="00954856"/>
  </w:style>
  <w:style w:type="table" w:styleId="ae">
    <w:name w:val="Table Grid"/>
    <w:basedOn w:val="a1"/>
    <w:uiPriority w:val="59"/>
    <w:rsid w:val="00F9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902C6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">
    <w:name w:val="List Paragraph"/>
    <w:basedOn w:val="a"/>
    <w:uiPriority w:val="34"/>
    <w:qFormat/>
    <w:rsid w:val="00C90FB1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50043"/>
    <w:rPr>
      <w:rFonts w:asciiTheme="majorHAnsi" w:eastAsiaTheme="majorEastAsia" w:hAnsiTheme="majorHAnsi" w:cstheme="majorBidi"/>
      <w:kern w:val="2"/>
      <w:sz w:val="28"/>
      <w:szCs w:val="28"/>
      <w:lang w:eastAsia="en-US"/>
    </w:rPr>
  </w:style>
  <w:style w:type="paragraph" w:styleId="af0">
    <w:name w:val="No Spacing"/>
    <w:uiPriority w:val="1"/>
    <w:qFormat/>
    <w:rsid w:val="00021A45"/>
    <w:pPr>
      <w:widowControl w:val="0"/>
      <w:wordWrap w:val="0"/>
      <w:autoSpaceDE w:val="0"/>
      <w:autoSpaceDN w:val="0"/>
      <w:jc w:val="both"/>
    </w:pPr>
    <w:rPr>
      <w:kern w:val="2"/>
      <w:lang w:eastAsia="en-US"/>
    </w:rPr>
  </w:style>
  <w:style w:type="character" w:styleId="af1">
    <w:name w:val="Placeholder Text"/>
    <w:basedOn w:val="a0"/>
    <w:uiPriority w:val="99"/>
    <w:semiHidden/>
    <w:rsid w:val="00483DB5"/>
    <w:rPr>
      <w:color w:val="808080"/>
    </w:rPr>
  </w:style>
  <w:style w:type="character" w:customStyle="1" w:styleId="MathematicaFormatStandardForm">
    <w:name w:val="MathematicaFormatStandardForm"/>
    <w:uiPriority w:val="99"/>
    <w:rsid w:val="00B35C5D"/>
    <w:rPr>
      <w:rFonts w:ascii="Courier" w:hAnsi="Courier" w:cs="Courier"/>
    </w:rPr>
  </w:style>
  <w:style w:type="character" w:customStyle="1" w:styleId="3Char">
    <w:name w:val="제목 3 Char"/>
    <w:basedOn w:val="a0"/>
    <w:link w:val="3"/>
    <w:uiPriority w:val="9"/>
    <w:semiHidden/>
    <w:rsid w:val="00781BAE"/>
    <w:rPr>
      <w:rFonts w:asciiTheme="majorHAnsi" w:eastAsiaTheme="majorEastAsia" w:hAnsiTheme="majorHAnsi" w:cstheme="majorBidi"/>
      <w:kern w:val="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C3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004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1BA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EC2153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7D4AD6"/>
    <w:rPr>
      <w:rFonts w:ascii="Times New Roman" w:hAnsi="Times New Roman" w:cs="Times New Roman"/>
      <w:kern w:val="2"/>
      <w:sz w:val="2"/>
      <w:szCs w:val="2"/>
      <w:lang w:eastAsia="ko-KR"/>
    </w:rPr>
  </w:style>
  <w:style w:type="character" w:styleId="a4">
    <w:name w:val="annotation reference"/>
    <w:uiPriority w:val="99"/>
    <w:semiHidden/>
    <w:rsid w:val="007B3E66"/>
    <w:rPr>
      <w:sz w:val="16"/>
      <w:szCs w:val="16"/>
    </w:rPr>
  </w:style>
  <w:style w:type="paragraph" w:styleId="a5">
    <w:name w:val="annotation text"/>
    <w:basedOn w:val="a"/>
    <w:link w:val="Char0"/>
    <w:semiHidden/>
    <w:rsid w:val="007B3E66"/>
  </w:style>
  <w:style w:type="character" w:customStyle="1" w:styleId="Char0">
    <w:name w:val="메모 텍스트 Char"/>
    <w:link w:val="a5"/>
    <w:semiHidden/>
    <w:rsid w:val="007D4AD6"/>
    <w:rPr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rsid w:val="007B3E66"/>
    <w:rPr>
      <w:b/>
      <w:bCs/>
    </w:rPr>
  </w:style>
  <w:style w:type="character" w:customStyle="1" w:styleId="Char1">
    <w:name w:val="메모 주제 Char"/>
    <w:link w:val="a6"/>
    <w:uiPriority w:val="99"/>
    <w:semiHidden/>
    <w:rsid w:val="007D4AD6"/>
    <w:rPr>
      <w:b/>
      <w:bCs/>
      <w:kern w:val="2"/>
      <w:sz w:val="20"/>
      <w:szCs w:val="20"/>
      <w:lang w:eastAsia="ko-KR"/>
    </w:rPr>
  </w:style>
  <w:style w:type="paragraph" w:styleId="a7">
    <w:name w:val="header"/>
    <w:basedOn w:val="a"/>
    <w:link w:val="Char2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2">
    <w:name w:val="머리글 Char"/>
    <w:link w:val="a7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8">
    <w:name w:val="footer"/>
    <w:basedOn w:val="a"/>
    <w:link w:val="Char3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3">
    <w:name w:val="바닥글 Char"/>
    <w:link w:val="a8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9">
    <w:name w:val="Revision"/>
    <w:hidden/>
    <w:uiPriority w:val="99"/>
    <w:semiHidden/>
    <w:rsid w:val="004D43FF"/>
    <w:rPr>
      <w:kern w:val="2"/>
    </w:rPr>
  </w:style>
  <w:style w:type="character" w:customStyle="1" w:styleId="textexposedshow">
    <w:name w:val="text_exposed_show"/>
    <w:basedOn w:val="a0"/>
    <w:rsid w:val="007A6876"/>
  </w:style>
  <w:style w:type="paragraph" w:styleId="aa">
    <w:name w:val="Body Text"/>
    <w:basedOn w:val="a"/>
    <w:link w:val="Char4"/>
    <w:semiHidden/>
    <w:unhideWhenUsed/>
    <w:rsid w:val="007A6876"/>
    <w:pPr>
      <w:wordWrap/>
      <w:autoSpaceDE/>
      <w:autoSpaceDN/>
      <w:spacing w:after="0" w:line="240" w:lineRule="auto"/>
      <w:jc w:val="center"/>
    </w:pPr>
    <w:rPr>
      <w:rFonts w:ascii="Times New Roman" w:eastAsia="SimSun" w:hAnsi="Times New Roman" w:cs="Times New Roman"/>
      <w:sz w:val="30"/>
      <w:szCs w:val="24"/>
      <w:lang w:eastAsia="zh-CN"/>
    </w:rPr>
  </w:style>
  <w:style w:type="character" w:customStyle="1" w:styleId="Char4">
    <w:name w:val="본문 Char"/>
    <w:link w:val="aa"/>
    <w:semiHidden/>
    <w:rsid w:val="007A6876"/>
    <w:rPr>
      <w:rFonts w:ascii="Times New Roman" w:eastAsia="SimSun" w:hAnsi="Times New Roman"/>
      <w:kern w:val="2"/>
      <w:sz w:val="30"/>
      <w:szCs w:val="24"/>
      <w:lang w:eastAsia="zh-CN"/>
    </w:rPr>
  </w:style>
  <w:style w:type="character" w:styleId="ab">
    <w:name w:val="Hyperlink"/>
    <w:uiPriority w:val="99"/>
    <w:unhideWhenUsed/>
    <w:rsid w:val="00866601"/>
    <w:rPr>
      <w:strike w:val="0"/>
      <w:dstrike w:val="0"/>
      <w:color w:val="1172B6"/>
      <w:u w:val="none"/>
      <w:effect w:val="none"/>
    </w:rPr>
  </w:style>
  <w:style w:type="character" w:styleId="ac">
    <w:name w:val="Strong"/>
    <w:uiPriority w:val="22"/>
    <w:qFormat/>
    <w:rsid w:val="00866601"/>
    <w:rPr>
      <w:b/>
      <w:bCs/>
    </w:rPr>
  </w:style>
  <w:style w:type="paragraph" w:styleId="ad">
    <w:name w:val="Normal (Web)"/>
    <w:basedOn w:val="a"/>
    <w:uiPriority w:val="99"/>
    <w:semiHidden/>
    <w:unhideWhenUsed/>
    <w:rsid w:val="008666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customStyle="1" w:styleId="txt3">
    <w:name w:val="txt3"/>
    <w:basedOn w:val="a"/>
    <w:rsid w:val="00866601"/>
    <w:pPr>
      <w:widowControl/>
      <w:wordWrap/>
      <w:autoSpaceDE/>
      <w:autoSpaceDN/>
      <w:spacing w:after="270" w:line="345" w:lineRule="atLeast"/>
      <w:jc w:val="left"/>
    </w:pPr>
    <w:rPr>
      <w:rFonts w:ascii="굴림" w:eastAsia="굴림" w:hAnsi="굴림" w:cs="굴림"/>
      <w:color w:val="444444"/>
      <w:kern w:val="0"/>
      <w:lang w:eastAsia="ko-KR"/>
    </w:rPr>
  </w:style>
  <w:style w:type="character" w:customStyle="1" w:styleId="hps">
    <w:name w:val="hps"/>
    <w:basedOn w:val="a0"/>
    <w:rsid w:val="00954856"/>
  </w:style>
  <w:style w:type="table" w:styleId="ae">
    <w:name w:val="Table Grid"/>
    <w:basedOn w:val="a1"/>
    <w:uiPriority w:val="59"/>
    <w:rsid w:val="00F9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902C6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">
    <w:name w:val="List Paragraph"/>
    <w:basedOn w:val="a"/>
    <w:uiPriority w:val="34"/>
    <w:qFormat/>
    <w:rsid w:val="00C90FB1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50043"/>
    <w:rPr>
      <w:rFonts w:asciiTheme="majorHAnsi" w:eastAsiaTheme="majorEastAsia" w:hAnsiTheme="majorHAnsi" w:cstheme="majorBidi"/>
      <w:kern w:val="2"/>
      <w:sz w:val="28"/>
      <w:szCs w:val="28"/>
      <w:lang w:eastAsia="en-US"/>
    </w:rPr>
  </w:style>
  <w:style w:type="paragraph" w:styleId="af0">
    <w:name w:val="No Spacing"/>
    <w:uiPriority w:val="1"/>
    <w:qFormat/>
    <w:rsid w:val="00021A45"/>
    <w:pPr>
      <w:widowControl w:val="0"/>
      <w:wordWrap w:val="0"/>
      <w:autoSpaceDE w:val="0"/>
      <w:autoSpaceDN w:val="0"/>
      <w:jc w:val="both"/>
    </w:pPr>
    <w:rPr>
      <w:kern w:val="2"/>
      <w:lang w:eastAsia="en-US"/>
    </w:rPr>
  </w:style>
  <w:style w:type="character" w:styleId="af1">
    <w:name w:val="Placeholder Text"/>
    <w:basedOn w:val="a0"/>
    <w:uiPriority w:val="99"/>
    <w:semiHidden/>
    <w:rsid w:val="00483DB5"/>
    <w:rPr>
      <w:color w:val="808080"/>
    </w:rPr>
  </w:style>
  <w:style w:type="character" w:customStyle="1" w:styleId="MathematicaFormatStandardForm">
    <w:name w:val="MathematicaFormatStandardForm"/>
    <w:uiPriority w:val="99"/>
    <w:rsid w:val="00B35C5D"/>
    <w:rPr>
      <w:rFonts w:ascii="Courier" w:hAnsi="Courier" w:cs="Courier"/>
    </w:rPr>
  </w:style>
  <w:style w:type="character" w:customStyle="1" w:styleId="3Char">
    <w:name w:val="제목 3 Char"/>
    <w:basedOn w:val="a0"/>
    <w:link w:val="3"/>
    <w:uiPriority w:val="9"/>
    <w:semiHidden/>
    <w:rsid w:val="00781BAE"/>
    <w:rPr>
      <w:rFonts w:asciiTheme="majorHAnsi" w:eastAsiaTheme="majorEastAsia" w:hAnsiTheme="majorHAnsi" w:cstheme="majorBidi"/>
      <w:kern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1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9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9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63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69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626763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749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2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2965">
              <w:marLeft w:val="0"/>
              <w:marRight w:val="0"/>
              <w:marTop w:val="0"/>
              <w:marBottom w:val="0"/>
              <w:divBdr>
                <w:top w:val="single" w:sz="12" w:space="17" w:color="3C414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5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7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6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3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902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871389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002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7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0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0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44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74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1272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16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4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65226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9439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004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6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image" Target="media/image30.wmf"/><Relationship Id="rId84" Type="http://schemas.openxmlformats.org/officeDocument/2006/relationships/image" Target="media/image37.wmf"/><Relationship Id="rId89" Type="http://schemas.openxmlformats.org/officeDocument/2006/relationships/theme" Target="theme/theme1.xml"/><Relationship Id="rId16" Type="http://schemas.openxmlformats.org/officeDocument/2006/relationships/image" Target="media/image5.wmf"/><Relationship Id="rId11" Type="http://schemas.openxmlformats.org/officeDocument/2006/relationships/oleObject" Target="embeddings/oleObject1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4.bin"/><Relationship Id="rId53" Type="http://schemas.openxmlformats.org/officeDocument/2006/relationships/oleObject" Target="embeddings/oleObject22.bin"/><Relationship Id="rId58" Type="http://schemas.openxmlformats.org/officeDocument/2006/relationships/oleObject" Target="embeddings/oleObject25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4.wmf"/><Relationship Id="rId5" Type="http://schemas.openxmlformats.org/officeDocument/2006/relationships/settings" Target="settings.xml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image" Target="media/image25.wmf"/><Relationship Id="rId64" Type="http://schemas.openxmlformats.org/officeDocument/2006/relationships/oleObject" Target="embeddings/oleObject28.bin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6.bin"/><Relationship Id="rId8" Type="http://schemas.openxmlformats.org/officeDocument/2006/relationships/endnotes" Target="endnotes.xml"/><Relationship Id="rId51" Type="http://schemas.openxmlformats.org/officeDocument/2006/relationships/oleObject" Target="embeddings/oleObject21.bin"/><Relationship Id="rId72" Type="http://schemas.openxmlformats.org/officeDocument/2006/relationships/image" Target="media/image32.wmf"/><Relationship Id="rId80" Type="http://schemas.openxmlformats.org/officeDocument/2006/relationships/oleObject" Target="embeddings/oleObject37.bin"/><Relationship Id="rId85" Type="http://schemas.openxmlformats.org/officeDocument/2006/relationships/oleObject" Target="embeddings/oleObject39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wmf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6.bin"/><Relationship Id="rId54" Type="http://schemas.openxmlformats.org/officeDocument/2006/relationships/image" Target="media/image24.wmf"/><Relationship Id="rId62" Type="http://schemas.openxmlformats.org/officeDocument/2006/relationships/oleObject" Target="embeddings/oleObject27.bin"/><Relationship Id="rId70" Type="http://schemas.openxmlformats.org/officeDocument/2006/relationships/image" Target="media/image31.wmf"/><Relationship Id="rId75" Type="http://schemas.openxmlformats.org/officeDocument/2006/relationships/oleObject" Target="embeddings/oleObject35.bin"/><Relationship Id="rId83" Type="http://schemas.openxmlformats.org/officeDocument/2006/relationships/image" Target="media/image36.jpeg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1.jpeg"/><Relationship Id="rId57" Type="http://schemas.openxmlformats.org/officeDocument/2006/relationships/oleObject" Target="embeddings/oleObject24.bin"/><Relationship Id="rId10" Type="http://schemas.openxmlformats.org/officeDocument/2006/relationships/image" Target="media/image2.wmf"/><Relationship Id="rId31" Type="http://schemas.openxmlformats.org/officeDocument/2006/relationships/oleObject" Target="embeddings/oleObject11.bin"/><Relationship Id="rId44" Type="http://schemas.openxmlformats.org/officeDocument/2006/relationships/oleObject" Target="embeddings/oleObject18.bin"/><Relationship Id="rId52" Type="http://schemas.openxmlformats.org/officeDocument/2006/relationships/image" Target="media/image23.wmf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oleObject" Target="embeddings/oleObject33.bin"/><Relationship Id="rId78" Type="http://schemas.openxmlformats.org/officeDocument/2006/relationships/footer" Target="footer1.xml"/><Relationship Id="rId81" Type="http://schemas.openxmlformats.org/officeDocument/2006/relationships/image" Target="media/image35.wmf"/><Relationship Id="rId86" Type="http://schemas.openxmlformats.org/officeDocument/2006/relationships/image" Target="media/image38.wmf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39" Type="http://schemas.openxmlformats.org/officeDocument/2006/relationships/oleObject" Target="embeddings/oleObject15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3.bin"/><Relationship Id="rId76" Type="http://schemas.openxmlformats.org/officeDocument/2006/relationships/image" Target="media/image33.wmf"/><Relationship Id="rId7" Type="http://schemas.openxmlformats.org/officeDocument/2006/relationships/footnotes" Target="foot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oleObject" Target="embeddings/oleObject40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9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 Version="6"/>
</file>

<file path=customXml/itemProps1.xml><?xml version="1.0" encoding="utf-8"?>
<ds:datastoreItem xmlns:ds="http://schemas.openxmlformats.org/officeDocument/2006/customXml" ds:itemID="{5F32655D-C592-4390-A4E7-3076CCC9C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9</Words>
  <Characters>5528</Characters>
  <Application>Microsoft Office Word</Application>
  <DocSecurity>0</DocSecurity>
  <Lines>46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8T00:51:00Z</dcterms:created>
  <dcterms:modified xsi:type="dcterms:W3CDTF">2019-03-09T15:15:00Z</dcterms:modified>
</cp:coreProperties>
</file>